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63882" w14:textId="36180396" w:rsidR="009755B6" w:rsidRPr="002213D4" w:rsidRDefault="0063307E" w:rsidP="459F8A03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2213D4">
        <w:rPr>
          <w:rFonts w:ascii="Times New Roman" w:hAnsi="Times New Roman"/>
          <w:b/>
          <w:bCs/>
          <w:sz w:val="20"/>
          <w:szCs w:val="20"/>
          <w:lang w:val="en-US"/>
        </w:rPr>
        <w:t>Table S1.</w:t>
      </w:r>
      <w:r w:rsidRPr="002213D4">
        <w:rPr>
          <w:rFonts w:ascii="Times New Roman" w:hAnsi="Times New Roman"/>
          <w:sz w:val="20"/>
          <w:szCs w:val="20"/>
          <w:lang w:val="en-US"/>
        </w:rPr>
        <w:t xml:space="preserve"> Waste mixtures used for </w:t>
      </w:r>
      <w:r w:rsidRPr="002213D4">
        <w:rPr>
          <w:rFonts w:ascii="Times New Roman" w:hAnsi="Times New Roman"/>
          <w:i/>
          <w:iCs/>
          <w:sz w:val="20"/>
          <w:szCs w:val="20"/>
          <w:lang w:val="en-US"/>
        </w:rPr>
        <w:t>P. ostreatus</w:t>
      </w:r>
      <w:r w:rsidRPr="002213D4">
        <w:rPr>
          <w:rFonts w:ascii="Times New Roman" w:hAnsi="Times New Roman"/>
          <w:sz w:val="20"/>
          <w:szCs w:val="20"/>
          <w:lang w:val="en-US"/>
        </w:rPr>
        <w:t xml:space="preserve"> culture</w:t>
      </w:r>
      <w:r w:rsidR="00E20EEB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213D4">
        <w:rPr>
          <w:rFonts w:ascii="Times New Roman" w:hAnsi="Times New Roman"/>
          <w:sz w:val="20"/>
          <w:szCs w:val="20"/>
          <w:lang w:val="en-US"/>
        </w:rPr>
        <w:t>- screening of the substrates</w:t>
      </w:r>
      <w:r w:rsidR="00B55F32" w:rsidRPr="002213D4">
        <w:rPr>
          <w:rFonts w:ascii="Times New Roman" w:hAnsi="Times New Roman"/>
          <w:sz w:val="20"/>
          <w:szCs w:val="20"/>
          <w:lang w:val="en-US"/>
        </w:rPr>
        <w:t xml:space="preserve"> (WS-wheat straw</w:t>
      </w:r>
      <w:r w:rsidR="00E20EEB">
        <w:rPr>
          <w:rFonts w:ascii="Times New Roman" w:hAnsi="Times New Roman"/>
          <w:sz w:val="20"/>
          <w:szCs w:val="20"/>
          <w:lang w:val="en-US"/>
        </w:rPr>
        <w:t>,</w:t>
      </w:r>
      <w:r w:rsidR="00B55F32" w:rsidRPr="002213D4">
        <w:rPr>
          <w:rFonts w:ascii="Times New Roman" w:hAnsi="Times New Roman"/>
          <w:sz w:val="20"/>
          <w:szCs w:val="20"/>
          <w:lang w:val="en-US"/>
        </w:rPr>
        <w:t xml:space="preserve"> BS- beech sawdust</w:t>
      </w:r>
      <w:r w:rsidR="00E20EEB">
        <w:rPr>
          <w:rFonts w:ascii="Times New Roman" w:hAnsi="Times New Roman"/>
          <w:sz w:val="20"/>
          <w:szCs w:val="20"/>
          <w:lang w:val="en-US"/>
        </w:rPr>
        <w:t>,</w:t>
      </w:r>
      <w:r w:rsidR="00CF3DAE" w:rsidRPr="002213D4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B55F32" w:rsidRPr="002213D4">
        <w:rPr>
          <w:rFonts w:ascii="Times New Roman" w:hAnsi="Times New Roman"/>
          <w:sz w:val="20"/>
          <w:szCs w:val="20"/>
          <w:lang w:val="en-US"/>
        </w:rPr>
        <w:t>RM- rapeseed meal</w:t>
      </w:r>
      <w:r w:rsidR="00E20EEB">
        <w:rPr>
          <w:rFonts w:ascii="Times New Roman" w:hAnsi="Times New Roman"/>
          <w:sz w:val="20"/>
          <w:szCs w:val="20"/>
          <w:lang w:val="en-US"/>
        </w:rPr>
        <w:t>,</w:t>
      </w:r>
      <w:r w:rsidR="00B55F32" w:rsidRPr="002213D4">
        <w:rPr>
          <w:rFonts w:ascii="Times New Roman" w:hAnsi="Times New Roman"/>
          <w:sz w:val="20"/>
          <w:szCs w:val="20"/>
          <w:lang w:val="en-US"/>
        </w:rPr>
        <w:t xml:space="preserve"> SBP- beet pomace</w:t>
      </w:r>
      <w:r w:rsidR="00E20EEB">
        <w:rPr>
          <w:rFonts w:ascii="Times New Roman" w:hAnsi="Times New Roman"/>
          <w:sz w:val="20"/>
          <w:szCs w:val="20"/>
          <w:lang w:val="en-US"/>
        </w:rPr>
        <w:t>,</w:t>
      </w:r>
      <w:r w:rsidR="00B55F32" w:rsidRPr="002213D4">
        <w:rPr>
          <w:rFonts w:ascii="Times New Roman" w:hAnsi="Times New Roman"/>
          <w:sz w:val="20"/>
          <w:szCs w:val="20"/>
          <w:lang w:val="en-US"/>
        </w:rPr>
        <w:t xml:space="preserve"> WB</w:t>
      </w:r>
      <w:r w:rsidR="00E20EE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B55F32" w:rsidRPr="002213D4">
        <w:rPr>
          <w:rFonts w:ascii="Times New Roman" w:hAnsi="Times New Roman"/>
          <w:sz w:val="20"/>
          <w:szCs w:val="20"/>
          <w:lang w:val="en-US"/>
        </w:rPr>
        <w:t>- wheat bran</w:t>
      </w:r>
      <w:r w:rsidR="00E20EEB">
        <w:rPr>
          <w:rFonts w:ascii="Times New Roman" w:hAnsi="Times New Roman"/>
          <w:sz w:val="20"/>
          <w:szCs w:val="20"/>
          <w:lang w:val="en-US"/>
        </w:rPr>
        <w:t>,</w:t>
      </w:r>
      <w:r w:rsidR="00B55F32" w:rsidRPr="002213D4">
        <w:rPr>
          <w:rFonts w:ascii="Times New Roman" w:hAnsi="Times New Roman"/>
          <w:sz w:val="20"/>
          <w:szCs w:val="20"/>
          <w:lang w:val="en-US"/>
        </w:rPr>
        <w:t xml:space="preserve"> BSG- brewery spent grain).</w:t>
      </w:r>
    </w:p>
    <w:tbl>
      <w:tblPr>
        <w:tblStyle w:val="Tabela-Siatka"/>
        <w:tblW w:w="9067" w:type="dxa"/>
        <w:tblLayout w:type="fixed"/>
        <w:tblLook w:val="04A0" w:firstRow="1" w:lastRow="0" w:firstColumn="1" w:lastColumn="0" w:noHBand="0" w:noVBand="1"/>
      </w:tblPr>
      <w:tblGrid>
        <w:gridCol w:w="1417"/>
        <w:gridCol w:w="1275"/>
        <w:gridCol w:w="1275"/>
        <w:gridCol w:w="1275"/>
        <w:gridCol w:w="1275"/>
        <w:gridCol w:w="1275"/>
        <w:gridCol w:w="1275"/>
      </w:tblGrid>
      <w:tr w:rsidR="0063307E" w:rsidRPr="002213D4" w14:paraId="15FB8D79" w14:textId="77777777" w:rsidTr="00EB7621">
        <w:trPr>
          <w:trHeight w:val="185"/>
        </w:trPr>
        <w:tc>
          <w:tcPr>
            <w:tcW w:w="1417" w:type="dxa"/>
            <w:vMerge w:val="restart"/>
            <w:shd w:val="clear" w:color="auto" w:fill="BFBFBF" w:themeFill="background1" w:themeFillShade="BF"/>
            <w:vAlign w:val="center"/>
          </w:tcPr>
          <w:p w14:paraId="6B073BAB" w14:textId="77777777" w:rsidR="0063307E" w:rsidRPr="00417E4F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57720">
              <w:rPr>
                <w:rFonts w:ascii="Times New Roman" w:hAnsi="Times New Roman"/>
                <w:b/>
                <w:bCs/>
                <w:sz w:val="16"/>
                <w:szCs w:val="16"/>
              </w:rPr>
              <w:t>Type of waste composition</w:t>
            </w:r>
          </w:p>
        </w:tc>
        <w:tc>
          <w:tcPr>
            <w:tcW w:w="7650" w:type="dxa"/>
            <w:gridSpan w:val="6"/>
            <w:shd w:val="clear" w:color="auto" w:fill="BFBFBF" w:themeFill="background1" w:themeFillShade="BF"/>
          </w:tcPr>
          <w:p w14:paraId="0F890117" w14:textId="77777777" w:rsidR="0063307E" w:rsidRPr="00417E4F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7E4F">
              <w:rPr>
                <w:rFonts w:ascii="Times New Roman" w:hAnsi="Times New Roman"/>
                <w:b/>
                <w:bCs/>
                <w:sz w:val="16"/>
                <w:szCs w:val="16"/>
              </w:rPr>
              <w:t>Mixtures and ratio (%)</w:t>
            </w:r>
          </w:p>
        </w:tc>
      </w:tr>
      <w:tr w:rsidR="0063307E" w:rsidRPr="002213D4" w14:paraId="0A967E95" w14:textId="77777777" w:rsidTr="00EB7621">
        <w:trPr>
          <w:trHeight w:val="185"/>
        </w:trPr>
        <w:tc>
          <w:tcPr>
            <w:tcW w:w="1417" w:type="dxa"/>
            <w:vMerge/>
            <w:vAlign w:val="center"/>
          </w:tcPr>
          <w:p w14:paraId="6E6F24AF" w14:textId="77777777" w:rsidR="0063307E" w:rsidRPr="00417E4F" w:rsidRDefault="0063307E" w:rsidP="00417E4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38DF4396" w14:textId="77777777" w:rsidR="0063307E" w:rsidRPr="00417E4F" w:rsidRDefault="0063307E" w:rsidP="00417E4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7E4F">
              <w:rPr>
                <w:rFonts w:ascii="Times New Roman" w:hAnsi="Times New Roman"/>
                <w:b/>
                <w:bCs/>
                <w:sz w:val="16"/>
                <w:szCs w:val="16"/>
              </w:rPr>
              <w:t>wheat straw (WS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830AEA0" w14:textId="77777777" w:rsidR="0063307E" w:rsidRPr="00417E4F" w:rsidRDefault="0063307E" w:rsidP="00417E4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7E4F">
              <w:rPr>
                <w:rFonts w:ascii="Times New Roman" w:hAnsi="Times New Roman"/>
                <w:b/>
                <w:bCs/>
                <w:sz w:val="16"/>
                <w:szCs w:val="16"/>
              </w:rPr>
              <w:t>beech wood sawdust (BS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2EA827DD" w14:textId="77777777" w:rsidR="0063307E" w:rsidRPr="00417E4F" w:rsidRDefault="0063307E" w:rsidP="00417E4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7E4F">
              <w:rPr>
                <w:rFonts w:ascii="Times New Roman" w:hAnsi="Times New Roman"/>
                <w:b/>
                <w:bCs/>
                <w:sz w:val="16"/>
                <w:szCs w:val="16"/>
              </w:rPr>
              <w:t>rapeseed meal (RM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40E06CE" w14:textId="0ECC1B10" w:rsidR="0063307E" w:rsidRPr="00417E4F" w:rsidRDefault="00B55F32" w:rsidP="00417E4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7E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sugar </w:t>
            </w:r>
            <w:r w:rsidR="0063307E" w:rsidRPr="00417E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beet </w:t>
            </w:r>
            <w:r w:rsidRPr="00417E4F">
              <w:rPr>
                <w:rFonts w:ascii="Times New Roman" w:hAnsi="Times New Roman"/>
                <w:b/>
                <w:bCs/>
                <w:sz w:val="16"/>
                <w:szCs w:val="16"/>
              </w:rPr>
              <w:t>pulp</w:t>
            </w:r>
            <w:r w:rsidR="0063307E" w:rsidRPr="00417E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SBP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2927C52F" w14:textId="77777777" w:rsidR="0063307E" w:rsidRPr="00417E4F" w:rsidRDefault="0063307E" w:rsidP="00417E4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7E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wheat </w:t>
            </w:r>
            <w:proofErr w:type="gramStart"/>
            <w:r w:rsidRPr="00417E4F">
              <w:rPr>
                <w:rFonts w:ascii="Times New Roman" w:hAnsi="Times New Roman"/>
                <w:b/>
                <w:bCs/>
                <w:sz w:val="16"/>
                <w:szCs w:val="16"/>
              </w:rPr>
              <w:t>bran</w:t>
            </w:r>
            <w:proofErr w:type="gramEnd"/>
            <w:r w:rsidRPr="00417E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WB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75C46653" w14:textId="07CC708B" w:rsidR="0063307E" w:rsidRPr="00417E4F" w:rsidRDefault="00B55F32" w:rsidP="00417E4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7E4F">
              <w:rPr>
                <w:rFonts w:ascii="Times New Roman" w:hAnsi="Times New Roman"/>
                <w:b/>
                <w:bCs/>
                <w:sz w:val="16"/>
                <w:szCs w:val="16"/>
              </w:rPr>
              <w:t>b</w:t>
            </w:r>
            <w:r w:rsidR="0063307E" w:rsidRPr="00417E4F">
              <w:rPr>
                <w:rFonts w:ascii="Times New Roman" w:hAnsi="Times New Roman"/>
                <w:b/>
                <w:bCs/>
                <w:sz w:val="16"/>
                <w:szCs w:val="16"/>
              </w:rPr>
              <w:t>rewery spent grain (BSG)</w:t>
            </w:r>
          </w:p>
        </w:tc>
      </w:tr>
      <w:tr w:rsidR="0063307E" w:rsidRPr="002213D4" w14:paraId="516C78C9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4A82DA7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A1</w:t>
            </w:r>
          </w:p>
        </w:tc>
        <w:tc>
          <w:tcPr>
            <w:tcW w:w="1275" w:type="dxa"/>
          </w:tcPr>
          <w:p w14:paraId="1904EEB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75" w:type="dxa"/>
          </w:tcPr>
          <w:p w14:paraId="6D478FC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6D633A8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12C83AB6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75" w:type="dxa"/>
          </w:tcPr>
          <w:p w14:paraId="2681157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12206D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664C38FD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4962905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A2</w:t>
            </w:r>
          </w:p>
        </w:tc>
        <w:tc>
          <w:tcPr>
            <w:tcW w:w="1275" w:type="dxa"/>
          </w:tcPr>
          <w:p w14:paraId="6547FA7F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1561D06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6483BE7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D2F32B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06B9CC56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0E0ACA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7D5205F4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1533363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A3</w:t>
            </w:r>
          </w:p>
        </w:tc>
        <w:tc>
          <w:tcPr>
            <w:tcW w:w="1275" w:type="dxa"/>
          </w:tcPr>
          <w:p w14:paraId="68B318C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75" w:type="dxa"/>
          </w:tcPr>
          <w:p w14:paraId="39CA1A0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19555DE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B012FB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75" w:type="dxa"/>
          </w:tcPr>
          <w:p w14:paraId="778FE7B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66B9B498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209FE0E5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4EBB609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B1</w:t>
            </w:r>
          </w:p>
        </w:tc>
        <w:tc>
          <w:tcPr>
            <w:tcW w:w="1275" w:type="dxa"/>
          </w:tcPr>
          <w:p w14:paraId="05748F7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63B18F1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75" w:type="dxa"/>
          </w:tcPr>
          <w:p w14:paraId="2DCA6528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8976B2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75" w:type="dxa"/>
          </w:tcPr>
          <w:p w14:paraId="73F7674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542D986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6D0F408E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3083645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B2</w:t>
            </w:r>
          </w:p>
        </w:tc>
        <w:tc>
          <w:tcPr>
            <w:tcW w:w="1275" w:type="dxa"/>
          </w:tcPr>
          <w:p w14:paraId="3BAE465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7CC2E9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5F238A2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176EDD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7A8EAFAF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EF6CC7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4519915C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7D2C786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B3</w:t>
            </w:r>
          </w:p>
        </w:tc>
        <w:tc>
          <w:tcPr>
            <w:tcW w:w="1275" w:type="dxa"/>
          </w:tcPr>
          <w:p w14:paraId="2E14DCB8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16440B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75" w:type="dxa"/>
          </w:tcPr>
          <w:p w14:paraId="2E132CA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0A4046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75" w:type="dxa"/>
          </w:tcPr>
          <w:p w14:paraId="1F4A2DE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BCEBC4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5D9C28CC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00EA5EA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C1</w:t>
            </w:r>
          </w:p>
        </w:tc>
        <w:tc>
          <w:tcPr>
            <w:tcW w:w="1275" w:type="dxa"/>
          </w:tcPr>
          <w:p w14:paraId="3A3DD32F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75" w:type="dxa"/>
          </w:tcPr>
          <w:p w14:paraId="70DB737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DEA574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12241D8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E8DCE3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12CC55B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</w:tr>
      <w:tr w:rsidR="0063307E" w:rsidRPr="002213D4" w14:paraId="68452D56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4AD5F3F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C2</w:t>
            </w:r>
          </w:p>
        </w:tc>
        <w:tc>
          <w:tcPr>
            <w:tcW w:w="1275" w:type="dxa"/>
          </w:tcPr>
          <w:p w14:paraId="0CFC82F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4E387DAB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6839D758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E073D1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6BF40F8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22C4AF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</w:tr>
      <w:tr w:rsidR="0063307E" w:rsidRPr="002213D4" w14:paraId="36513CE1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40E9384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C3</w:t>
            </w:r>
          </w:p>
        </w:tc>
        <w:tc>
          <w:tcPr>
            <w:tcW w:w="1275" w:type="dxa"/>
          </w:tcPr>
          <w:p w14:paraId="4E1FBA5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75" w:type="dxa"/>
          </w:tcPr>
          <w:p w14:paraId="323C028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338EE7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A21691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6EC9FFC8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566686E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</w:tr>
      <w:tr w:rsidR="0063307E" w:rsidRPr="002213D4" w14:paraId="3E2F2FA7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6599671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D1</w:t>
            </w:r>
          </w:p>
        </w:tc>
        <w:tc>
          <w:tcPr>
            <w:tcW w:w="1275" w:type="dxa"/>
          </w:tcPr>
          <w:p w14:paraId="4914D80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FAFD23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75" w:type="dxa"/>
          </w:tcPr>
          <w:p w14:paraId="571F793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6D7B186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663782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5104BF6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</w:tr>
      <w:tr w:rsidR="0063307E" w:rsidRPr="002213D4" w14:paraId="60DCBFE2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3343E8B8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D2</w:t>
            </w:r>
          </w:p>
        </w:tc>
        <w:tc>
          <w:tcPr>
            <w:tcW w:w="1275" w:type="dxa"/>
          </w:tcPr>
          <w:p w14:paraId="4F43A68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15827B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5DF76FF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88E44B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4EE39D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22D59D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</w:tr>
      <w:tr w:rsidR="0063307E" w:rsidRPr="002213D4" w14:paraId="65041783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0FBA2A1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D3</w:t>
            </w:r>
          </w:p>
        </w:tc>
        <w:tc>
          <w:tcPr>
            <w:tcW w:w="1275" w:type="dxa"/>
          </w:tcPr>
          <w:p w14:paraId="73ED071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67362F0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75" w:type="dxa"/>
          </w:tcPr>
          <w:p w14:paraId="24B65358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1A814D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835171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17C4693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</w:tr>
      <w:tr w:rsidR="0063307E" w:rsidRPr="002213D4" w14:paraId="2E9EFCD2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6906E03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E1</w:t>
            </w:r>
          </w:p>
        </w:tc>
        <w:tc>
          <w:tcPr>
            <w:tcW w:w="1275" w:type="dxa"/>
          </w:tcPr>
          <w:p w14:paraId="47D42AB8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75" w:type="dxa"/>
          </w:tcPr>
          <w:p w14:paraId="3177AA0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56C3094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1347420F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FBDF07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75" w:type="dxa"/>
          </w:tcPr>
          <w:p w14:paraId="24BE2BB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0393C656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2455BDC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E2</w:t>
            </w:r>
          </w:p>
        </w:tc>
        <w:tc>
          <w:tcPr>
            <w:tcW w:w="1275" w:type="dxa"/>
          </w:tcPr>
          <w:p w14:paraId="085DA188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0B0AA10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1D002A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14027F3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ED7EDF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7CD146B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1B040EBB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572C868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E3</w:t>
            </w:r>
          </w:p>
        </w:tc>
        <w:tc>
          <w:tcPr>
            <w:tcW w:w="1275" w:type="dxa"/>
          </w:tcPr>
          <w:p w14:paraId="6231556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75" w:type="dxa"/>
          </w:tcPr>
          <w:p w14:paraId="19A686B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48B181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726E1C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9B0391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75" w:type="dxa"/>
          </w:tcPr>
          <w:p w14:paraId="788B81EB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1E1ACF76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05B5E73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F1</w:t>
            </w:r>
          </w:p>
        </w:tc>
        <w:tc>
          <w:tcPr>
            <w:tcW w:w="1275" w:type="dxa"/>
          </w:tcPr>
          <w:p w14:paraId="2E74D7B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5383748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75" w:type="dxa"/>
          </w:tcPr>
          <w:p w14:paraId="751AF12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5A169C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C63318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75" w:type="dxa"/>
          </w:tcPr>
          <w:p w14:paraId="44702A7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355918E7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0595916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F2</w:t>
            </w:r>
          </w:p>
        </w:tc>
        <w:tc>
          <w:tcPr>
            <w:tcW w:w="1275" w:type="dxa"/>
          </w:tcPr>
          <w:p w14:paraId="55F6C97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79CDAC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57814B9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163D0D1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F2ADD4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6A78BF8B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2F3BE518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361D34D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F3</w:t>
            </w:r>
          </w:p>
        </w:tc>
        <w:tc>
          <w:tcPr>
            <w:tcW w:w="1275" w:type="dxa"/>
          </w:tcPr>
          <w:p w14:paraId="19816E5B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157366C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75" w:type="dxa"/>
          </w:tcPr>
          <w:p w14:paraId="073A082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58588F2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5879693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75" w:type="dxa"/>
          </w:tcPr>
          <w:p w14:paraId="44C75CB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1C3F71BF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27D087B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G1</w:t>
            </w:r>
          </w:p>
        </w:tc>
        <w:tc>
          <w:tcPr>
            <w:tcW w:w="1275" w:type="dxa"/>
          </w:tcPr>
          <w:p w14:paraId="05F226B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75" w:type="dxa"/>
          </w:tcPr>
          <w:p w14:paraId="35C4ABD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550099F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75" w:type="dxa"/>
          </w:tcPr>
          <w:p w14:paraId="131F6A2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7392B3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73AF7C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5C935C49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48FB5C9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G2</w:t>
            </w:r>
          </w:p>
        </w:tc>
        <w:tc>
          <w:tcPr>
            <w:tcW w:w="1275" w:type="dxa"/>
          </w:tcPr>
          <w:p w14:paraId="6E1AF8A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1BC1C73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403FA1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579D58C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A62EA9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FCF3E3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11DD0794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1C484A38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G3</w:t>
            </w:r>
          </w:p>
        </w:tc>
        <w:tc>
          <w:tcPr>
            <w:tcW w:w="1275" w:type="dxa"/>
          </w:tcPr>
          <w:p w14:paraId="1C53F6D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75" w:type="dxa"/>
          </w:tcPr>
          <w:p w14:paraId="5C30C42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55E1312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75" w:type="dxa"/>
          </w:tcPr>
          <w:p w14:paraId="3B26A49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54851A6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1152002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2F2664AD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677874B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H1</w:t>
            </w:r>
          </w:p>
        </w:tc>
        <w:tc>
          <w:tcPr>
            <w:tcW w:w="1275" w:type="dxa"/>
          </w:tcPr>
          <w:p w14:paraId="13222996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0A20D3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75" w:type="dxa"/>
          </w:tcPr>
          <w:p w14:paraId="03E12FB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75" w:type="dxa"/>
          </w:tcPr>
          <w:p w14:paraId="70F0B00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5C9D3AD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16E6CBD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438542D5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6EF10076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H2</w:t>
            </w:r>
          </w:p>
        </w:tc>
        <w:tc>
          <w:tcPr>
            <w:tcW w:w="1275" w:type="dxa"/>
          </w:tcPr>
          <w:p w14:paraId="2EAB90E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6E1AB5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1A769A1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5301753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9FB70AF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E1EED6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5F64DF76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6A61BFB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H3</w:t>
            </w:r>
          </w:p>
        </w:tc>
        <w:tc>
          <w:tcPr>
            <w:tcW w:w="1275" w:type="dxa"/>
          </w:tcPr>
          <w:p w14:paraId="4305B81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D74ED1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75" w:type="dxa"/>
          </w:tcPr>
          <w:p w14:paraId="19B7E91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75" w:type="dxa"/>
          </w:tcPr>
          <w:p w14:paraId="3F76D70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D22F03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506575CB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43E68DD8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3BDD8F3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I1</w:t>
            </w:r>
          </w:p>
        </w:tc>
        <w:tc>
          <w:tcPr>
            <w:tcW w:w="1275" w:type="dxa"/>
          </w:tcPr>
          <w:p w14:paraId="3DCC8A5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75" w:type="dxa"/>
          </w:tcPr>
          <w:p w14:paraId="6AE44FD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75" w:type="dxa"/>
          </w:tcPr>
          <w:p w14:paraId="53D817A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410BAE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0DE600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5E176E1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530F784F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7EDC611F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I2</w:t>
            </w:r>
          </w:p>
        </w:tc>
        <w:tc>
          <w:tcPr>
            <w:tcW w:w="1275" w:type="dxa"/>
          </w:tcPr>
          <w:p w14:paraId="6786D14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3A187EAB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58C03E16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621AB54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5A90BC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134D656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48F1AA8C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13874B1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I3</w:t>
            </w:r>
          </w:p>
        </w:tc>
        <w:tc>
          <w:tcPr>
            <w:tcW w:w="1275" w:type="dxa"/>
          </w:tcPr>
          <w:p w14:paraId="48586368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75" w:type="dxa"/>
          </w:tcPr>
          <w:p w14:paraId="01EA738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75" w:type="dxa"/>
          </w:tcPr>
          <w:p w14:paraId="1A5E1D3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792A7E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0406E96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2DF3B46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13232570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7A28869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J1</w:t>
            </w:r>
          </w:p>
        </w:tc>
        <w:tc>
          <w:tcPr>
            <w:tcW w:w="1275" w:type="dxa"/>
          </w:tcPr>
          <w:p w14:paraId="7FC0358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0BD1906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19C65C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67F85D66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E240C6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07FD153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</w:tr>
      <w:tr w:rsidR="0063307E" w:rsidRPr="002213D4" w14:paraId="2298ABBD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46600058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J2</w:t>
            </w:r>
          </w:p>
        </w:tc>
        <w:tc>
          <w:tcPr>
            <w:tcW w:w="1275" w:type="dxa"/>
          </w:tcPr>
          <w:p w14:paraId="6BFA14D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73FDA8DB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6543E16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82B126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276D8EB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310832F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48DF7649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5601425B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J3</w:t>
            </w:r>
          </w:p>
        </w:tc>
        <w:tc>
          <w:tcPr>
            <w:tcW w:w="1275" w:type="dxa"/>
          </w:tcPr>
          <w:p w14:paraId="095B8EF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1887DDB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F517C5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641CCF2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044F7EB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30E7D4E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64F7C230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3FC9BC9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J4</w:t>
            </w:r>
          </w:p>
        </w:tc>
        <w:tc>
          <w:tcPr>
            <w:tcW w:w="1275" w:type="dxa"/>
          </w:tcPr>
          <w:p w14:paraId="3954C02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35D579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2EF5FC2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DD6EB7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912F2EB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56FDE2EF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</w:tr>
      <w:tr w:rsidR="0063307E" w:rsidRPr="002213D4" w14:paraId="4CED4402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0FE1A3B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J5</w:t>
            </w:r>
          </w:p>
        </w:tc>
        <w:tc>
          <w:tcPr>
            <w:tcW w:w="1275" w:type="dxa"/>
          </w:tcPr>
          <w:p w14:paraId="5E51D1F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3F08C3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3E40804F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B873E7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1E7497C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79EE7AE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4AA56427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4556F02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J6</w:t>
            </w:r>
          </w:p>
        </w:tc>
        <w:tc>
          <w:tcPr>
            <w:tcW w:w="1275" w:type="dxa"/>
          </w:tcPr>
          <w:p w14:paraId="3347991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5CC9563B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50%</w:t>
            </w:r>
          </w:p>
        </w:tc>
        <w:tc>
          <w:tcPr>
            <w:tcW w:w="1275" w:type="dxa"/>
          </w:tcPr>
          <w:p w14:paraId="32FE02D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55BF605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9E00E4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13915CE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72FFFFBA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4600176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1</w:t>
            </w:r>
          </w:p>
        </w:tc>
        <w:tc>
          <w:tcPr>
            <w:tcW w:w="1275" w:type="dxa"/>
          </w:tcPr>
          <w:p w14:paraId="0C8E2E66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4596B51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1AD98A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BC731F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63D39F26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488D6246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</w:tr>
      <w:tr w:rsidR="0063307E" w:rsidRPr="002213D4" w14:paraId="49AEB7F5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62027CC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2</w:t>
            </w:r>
          </w:p>
        </w:tc>
        <w:tc>
          <w:tcPr>
            <w:tcW w:w="1275" w:type="dxa"/>
          </w:tcPr>
          <w:p w14:paraId="1479C20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1E1530F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E03D32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63C7BF0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0F85D2B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531AE42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</w:tr>
      <w:tr w:rsidR="0063307E" w:rsidRPr="002213D4" w14:paraId="603C2D4B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4ED3FB8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3</w:t>
            </w:r>
          </w:p>
        </w:tc>
        <w:tc>
          <w:tcPr>
            <w:tcW w:w="1275" w:type="dxa"/>
          </w:tcPr>
          <w:p w14:paraId="35648B56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6D42254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1D9DEA9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4E3E7BC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4E1E521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C40E27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</w:tr>
      <w:tr w:rsidR="0063307E" w:rsidRPr="002213D4" w14:paraId="10255948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7FA2761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4</w:t>
            </w:r>
          </w:p>
        </w:tc>
        <w:tc>
          <w:tcPr>
            <w:tcW w:w="1275" w:type="dxa"/>
          </w:tcPr>
          <w:p w14:paraId="1698C35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D89E38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2DEB6BF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B9ACC1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3C952A0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417A694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</w:tr>
      <w:tr w:rsidR="0063307E" w:rsidRPr="002213D4" w14:paraId="42445A20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03DED12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5</w:t>
            </w:r>
          </w:p>
        </w:tc>
        <w:tc>
          <w:tcPr>
            <w:tcW w:w="1275" w:type="dxa"/>
          </w:tcPr>
          <w:p w14:paraId="1609E51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14A7424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6FA5A4B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40AC9F93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972B2E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004716D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</w:tr>
      <w:tr w:rsidR="0063307E" w:rsidRPr="002213D4" w14:paraId="6842A4FF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5342488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6</w:t>
            </w:r>
          </w:p>
        </w:tc>
        <w:tc>
          <w:tcPr>
            <w:tcW w:w="1275" w:type="dxa"/>
          </w:tcPr>
          <w:p w14:paraId="30E64A0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DB2AB3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1A5FFB9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6F43545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507D6A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18C2123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</w:tr>
      <w:tr w:rsidR="0063307E" w:rsidRPr="002213D4" w14:paraId="48FED7C1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5FC0A79F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7</w:t>
            </w:r>
          </w:p>
        </w:tc>
        <w:tc>
          <w:tcPr>
            <w:tcW w:w="1275" w:type="dxa"/>
          </w:tcPr>
          <w:p w14:paraId="7CEB688F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6E17221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0882EA9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16DE1BF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F7A15C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59A278B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</w:tr>
      <w:tr w:rsidR="0063307E" w:rsidRPr="002213D4" w14:paraId="229F90DB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73A7F2EF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8</w:t>
            </w:r>
          </w:p>
        </w:tc>
        <w:tc>
          <w:tcPr>
            <w:tcW w:w="1275" w:type="dxa"/>
          </w:tcPr>
          <w:p w14:paraId="0D1FA34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11C7965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30E030C6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3BBDE3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7949C0D8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1D7813E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6F194FFF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5E84ED8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9</w:t>
            </w:r>
          </w:p>
        </w:tc>
        <w:tc>
          <w:tcPr>
            <w:tcW w:w="1275" w:type="dxa"/>
          </w:tcPr>
          <w:p w14:paraId="2C9981A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180FB83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2E19DF1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318FF3B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A8540B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651198A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6DACF23D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391EDEF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10</w:t>
            </w:r>
          </w:p>
        </w:tc>
        <w:tc>
          <w:tcPr>
            <w:tcW w:w="1275" w:type="dxa"/>
          </w:tcPr>
          <w:p w14:paraId="705CE1A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364AA747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69002B5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68B1BD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61B8F22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F2DDE1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</w:tr>
      <w:tr w:rsidR="0063307E" w:rsidRPr="002213D4" w14:paraId="4CBB68CC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1ED5F39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11</w:t>
            </w:r>
          </w:p>
        </w:tc>
        <w:tc>
          <w:tcPr>
            <w:tcW w:w="1275" w:type="dxa"/>
          </w:tcPr>
          <w:p w14:paraId="10EFA5C8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54B791AB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215C26D0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6749BD4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12EFEE3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19938E0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4EEC21A5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4CB028EF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12</w:t>
            </w:r>
          </w:p>
        </w:tc>
        <w:tc>
          <w:tcPr>
            <w:tcW w:w="1275" w:type="dxa"/>
          </w:tcPr>
          <w:p w14:paraId="1D1F35F6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5165EFB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4EAB098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75" w:type="dxa"/>
          </w:tcPr>
          <w:p w14:paraId="1299D1D8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21415B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7923445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</w:tr>
      <w:tr w:rsidR="0063307E" w:rsidRPr="002213D4" w14:paraId="59C4D292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53D383F8" w14:textId="37C4C574" w:rsidR="0063307E" w:rsidRPr="002213D4" w:rsidRDefault="00532B93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BS</w:t>
            </w:r>
            <w:r w:rsidR="0063307E" w:rsidRPr="002213D4">
              <w:rPr>
                <w:rFonts w:ascii="Times New Roman" w:hAnsi="Times New Roman"/>
                <w:sz w:val="16"/>
                <w:szCs w:val="16"/>
              </w:rPr>
              <w:t xml:space="preserve"> (control)</w:t>
            </w:r>
          </w:p>
        </w:tc>
        <w:tc>
          <w:tcPr>
            <w:tcW w:w="1275" w:type="dxa"/>
          </w:tcPr>
          <w:p w14:paraId="747A9071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1D04269B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275" w:type="dxa"/>
          </w:tcPr>
          <w:p w14:paraId="4349BCF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EE3DD9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6BA00F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8C2F1D9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63307E" w:rsidRPr="002213D4" w14:paraId="025C8B8C" w14:textId="77777777" w:rsidTr="00EB7621">
        <w:trPr>
          <w:trHeight w:hRule="exact" w:val="227"/>
        </w:trPr>
        <w:tc>
          <w:tcPr>
            <w:tcW w:w="1417" w:type="dxa"/>
            <w:vAlign w:val="center"/>
          </w:tcPr>
          <w:p w14:paraId="6ECF027A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WS (control)</w:t>
            </w:r>
          </w:p>
        </w:tc>
        <w:tc>
          <w:tcPr>
            <w:tcW w:w="1275" w:type="dxa"/>
          </w:tcPr>
          <w:p w14:paraId="169F018D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275" w:type="dxa"/>
          </w:tcPr>
          <w:p w14:paraId="6D0B422E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63F6D53F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F5FB984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665CB872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E1CCFCC" w14:textId="77777777" w:rsidR="0063307E" w:rsidRPr="002213D4" w:rsidRDefault="0063307E" w:rsidP="00EB7621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</w:tbl>
    <w:p w14:paraId="78DA554C" w14:textId="77777777" w:rsidR="0063307E" w:rsidRPr="002213D4" w:rsidRDefault="0063307E"/>
    <w:p w14:paraId="229B2D3D" w14:textId="36233AAD" w:rsidR="004441A1" w:rsidRPr="002213D4" w:rsidRDefault="004441A1">
      <w:r w:rsidRPr="002213D4">
        <w:br w:type="page"/>
      </w:r>
    </w:p>
    <w:p w14:paraId="6A51BF76" w14:textId="1A642E15" w:rsidR="00D16403" w:rsidRPr="002213D4" w:rsidRDefault="49242943">
      <w:r w:rsidRPr="002213D4">
        <w:rPr>
          <w:noProof/>
        </w:rPr>
        <w:lastRenderedPageBreak/>
        <w:drawing>
          <wp:inline distT="0" distB="0" distL="0" distR="0" wp14:anchorId="37D21DAF" wp14:editId="25640616">
            <wp:extent cx="4152900" cy="3086100"/>
            <wp:effectExtent l="0" t="0" r="0" b="0"/>
            <wp:docPr id="1539707187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397687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A8B68" w14:textId="2D3F278B" w:rsidR="00D16403" w:rsidRPr="002213D4" w:rsidRDefault="00D16403" w:rsidP="459F8A03">
      <w:pPr>
        <w:pStyle w:val="MDPI21heading1"/>
        <w:spacing w:before="0" w:after="0"/>
        <w:ind w:left="0"/>
        <w:rPr>
          <w:rFonts w:ascii="Times New Roman" w:hAnsi="Times New Roman"/>
          <w:b w:val="0"/>
        </w:rPr>
      </w:pPr>
    </w:p>
    <w:p w14:paraId="6A8BBE55" w14:textId="08429F1A" w:rsidR="00D16403" w:rsidRPr="002213D4" w:rsidRDefault="49242943" w:rsidP="459F8A03">
      <w:pPr>
        <w:pStyle w:val="MDPI21heading1"/>
        <w:spacing w:before="0" w:after="0"/>
        <w:ind w:left="0"/>
        <w:rPr>
          <w:rFonts w:ascii="Times New Roman" w:hAnsi="Times New Roman"/>
          <w:b w:val="0"/>
        </w:rPr>
      </w:pPr>
      <w:r w:rsidRPr="002213D4">
        <w:rPr>
          <w:rFonts w:ascii="Times New Roman" w:hAnsi="Times New Roman"/>
          <w:bCs/>
        </w:rPr>
        <w:t xml:space="preserve">Figure S1. </w:t>
      </w:r>
      <w:r w:rsidRPr="002213D4">
        <w:rPr>
          <w:rFonts w:ascii="Times New Roman" w:hAnsi="Times New Roman"/>
          <w:b w:val="0"/>
        </w:rPr>
        <w:t>Fungal culture tests in test tubes</w:t>
      </w:r>
      <w:r w:rsidR="003F579C" w:rsidRPr="002213D4">
        <w:rPr>
          <w:rFonts w:ascii="Times New Roman" w:hAnsi="Times New Roman"/>
          <w:b w:val="0"/>
        </w:rPr>
        <w:t>.</w:t>
      </w:r>
      <w:r w:rsidRPr="002213D4">
        <w:rPr>
          <w:rFonts w:ascii="Times New Roman" w:hAnsi="Times New Roman"/>
          <w:b w:val="0"/>
        </w:rPr>
        <w:t xml:space="preserve"> </w:t>
      </w:r>
      <w:r w:rsidR="00221850" w:rsidRPr="002213D4">
        <w:rPr>
          <w:rFonts w:ascii="Times New Roman" w:hAnsi="Times New Roman"/>
          <w:b w:val="0"/>
        </w:rPr>
        <w:t>The</w:t>
      </w:r>
      <w:r w:rsidRPr="002213D4">
        <w:rPr>
          <w:rFonts w:ascii="Times New Roman" w:hAnsi="Times New Roman"/>
          <w:b w:val="0"/>
        </w:rPr>
        <w:t xml:space="preserve"> green arrow shows the direction of fungal growth on the waste medium.</w:t>
      </w:r>
    </w:p>
    <w:p w14:paraId="713916CB" w14:textId="786F5DDF" w:rsidR="00D16403" w:rsidRPr="002213D4" w:rsidRDefault="00D16403" w:rsidP="459F8A03">
      <w:pPr>
        <w:pStyle w:val="MDPI21heading1"/>
        <w:spacing w:before="0" w:after="0"/>
        <w:ind w:left="0"/>
        <w:rPr>
          <w:rFonts w:ascii="Times New Roman" w:hAnsi="Times New Roman"/>
          <w:b w:val="0"/>
        </w:rPr>
      </w:pPr>
    </w:p>
    <w:p w14:paraId="588F0C24" w14:textId="0B754613" w:rsidR="004441A1" w:rsidRPr="002213D4" w:rsidRDefault="004441A1">
      <w:pPr>
        <w:rPr>
          <w:lang w:val="en-US"/>
        </w:rPr>
      </w:pPr>
      <w:r w:rsidRPr="002213D4">
        <w:rPr>
          <w:lang w:val="en-US"/>
        </w:rPr>
        <w:br w:type="page"/>
      </w:r>
    </w:p>
    <w:p w14:paraId="355D9B63" w14:textId="47A5609B" w:rsidR="0048129F" w:rsidRPr="002213D4" w:rsidRDefault="000547EB" w:rsidP="000547EB">
      <w:r w:rsidRPr="002213D4">
        <w:rPr>
          <w:noProof/>
        </w:rPr>
        <w:lastRenderedPageBreak/>
        <w:drawing>
          <wp:inline distT="0" distB="0" distL="0" distR="0" wp14:anchorId="47AC2873" wp14:editId="7EEA6991">
            <wp:extent cx="2781300" cy="2160000"/>
            <wp:effectExtent l="0" t="0" r="0" b="12065"/>
            <wp:docPr id="971507614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2B94FDEE-4EF2-8299-1C98-8FE34716AC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2213D4">
        <w:rPr>
          <w:noProof/>
        </w:rPr>
        <w:drawing>
          <wp:inline distT="0" distB="0" distL="0" distR="0" wp14:anchorId="2185035C" wp14:editId="3197EE9C">
            <wp:extent cx="2782800" cy="2160000"/>
            <wp:effectExtent l="0" t="0" r="17780" b="12065"/>
            <wp:docPr id="2073060402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D66455FC-B3FF-461E-880F-080BFA68A7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2213D4">
        <w:rPr>
          <w:noProof/>
        </w:rPr>
        <w:drawing>
          <wp:inline distT="0" distB="0" distL="0" distR="0" wp14:anchorId="279FA4E7" wp14:editId="49030056">
            <wp:extent cx="2782800" cy="2160000"/>
            <wp:effectExtent l="0" t="0" r="17780" b="12065"/>
            <wp:docPr id="95106613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83FA426C-AC76-4E45-A687-ADF6F1C504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2213D4">
        <w:rPr>
          <w:noProof/>
        </w:rPr>
        <w:drawing>
          <wp:inline distT="0" distB="0" distL="0" distR="0" wp14:anchorId="5B80C305" wp14:editId="316A4FE8">
            <wp:extent cx="2782800" cy="2160000"/>
            <wp:effectExtent l="0" t="0" r="17780" b="12065"/>
            <wp:docPr id="726312477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1639FC44-6483-45A2-B6F3-57BFF79A64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2213D4">
        <w:rPr>
          <w:noProof/>
        </w:rPr>
        <w:drawing>
          <wp:inline distT="0" distB="0" distL="0" distR="0" wp14:anchorId="582D5697" wp14:editId="3C133A74">
            <wp:extent cx="2782800" cy="2160000"/>
            <wp:effectExtent l="0" t="0" r="17780" b="12065"/>
            <wp:docPr id="1150906329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BA47CA9C-3506-494C-8832-EB7B391457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2213D4">
        <w:rPr>
          <w:noProof/>
        </w:rPr>
        <w:drawing>
          <wp:inline distT="0" distB="0" distL="0" distR="0" wp14:anchorId="1C5C7263" wp14:editId="152C33E8">
            <wp:extent cx="2782800" cy="2160000"/>
            <wp:effectExtent l="0" t="0" r="17780" b="12065"/>
            <wp:docPr id="1276818639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F98E30E0-8940-460E-95D4-CFD9AC3D55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2213D4">
        <w:rPr>
          <w:noProof/>
        </w:rPr>
        <w:drawing>
          <wp:inline distT="0" distB="0" distL="0" distR="0" wp14:anchorId="1DEBFF73" wp14:editId="6A72743B">
            <wp:extent cx="2782800" cy="2160000"/>
            <wp:effectExtent l="0" t="0" r="17780" b="12065"/>
            <wp:docPr id="657263425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9994AE14-A76C-40A4-8FDF-8768412FD8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2213D4">
        <w:rPr>
          <w:noProof/>
        </w:rPr>
        <w:drawing>
          <wp:inline distT="0" distB="0" distL="0" distR="0" wp14:anchorId="61A551C8" wp14:editId="296F9AFE">
            <wp:extent cx="2782800" cy="2160000"/>
            <wp:effectExtent l="0" t="0" r="17780" b="12065"/>
            <wp:docPr id="2128567667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8CF5A3F3-CFDF-4D9A-BD65-EEAE526A01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2213D4">
        <w:rPr>
          <w:noProof/>
        </w:rPr>
        <w:lastRenderedPageBreak/>
        <w:drawing>
          <wp:inline distT="0" distB="0" distL="0" distR="0" wp14:anchorId="7FCF21A1" wp14:editId="39FE9D5D">
            <wp:extent cx="2782570" cy="2331085"/>
            <wp:effectExtent l="0" t="0" r="17780" b="12065"/>
            <wp:docPr id="798157667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0FF28739-3970-4D70-9CE4-864BC54C28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470348" w:rsidRPr="002213D4">
        <w:rPr>
          <w:noProof/>
        </w:rPr>
        <w:drawing>
          <wp:inline distT="0" distB="0" distL="0" distR="0" wp14:anchorId="5AB286AD" wp14:editId="6B782F0F">
            <wp:extent cx="2782570" cy="2331720"/>
            <wp:effectExtent l="0" t="0" r="17780" b="11430"/>
            <wp:docPr id="1874218334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16DFE6DE-8C37-6C4C-5221-6D55057136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2213D4">
        <w:rPr>
          <w:noProof/>
        </w:rPr>
        <w:drawing>
          <wp:inline distT="0" distB="0" distL="0" distR="0" wp14:anchorId="5ECC3C30" wp14:editId="372CED83">
            <wp:extent cx="3971925" cy="2390775"/>
            <wp:effectExtent l="0" t="0" r="9525" b="9525"/>
            <wp:docPr id="1408687923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38A4D036-970F-424B-8778-B30C7BC67C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2213D4">
        <w:rPr>
          <w:noProof/>
        </w:rPr>
        <w:drawing>
          <wp:inline distT="0" distB="0" distL="0" distR="0" wp14:anchorId="65BCAF8F" wp14:editId="559B05B4">
            <wp:extent cx="4015740" cy="2545080"/>
            <wp:effectExtent l="0" t="0" r="3810" b="7620"/>
            <wp:docPr id="1544399960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8C4AC808-FD3A-41F3-B039-3FCF4A274E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4E7B1A9D" w14:textId="53C442B7" w:rsidR="000547EB" w:rsidRPr="002213D4" w:rsidRDefault="000547EB" w:rsidP="000547EB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213D4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</w:t>
      </w:r>
      <w:r w:rsidR="0BD2ECDA" w:rsidRPr="002213D4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2213D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221850">
        <w:rPr>
          <w:rFonts w:ascii="Times New Roman" w:hAnsi="Times New Roman" w:cs="Times New Roman"/>
          <w:sz w:val="22"/>
          <w:szCs w:val="22"/>
          <w:lang w:val="en-US"/>
        </w:rPr>
        <w:t>Growth curves of oyster mushroom (</w:t>
      </w:r>
      <w:r w:rsidRPr="00221850">
        <w:rPr>
          <w:rFonts w:ascii="Times New Roman" w:hAnsi="Times New Roman" w:cs="Times New Roman"/>
          <w:i/>
          <w:iCs/>
          <w:sz w:val="22"/>
          <w:szCs w:val="22"/>
          <w:lang w:val="en-US"/>
        </w:rPr>
        <w:t>Pleurotus ostreatus</w:t>
      </w:r>
      <w:r w:rsidRPr="00221850">
        <w:rPr>
          <w:rFonts w:ascii="Times New Roman" w:hAnsi="Times New Roman" w:cs="Times New Roman"/>
          <w:sz w:val="22"/>
          <w:szCs w:val="22"/>
          <w:lang w:val="en-US"/>
        </w:rPr>
        <w:t>) on different waste substrate mixtures.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Mycelial growth is shown as a function of time for 11 substrate groups (A-K). Groups A-I contain </w:t>
      </w:r>
      <w:r w:rsidR="005C2017">
        <w:rPr>
          <w:rFonts w:ascii="Times New Roman" w:hAnsi="Times New Roman" w:cs="Times New Roman"/>
          <w:sz w:val="22"/>
          <w:szCs w:val="22"/>
          <w:lang w:val="en-US"/>
        </w:rPr>
        <w:t>three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subgroups each (A1-A3</w:t>
      </w:r>
      <w:r w:rsidR="004D0E0A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B1-B3</w:t>
      </w:r>
      <w:r w:rsidR="004D0E0A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...</w:t>
      </w:r>
      <w:r w:rsidR="003F579C" w:rsidRPr="002213D4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I1-I3)</w:t>
      </w:r>
      <w:r w:rsidR="003F579C" w:rsidRPr="002213D4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4100B">
        <w:rPr>
          <w:rFonts w:ascii="Times New Roman" w:hAnsi="Times New Roman" w:cs="Times New Roman"/>
          <w:sz w:val="22"/>
          <w:szCs w:val="22"/>
          <w:lang w:val="en-US"/>
        </w:rPr>
        <w:t>G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roup J contains </w:t>
      </w:r>
      <w:r w:rsidR="00E61C4F">
        <w:rPr>
          <w:rFonts w:ascii="Times New Roman" w:hAnsi="Times New Roman" w:cs="Times New Roman"/>
          <w:sz w:val="22"/>
          <w:szCs w:val="22"/>
          <w:lang w:val="en-US"/>
        </w:rPr>
        <w:t>six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subgroups (J1-J6)</w:t>
      </w:r>
      <w:r w:rsidR="00E4100B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and group K contains </w:t>
      </w:r>
      <w:r w:rsidR="00E61C4F">
        <w:rPr>
          <w:rFonts w:ascii="Times New Roman" w:hAnsi="Times New Roman" w:cs="Times New Roman"/>
          <w:sz w:val="22"/>
          <w:szCs w:val="22"/>
          <w:lang w:val="en-US"/>
        </w:rPr>
        <w:t>twelve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subgroups (K1-K12). Each subgroup represents a different waste substrate</w:t>
      </w:r>
      <w:r w:rsidR="00B113BE"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(Table S1).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The </w:t>
      </w:r>
      <w:proofErr w:type="spellStart"/>
      <w:r w:rsidRPr="002213D4">
        <w:rPr>
          <w:rFonts w:ascii="Times New Roman" w:hAnsi="Times New Roman" w:cs="Times New Roman"/>
          <w:sz w:val="22"/>
          <w:szCs w:val="22"/>
          <w:lang w:val="en-US"/>
        </w:rPr>
        <w:t>colo</w:t>
      </w:r>
      <w:r w:rsidR="004A2523">
        <w:rPr>
          <w:rFonts w:ascii="Times New Roman" w:hAnsi="Times New Roman" w:cs="Times New Roman"/>
          <w:sz w:val="22"/>
          <w:szCs w:val="22"/>
          <w:lang w:val="en-US"/>
        </w:rPr>
        <w:t>u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>r</w:t>
      </w:r>
      <w:proofErr w:type="spellEnd"/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of the frame surrounding the growth curve equation and slope coefficient corresponds to the </w:t>
      </w:r>
      <w:proofErr w:type="spellStart"/>
      <w:r w:rsidRPr="002213D4">
        <w:rPr>
          <w:rFonts w:ascii="Times New Roman" w:hAnsi="Times New Roman" w:cs="Times New Roman"/>
          <w:sz w:val="22"/>
          <w:szCs w:val="22"/>
          <w:lang w:val="en-US"/>
        </w:rPr>
        <w:t>colo</w:t>
      </w:r>
      <w:r w:rsidR="004A2523">
        <w:rPr>
          <w:rFonts w:ascii="Times New Roman" w:hAnsi="Times New Roman" w:cs="Times New Roman"/>
          <w:sz w:val="22"/>
          <w:szCs w:val="22"/>
          <w:lang w:val="en-US"/>
        </w:rPr>
        <w:t>u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>r</w:t>
      </w:r>
      <w:proofErr w:type="spellEnd"/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of the respective </w:t>
      </w:r>
      <w:r w:rsidR="00E4100B" w:rsidRPr="002213D4">
        <w:rPr>
          <w:rFonts w:ascii="Times New Roman" w:hAnsi="Times New Roman" w:cs="Times New Roman"/>
          <w:sz w:val="22"/>
          <w:szCs w:val="22"/>
          <w:lang w:val="en-US"/>
        </w:rPr>
        <w:t>subgroups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on the graph. Trend lines show the kinetics of mycel</w:t>
      </w:r>
      <w:r w:rsidR="004A2523">
        <w:rPr>
          <w:rFonts w:ascii="Times New Roman" w:hAnsi="Times New Roman" w:cs="Times New Roman"/>
          <w:sz w:val="22"/>
          <w:szCs w:val="22"/>
          <w:lang w:val="en-US"/>
        </w:rPr>
        <w:t>ium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biomass growth for individual substrate variants.</w:t>
      </w:r>
    </w:p>
    <w:p w14:paraId="09DCF94A" w14:textId="7307AC6F" w:rsidR="00894330" w:rsidRPr="002213D4" w:rsidRDefault="00894330" w:rsidP="000547EB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213D4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Table S2. 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>Growth rate of oyster mushroom (</w:t>
      </w:r>
      <w:r w:rsidRPr="002213D4">
        <w:rPr>
          <w:rFonts w:ascii="Times New Roman" w:hAnsi="Times New Roman" w:cs="Times New Roman"/>
          <w:i/>
          <w:iCs/>
          <w:sz w:val="22"/>
          <w:szCs w:val="22"/>
          <w:lang w:val="en-US"/>
        </w:rPr>
        <w:t>Pleurotus ostreatus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>) on different waste substrate mixtures</w:t>
      </w:r>
      <w:r w:rsidR="000B3944"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(calculated based on the linear model shown in Fig</w:t>
      </w:r>
      <w:r w:rsidR="00231C26">
        <w:rPr>
          <w:rFonts w:ascii="Times New Roman" w:hAnsi="Times New Roman" w:cs="Times New Roman"/>
          <w:sz w:val="22"/>
          <w:szCs w:val="22"/>
          <w:lang w:val="en-US"/>
        </w:rPr>
        <w:t>ure</w:t>
      </w:r>
      <w:r w:rsidR="000B3944"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S2)</w:t>
      </w:r>
      <w:r w:rsidR="00827EF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0B3944"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tbl>
      <w:tblPr>
        <w:tblStyle w:val="Tabela-Siatka"/>
        <w:tblW w:w="4531" w:type="dxa"/>
        <w:tblLayout w:type="fixed"/>
        <w:tblLook w:val="04A0" w:firstRow="1" w:lastRow="0" w:firstColumn="1" w:lastColumn="0" w:noHBand="0" w:noVBand="1"/>
      </w:tblPr>
      <w:tblGrid>
        <w:gridCol w:w="2263"/>
        <w:gridCol w:w="2268"/>
      </w:tblGrid>
      <w:tr w:rsidR="00894330" w:rsidRPr="002213D4" w14:paraId="03505885" w14:textId="77777777" w:rsidTr="00894330">
        <w:trPr>
          <w:trHeight w:val="253"/>
        </w:trPr>
        <w:tc>
          <w:tcPr>
            <w:tcW w:w="2263" w:type="dxa"/>
            <w:vMerge w:val="restart"/>
            <w:shd w:val="clear" w:color="auto" w:fill="BFBFBF" w:themeFill="background1" w:themeFillShade="BF"/>
            <w:vAlign w:val="center"/>
          </w:tcPr>
          <w:p w14:paraId="4FCA1281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eastAsiaTheme="minorHAnsi" w:hAnsi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2213D4">
              <w:rPr>
                <w:rFonts w:ascii="Times New Roman" w:eastAsiaTheme="minorHAnsi" w:hAnsi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Type of waste composition</w:t>
            </w:r>
          </w:p>
        </w:tc>
        <w:tc>
          <w:tcPr>
            <w:tcW w:w="2268" w:type="dxa"/>
            <w:vMerge w:val="restart"/>
            <w:shd w:val="clear" w:color="auto" w:fill="BFBFBF" w:themeFill="background1" w:themeFillShade="BF"/>
          </w:tcPr>
          <w:p w14:paraId="24506D0E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eastAsiaTheme="minorHAnsi" w:hAnsi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2213D4">
              <w:rPr>
                <w:rFonts w:ascii="Times New Roman" w:eastAsiaTheme="minorHAnsi" w:hAnsi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Growth rate</w:t>
            </w:r>
          </w:p>
          <w:p w14:paraId="16E17E0C" w14:textId="28FDA478" w:rsidR="00894330" w:rsidRPr="002213D4" w:rsidRDefault="00894330" w:rsidP="007127AF">
            <w:pPr>
              <w:spacing w:line="240" w:lineRule="auto"/>
              <w:jc w:val="center"/>
              <w:rPr>
                <w:rFonts w:ascii="Times New Roman" w:eastAsiaTheme="minorHAnsi" w:hAnsi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2213D4">
              <w:rPr>
                <w:rFonts w:ascii="Times New Roman" w:eastAsiaTheme="minorHAnsi" w:hAnsi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[h</w:t>
            </w:r>
            <w:r w:rsidR="008C64FC" w:rsidRPr="00827EFE">
              <w:rPr>
                <w:rFonts w:ascii="Times New Roman" w:eastAsiaTheme="minorHAnsi" w:hAnsi="Times New Roman"/>
                <w:color w:val="auto"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  <w:t>-1</w:t>
            </w:r>
            <w:r w:rsidRPr="002213D4">
              <w:rPr>
                <w:rFonts w:ascii="Times New Roman" w:eastAsiaTheme="minorHAnsi" w:hAnsi="Times New Roman"/>
                <w:color w:val="auto"/>
                <w:kern w:val="2"/>
                <w:sz w:val="22"/>
                <w:szCs w:val="22"/>
                <w:lang w:eastAsia="en-US"/>
                <w14:ligatures w14:val="standardContextual"/>
              </w:rPr>
              <w:t>]</w:t>
            </w:r>
          </w:p>
        </w:tc>
      </w:tr>
      <w:tr w:rsidR="00894330" w:rsidRPr="002213D4" w14:paraId="34A8B304" w14:textId="77777777" w:rsidTr="00894330">
        <w:trPr>
          <w:trHeight w:val="185"/>
        </w:trPr>
        <w:tc>
          <w:tcPr>
            <w:tcW w:w="2263" w:type="dxa"/>
            <w:vMerge/>
            <w:vAlign w:val="center"/>
          </w:tcPr>
          <w:p w14:paraId="3C608C3B" w14:textId="77777777" w:rsidR="00894330" w:rsidRPr="002213D4" w:rsidRDefault="00894330" w:rsidP="007127AF">
            <w:pPr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14:paraId="0C0ED561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894330" w:rsidRPr="002213D4" w14:paraId="21156BCA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46E87532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A1</w:t>
            </w:r>
          </w:p>
        </w:tc>
        <w:tc>
          <w:tcPr>
            <w:tcW w:w="2268" w:type="dxa"/>
          </w:tcPr>
          <w:p w14:paraId="560BF971" w14:textId="23CF58B3" w:rsidR="00894330" w:rsidRPr="002213D4" w:rsidRDefault="00543B45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</w:t>
            </w:r>
            <w:r w:rsidR="00B66405" w:rsidRPr="002213D4">
              <w:rPr>
                <w:rFonts w:ascii="Times New Roman" w:hAnsi="Times New Roman"/>
                <w:sz w:val="16"/>
                <w:szCs w:val="16"/>
              </w:rPr>
              <w:t>.</w:t>
            </w:r>
            <w:r w:rsidRPr="002213D4">
              <w:rPr>
                <w:rFonts w:ascii="Times New Roman" w:hAnsi="Times New Roman"/>
                <w:sz w:val="16"/>
                <w:szCs w:val="16"/>
              </w:rPr>
              <w:t>7908</w:t>
            </w:r>
          </w:p>
        </w:tc>
      </w:tr>
      <w:tr w:rsidR="00894330" w:rsidRPr="002213D4" w14:paraId="5ADB8E08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4DD4EB57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A2</w:t>
            </w:r>
          </w:p>
        </w:tc>
        <w:tc>
          <w:tcPr>
            <w:tcW w:w="2268" w:type="dxa"/>
          </w:tcPr>
          <w:p w14:paraId="11617DAC" w14:textId="29121BE0" w:rsidR="00894330" w:rsidRPr="002213D4" w:rsidRDefault="00B55F32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</w:t>
            </w:r>
            <w:r w:rsidR="003F579C" w:rsidRPr="002213D4">
              <w:rPr>
                <w:rFonts w:ascii="Times New Roman" w:hAnsi="Times New Roman"/>
                <w:sz w:val="16"/>
                <w:szCs w:val="16"/>
              </w:rPr>
              <w:t>.</w:t>
            </w:r>
            <w:r w:rsidRPr="002213D4">
              <w:rPr>
                <w:rFonts w:ascii="Times New Roman" w:hAnsi="Times New Roman"/>
                <w:sz w:val="16"/>
                <w:szCs w:val="16"/>
              </w:rPr>
              <w:t>6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416</w:t>
            </w:r>
          </w:p>
        </w:tc>
      </w:tr>
      <w:tr w:rsidR="00894330" w:rsidRPr="002213D4" w14:paraId="0F07394F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33E4A37F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A3</w:t>
            </w:r>
          </w:p>
        </w:tc>
        <w:tc>
          <w:tcPr>
            <w:tcW w:w="2268" w:type="dxa"/>
          </w:tcPr>
          <w:p w14:paraId="0F660F82" w14:textId="2064A861" w:rsidR="00894330" w:rsidRPr="002213D4" w:rsidRDefault="00B55F32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</w:t>
            </w:r>
            <w:r w:rsidR="003F579C" w:rsidRPr="002213D4">
              <w:rPr>
                <w:rFonts w:ascii="Times New Roman" w:hAnsi="Times New Roman"/>
                <w:sz w:val="16"/>
                <w:szCs w:val="16"/>
              </w:rPr>
              <w:t>.</w:t>
            </w:r>
            <w:r w:rsidRPr="002213D4">
              <w:rPr>
                <w:rFonts w:ascii="Times New Roman" w:hAnsi="Times New Roman"/>
                <w:sz w:val="16"/>
                <w:szCs w:val="16"/>
              </w:rPr>
              <w:t>54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</w:tr>
      <w:tr w:rsidR="00894330" w:rsidRPr="002213D4" w14:paraId="14D467B7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232E4087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B1</w:t>
            </w:r>
          </w:p>
        </w:tc>
        <w:tc>
          <w:tcPr>
            <w:tcW w:w="2268" w:type="dxa"/>
          </w:tcPr>
          <w:p w14:paraId="5FF23044" w14:textId="48F4A578" w:rsidR="00894330" w:rsidRPr="002213D4" w:rsidRDefault="00B55F32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</w:t>
            </w:r>
            <w:r w:rsidR="003F579C" w:rsidRPr="002213D4">
              <w:rPr>
                <w:rFonts w:ascii="Times New Roman" w:hAnsi="Times New Roman"/>
                <w:sz w:val="16"/>
                <w:szCs w:val="16"/>
              </w:rPr>
              <w:t>.</w:t>
            </w:r>
            <w:r w:rsidRPr="002213D4">
              <w:rPr>
                <w:rFonts w:ascii="Times New Roman" w:hAnsi="Times New Roman"/>
                <w:sz w:val="16"/>
                <w:szCs w:val="16"/>
              </w:rPr>
              <w:t>50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3</w:t>
            </w:r>
            <w:r w:rsidR="000B3944" w:rsidRPr="002213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894330" w:rsidRPr="002213D4" w14:paraId="066BFA7D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339BA016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B2</w:t>
            </w:r>
          </w:p>
        </w:tc>
        <w:tc>
          <w:tcPr>
            <w:tcW w:w="2268" w:type="dxa"/>
          </w:tcPr>
          <w:p w14:paraId="51DBA96D" w14:textId="7BA83769" w:rsidR="00894330" w:rsidRPr="002213D4" w:rsidRDefault="00B55F32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</w:t>
            </w:r>
            <w:r w:rsidR="003F579C" w:rsidRPr="002213D4">
              <w:rPr>
                <w:rFonts w:ascii="Times New Roman" w:hAnsi="Times New Roman"/>
                <w:sz w:val="16"/>
                <w:szCs w:val="16"/>
              </w:rPr>
              <w:t>.</w:t>
            </w:r>
            <w:r w:rsidRPr="002213D4">
              <w:rPr>
                <w:rFonts w:ascii="Times New Roman" w:hAnsi="Times New Roman"/>
                <w:sz w:val="16"/>
                <w:szCs w:val="16"/>
              </w:rPr>
              <w:t>51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</w:tr>
      <w:tr w:rsidR="00894330" w:rsidRPr="002213D4" w14:paraId="41AC1D07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777542D5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B3</w:t>
            </w:r>
          </w:p>
        </w:tc>
        <w:tc>
          <w:tcPr>
            <w:tcW w:w="2268" w:type="dxa"/>
          </w:tcPr>
          <w:p w14:paraId="5072EF6E" w14:textId="4061CF2E" w:rsidR="00894330" w:rsidRPr="002213D4" w:rsidRDefault="00B55F32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</w:t>
            </w:r>
            <w:r w:rsidR="003F579C" w:rsidRPr="002213D4">
              <w:rPr>
                <w:rFonts w:ascii="Times New Roman" w:hAnsi="Times New Roman"/>
                <w:sz w:val="16"/>
                <w:szCs w:val="16"/>
              </w:rPr>
              <w:t>.</w:t>
            </w:r>
            <w:r w:rsidRPr="002213D4">
              <w:rPr>
                <w:rFonts w:ascii="Times New Roman" w:hAnsi="Times New Roman"/>
                <w:sz w:val="16"/>
                <w:szCs w:val="16"/>
              </w:rPr>
              <w:t>4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747</w:t>
            </w:r>
          </w:p>
        </w:tc>
      </w:tr>
      <w:tr w:rsidR="00894330" w:rsidRPr="002213D4" w14:paraId="48261C51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02E271EF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C1</w:t>
            </w:r>
          </w:p>
        </w:tc>
        <w:tc>
          <w:tcPr>
            <w:tcW w:w="2268" w:type="dxa"/>
          </w:tcPr>
          <w:p w14:paraId="261F06C4" w14:textId="232529EB" w:rsidR="00894330" w:rsidRPr="002213D4" w:rsidRDefault="00B55F32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</w:t>
            </w:r>
            <w:r w:rsidR="003F579C" w:rsidRPr="002213D4">
              <w:rPr>
                <w:rFonts w:ascii="Times New Roman" w:hAnsi="Times New Roman"/>
                <w:sz w:val="16"/>
                <w:szCs w:val="16"/>
              </w:rPr>
              <w:t>.</w:t>
            </w:r>
            <w:r w:rsidRPr="002213D4">
              <w:rPr>
                <w:rFonts w:ascii="Times New Roman" w:hAnsi="Times New Roman"/>
                <w:sz w:val="16"/>
                <w:szCs w:val="16"/>
              </w:rPr>
              <w:t>7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688</w:t>
            </w:r>
          </w:p>
        </w:tc>
      </w:tr>
      <w:tr w:rsidR="00894330" w:rsidRPr="002213D4" w14:paraId="2C1F65D4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791919D4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C2</w:t>
            </w:r>
          </w:p>
        </w:tc>
        <w:tc>
          <w:tcPr>
            <w:tcW w:w="2268" w:type="dxa"/>
          </w:tcPr>
          <w:p w14:paraId="0AF8C173" w14:textId="49C36996" w:rsidR="00894330" w:rsidRPr="002213D4" w:rsidRDefault="00B55F32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</w:t>
            </w:r>
            <w:r w:rsidR="003F579C" w:rsidRPr="002213D4">
              <w:rPr>
                <w:rFonts w:ascii="Times New Roman" w:hAnsi="Times New Roman"/>
                <w:sz w:val="16"/>
                <w:szCs w:val="16"/>
              </w:rPr>
              <w:t>.</w:t>
            </w:r>
            <w:r w:rsidRPr="002213D4">
              <w:rPr>
                <w:rFonts w:ascii="Times New Roman" w:hAnsi="Times New Roman"/>
                <w:sz w:val="16"/>
                <w:szCs w:val="16"/>
              </w:rPr>
              <w:t>5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663</w:t>
            </w:r>
          </w:p>
        </w:tc>
      </w:tr>
      <w:tr w:rsidR="00894330" w:rsidRPr="002213D4" w14:paraId="4BE284A0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4B9244D5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C3</w:t>
            </w:r>
          </w:p>
        </w:tc>
        <w:tc>
          <w:tcPr>
            <w:tcW w:w="2268" w:type="dxa"/>
          </w:tcPr>
          <w:p w14:paraId="2C6D468F" w14:textId="6C569271" w:rsidR="00894330" w:rsidRPr="002213D4" w:rsidRDefault="00B55F32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</w:t>
            </w:r>
            <w:r w:rsidR="003F579C" w:rsidRPr="002213D4">
              <w:rPr>
                <w:rFonts w:ascii="Times New Roman" w:hAnsi="Times New Roman"/>
                <w:sz w:val="16"/>
                <w:szCs w:val="16"/>
              </w:rPr>
              <w:t>.</w:t>
            </w:r>
            <w:r w:rsidRPr="002213D4">
              <w:rPr>
                <w:rFonts w:ascii="Times New Roman" w:hAnsi="Times New Roman"/>
                <w:sz w:val="16"/>
                <w:szCs w:val="16"/>
              </w:rPr>
              <w:t>4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566</w:t>
            </w:r>
          </w:p>
        </w:tc>
      </w:tr>
      <w:tr w:rsidR="00894330" w:rsidRPr="002213D4" w14:paraId="7A68A719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4C06C9B0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D1</w:t>
            </w:r>
          </w:p>
        </w:tc>
        <w:tc>
          <w:tcPr>
            <w:tcW w:w="2268" w:type="dxa"/>
          </w:tcPr>
          <w:p w14:paraId="52A63A74" w14:textId="17591645" w:rsidR="00894330" w:rsidRPr="002213D4" w:rsidRDefault="003F579C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5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337</w:t>
            </w:r>
          </w:p>
        </w:tc>
      </w:tr>
      <w:tr w:rsidR="00894330" w:rsidRPr="002213D4" w14:paraId="16A2DB31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1BDF6B7C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D2</w:t>
            </w:r>
          </w:p>
        </w:tc>
        <w:tc>
          <w:tcPr>
            <w:tcW w:w="2268" w:type="dxa"/>
          </w:tcPr>
          <w:p w14:paraId="5881429C" w14:textId="333F253F" w:rsidR="00894330" w:rsidRPr="002213D4" w:rsidRDefault="003F579C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4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346</w:t>
            </w:r>
          </w:p>
        </w:tc>
      </w:tr>
      <w:tr w:rsidR="00894330" w:rsidRPr="002213D4" w14:paraId="600965B1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00BFA7EB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D3</w:t>
            </w:r>
          </w:p>
        </w:tc>
        <w:tc>
          <w:tcPr>
            <w:tcW w:w="2268" w:type="dxa"/>
          </w:tcPr>
          <w:p w14:paraId="016713E7" w14:textId="512664C4" w:rsidR="00894330" w:rsidRPr="002213D4" w:rsidRDefault="003F579C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48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1</w:t>
            </w:r>
            <w:r w:rsidR="000B3944" w:rsidRPr="002213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894330" w:rsidRPr="002213D4" w14:paraId="62FAB2BA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638F0EF7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E1</w:t>
            </w:r>
          </w:p>
        </w:tc>
        <w:tc>
          <w:tcPr>
            <w:tcW w:w="2268" w:type="dxa"/>
          </w:tcPr>
          <w:p w14:paraId="6266BF6E" w14:textId="7F83EB79" w:rsidR="00894330" w:rsidRPr="002213D4" w:rsidRDefault="003F579C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84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</w:tr>
      <w:tr w:rsidR="00894330" w:rsidRPr="002213D4" w14:paraId="56A51B69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46A77A6A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E2</w:t>
            </w:r>
          </w:p>
        </w:tc>
        <w:tc>
          <w:tcPr>
            <w:tcW w:w="2268" w:type="dxa"/>
          </w:tcPr>
          <w:p w14:paraId="71425E0F" w14:textId="6AFCC506" w:rsidR="00894330" w:rsidRPr="002213D4" w:rsidRDefault="003F579C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72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</w:tr>
      <w:tr w:rsidR="00894330" w:rsidRPr="002213D4" w14:paraId="741A4D74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17197578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E3</w:t>
            </w:r>
          </w:p>
        </w:tc>
        <w:tc>
          <w:tcPr>
            <w:tcW w:w="2268" w:type="dxa"/>
          </w:tcPr>
          <w:p w14:paraId="41A5682D" w14:textId="1545951C" w:rsidR="00894330" w:rsidRPr="002213D4" w:rsidRDefault="003F579C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60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</w:tr>
      <w:tr w:rsidR="00894330" w:rsidRPr="002213D4" w14:paraId="7D95C20E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301A5EDE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F1</w:t>
            </w:r>
          </w:p>
        </w:tc>
        <w:tc>
          <w:tcPr>
            <w:tcW w:w="2268" w:type="dxa"/>
          </w:tcPr>
          <w:p w14:paraId="1A8881B0" w14:textId="21BE5C12" w:rsidR="00894330" w:rsidRPr="002213D4" w:rsidRDefault="003F579C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5992</w:t>
            </w:r>
          </w:p>
        </w:tc>
      </w:tr>
      <w:tr w:rsidR="00894330" w:rsidRPr="002213D4" w14:paraId="604F6761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754286EC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F2</w:t>
            </w:r>
          </w:p>
        </w:tc>
        <w:tc>
          <w:tcPr>
            <w:tcW w:w="2268" w:type="dxa"/>
          </w:tcPr>
          <w:p w14:paraId="252E1A46" w14:textId="4CEFCC71" w:rsidR="00894330" w:rsidRPr="002213D4" w:rsidRDefault="003F579C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5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494</w:t>
            </w:r>
          </w:p>
        </w:tc>
      </w:tr>
      <w:tr w:rsidR="00894330" w:rsidRPr="002213D4" w14:paraId="4108A340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613DD378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F3</w:t>
            </w:r>
          </w:p>
        </w:tc>
        <w:tc>
          <w:tcPr>
            <w:tcW w:w="2268" w:type="dxa"/>
          </w:tcPr>
          <w:p w14:paraId="0427B6A3" w14:textId="6C7CC681" w:rsidR="00894330" w:rsidRPr="002213D4" w:rsidRDefault="003F579C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49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3</w:t>
            </w:r>
            <w:r w:rsidR="000B3944" w:rsidRPr="002213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894330" w:rsidRPr="002213D4" w14:paraId="24765578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036BB43C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G1</w:t>
            </w:r>
          </w:p>
        </w:tc>
        <w:tc>
          <w:tcPr>
            <w:tcW w:w="2268" w:type="dxa"/>
          </w:tcPr>
          <w:p w14:paraId="58D8DF02" w14:textId="09D841DF" w:rsidR="00894330" w:rsidRPr="002213D4" w:rsidRDefault="003F579C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699</w:t>
            </w:r>
            <w:r w:rsidR="000B3944" w:rsidRPr="002213D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894330" w:rsidRPr="002213D4" w14:paraId="6B3C5A0F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6AB9A75F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G2</w:t>
            </w:r>
          </w:p>
        </w:tc>
        <w:tc>
          <w:tcPr>
            <w:tcW w:w="2268" w:type="dxa"/>
          </w:tcPr>
          <w:p w14:paraId="21975271" w14:textId="4AFC55A8" w:rsidR="00894330" w:rsidRPr="002213D4" w:rsidRDefault="003F579C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52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 w:rsidR="00894330" w:rsidRPr="002213D4" w14:paraId="0FC2994B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0557E273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G3</w:t>
            </w:r>
          </w:p>
        </w:tc>
        <w:tc>
          <w:tcPr>
            <w:tcW w:w="2268" w:type="dxa"/>
          </w:tcPr>
          <w:p w14:paraId="210AE00D" w14:textId="319A1501" w:rsidR="00894330" w:rsidRPr="002213D4" w:rsidRDefault="003F579C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52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 w:rsidR="00894330" w:rsidRPr="002213D4" w14:paraId="23BA2603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377F79CF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H1</w:t>
            </w:r>
          </w:p>
        </w:tc>
        <w:tc>
          <w:tcPr>
            <w:tcW w:w="2268" w:type="dxa"/>
          </w:tcPr>
          <w:p w14:paraId="3980CFD3" w14:textId="16C056F7" w:rsidR="00894330" w:rsidRPr="002213D4" w:rsidRDefault="003F579C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5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693</w:t>
            </w:r>
          </w:p>
        </w:tc>
      </w:tr>
      <w:tr w:rsidR="00894330" w:rsidRPr="002213D4" w14:paraId="1E464EEC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37511349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H2</w:t>
            </w:r>
          </w:p>
        </w:tc>
        <w:tc>
          <w:tcPr>
            <w:tcW w:w="2268" w:type="dxa"/>
          </w:tcPr>
          <w:p w14:paraId="411314B8" w14:textId="6414C0D2" w:rsidR="00894330" w:rsidRPr="002213D4" w:rsidRDefault="003F579C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58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</w:tr>
      <w:tr w:rsidR="00894330" w:rsidRPr="002213D4" w14:paraId="01130D99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0A4E7766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H3</w:t>
            </w:r>
          </w:p>
        </w:tc>
        <w:tc>
          <w:tcPr>
            <w:tcW w:w="2268" w:type="dxa"/>
          </w:tcPr>
          <w:p w14:paraId="0F7AFF55" w14:textId="36C3B23E" w:rsidR="00894330" w:rsidRPr="002213D4" w:rsidRDefault="003F579C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56</w:t>
            </w:r>
            <w:r w:rsidR="00543B45" w:rsidRPr="002213D4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</w:tr>
      <w:tr w:rsidR="00894330" w:rsidRPr="002213D4" w14:paraId="62C36C7A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52FD649F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I1</w:t>
            </w:r>
          </w:p>
        </w:tc>
        <w:tc>
          <w:tcPr>
            <w:tcW w:w="2268" w:type="dxa"/>
          </w:tcPr>
          <w:p w14:paraId="7090FE72" w14:textId="7778CC8D" w:rsidR="00894330" w:rsidRPr="002213D4" w:rsidRDefault="00543B45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5284</w:t>
            </w:r>
          </w:p>
        </w:tc>
      </w:tr>
      <w:tr w:rsidR="00894330" w:rsidRPr="002213D4" w14:paraId="5F1C379C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7E2578FB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I2</w:t>
            </w:r>
          </w:p>
        </w:tc>
        <w:tc>
          <w:tcPr>
            <w:tcW w:w="2268" w:type="dxa"/>
          </w:tcPr>
          <w:p w14:paraId="57380010" w14:textId="310BB01C" w:rsidR="00894330" w:rsidRPr="002213D4" w:rsidRDefault="00543B45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7247</w:t>
            </w:r>
          </w:p>
        </w:tc>
      </w:tr>
      <w:tr w:rsidR="00894330" w:rsidRPr="002213D4" w14:paraId="3FE6D3EE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588E32BD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I3</w:t>
            </w:r>
          </w:p>
        </w:tc>
        <w:tc>
          <w:tcPr>
            <w:tcW w:w="2268" w:type="dxa"/>
          </w:tcPr>
          <w:p w14:paraId="09A7F150" w14:textId="5FCDAD3D" w:rsidR="00894330" w:rsidRPr="002213D4" w:rsidRDefault="00543B45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5782</w:t>
            </w:r>
          </w:p>
        </w:tc>
      </w:tr>
      <w:tr w:rsidR="00894330" w:rsidRPr="002213D4" w14:paraId="74AA5ABA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155D1D71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J1</w:t>
            </w:r>
          </w:p>
        </w:tc>
        <w:tc>
          <w:tcPr>
            <w:tcW w:w="2268" w:type="dxa"/>
          </w:tcPr>
          <w:p w14:paraId="7E72C3C2" w14:textId="5A9ECB6B" w:rsidR="00894330" w:rsidRPr="002213D4" w:rsidRDefault="00543B45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59</w:t>
            </w:r>
            <w:r w:rsidR="000B3944" w:rsidRPr="002213D4">
              <w:rPr>
                <w:rFonts w:ascii="Times New Roman" w:hAnsi="Times New Roman"/>
                <w:sz w:val="16"/>
                <w:szCs w:val="16"/>
              </w:rPr>
              <w:t>00</w:t>
            </w:r>
          </w:p>
        </w:tc>
      </w:tr>
      <w:tr w:rsidR="00894330" w:rsidRPr="002213D4" w14:paraId="1A29EBE7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466787A8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J2</w:t>
            </w:r>
          </w:p>
        </w:tc>
        <w:tc>
          <w:tcPr>
            <w:tcW w:w="2268" w:type="dxa"/>
          </w:tcPr>
          <w:p w14:paraId="36057734" w14:textId="1CD00904" w:rsidR="00894330" w:rsidRPr="002213D4" w:rsidRDefault="00543B45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0" w:name="_Hlk205452206"/>
            <w:r w:rsidRPr="002213D4">
              <w:rPr>
                <w:rFonts w:ascii="Times New Roman" w:hAnsi="Times New Roman"/>
                <w:sz w:val="16"/>
                <w:szCs w:val="16"/>
              </w:rPr>
              <w:t>0.8529</w:t>
            </w:r>
            <w:bookmarkEnd w:id="0"/>
          </w:p>
        </w:tc>
      </w:tr>
      <w:tr w:rsidR="00894330" w:rsidRPr="002213D4" w14:paraId="615CAFEA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554BBD21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J3</w:t>
            </w:r>
          </w:p>
        </w:tc>
        <w:tc>
          <w:tcPr>
            <w:tcW w:w="2268" w:type="dxa"/>
          </w:tcPr>
          <w:p w14:paraId="3E73771D" w14:textId="7B527061" w:rsidR="00894330" w:rsidRPr="002213D4" w:rsidRDefault="00543B45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7095</w:t>
            </w:r>
          </w:p>
        </w:tc>
      </w:tr>
      <w:tr w:rsidR="00894330" w:rsidRPr="002213D4" w14:paraId="6A3C955C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3BD58484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J4</w:t>
            </w:r>
          </w:p>
        </w:tc>
        <w:tc>
          <w:tcPr>
            <w:tcW w:w="2268" w:type="dxa"/>
          </w:tcPr>
          <w:p w14:paraId="0ECB27BB" w14:textId="0340CD2F" w:rsidR="00894330" w:rsidRPr="002213D4" w:rsidRDefault="00543B45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4212</w:t>
            </w:r>
          </w:p>
        </w:tc>
      </w:tr>
      <w:tr w:rsidR="00894330" w:rsidRPr="002213D4" w14:paraId="09513E87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313AE5E8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J5</w:t>
            </w:r>
          </w:p>
        </w:tc>
        <w:tc>
          <w:tcPr>
            <w:tcW w:w="2268" w:type="dxa"/>
          </w:tcPr>
          <w:p w14:paraId="37905779" w14:textId="13FC455E" w:rsidR="00894330" w:rsidRPr="002213D4" w:rsidRDefault="00543B45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5749</w:t>
            </w:r>
          </w:p>
        </w:tc>
      </w:tr>
      <w:tr w:rsidR="00894330" w:rsidRPr="002213D4" w14:paraId="1D1CC9C9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0CD8859B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J6</w:t>
            </w:r>
          </w:p>
        </w:tc>
        <w:tc>
          <w:tcPr>
            <w:tcW w:w="2268" w:type="dxa"/>
          </w:tcPr>
          <w:p w14:paraId="24C2C9E0" w14:textId="06B8A416" w:rsidR="00894330" w:rsidRPr="002213D4" w:rsidRDefault="00543B45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4982</w:t>
            </w:r>
          </w:p>
        </w:tc>
      </w:tr>
      <w:tr w:rsidR="00894330" w:rsidRPr="002213D4" w14:paraId="69670DEF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7475EDF9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1</w:t>
            </w:r>
          </w:p>
        </w:tc>
        <w:tc>
          <w:tcPr>
            <w:tcW w:w="2268" w:type="dxa"/>
          </w:tcPr>
          <w:p w14:paraId="7D126EB9" w14:textId="0DEC6A9C" w:rsidR="00894330" w:rsidRPr="002213D4" w:rsidRDefault="00895847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5467</w:t>
            </w:r>
          </w:p>
        </w:tc>
      </w:tr>
      <w:tr w:rsidR="00894330" w:rsidRPr="002213D4" w14:paraId="140D085D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318E81DC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2</w:t>
            </w:r>
          </w:p>
        </w:tc>
        <w:tc>
          <w:tcPr>
            <w:tcW w:w="2268" w:type="dxa"/>
          </w:tcPr>
          <w:p w14:paraId="65905AF1" w14:textId="76A5521C" w:rsidR="00894330" w:rsidRPr="002213D4" w:rsidRDefault="00895847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6424</w:t>
            </w:r>
          </w:p>
        </w:tc>
      </w:tr>
      <w:tr w:rsidR="00894330" w:rsidRPr="002213D4" w14:paraId="673D0DAD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5306A2DD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3</w:t>
            </w:r>
          </w:p>
        </w:tc>
        <w:tc>
          <w:tcPr>
            <w:tcW w:w="2268" w:type="dxa"/>
          </w:tcPr>
          <w:p w14:paraId="38A883DF" w14:textId="4D0E8B06" w:rsidR="00894330" w:rsidRPr="002213D4" w:rsidRDefault="00895847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6299</w:t>
            </w:r>
          </w:p>
        </w:tc>
      </w:tr>
      <w:tr w:rsidR="00894330" w:rsidRPr="002213D4" w14:paraId="2AAB88E8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2C42A3E1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4</w:t>
            </w:r>
          </w:p>
        </w:tc>
        <w:tc>
          <w:tcPr>
            <w:tcW w:w="2268" w:type="dxa"/>
          </w:tcPr>
          <w:p w14:paraId="77C73225" w14:textId="4AB2C70F" w:rsidR="00894330" w:rsidRPr="002213D4" w:rsidRDefault="0048129F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4</w:t>
            </w:r>
            <w:r w:rsidR="006F32DF" w:rsidRPr="002213D4">
              <w:rPr>
                <w:rFonts w:ascii="Times New Roman" w:hAnsi="Times New Roman"/>
                <w:sz w:val="16"/>
                <w:szCs w:val="16"/>
              </w:rPr>
              <w:t>737</w:t>
            </w:r>
          </w:p>
        </w:tc>
      </w:tr>
      <w:tr w:rsidR="00894330" w:rsidRPr="002213D4" w14:paraId="0FB97790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11AFF9D6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5</w:t>
            </w:r>
          </w:p>
        </w:tc>
        <w:tc>
          <w:tcPr>
            <w:tcW w:w="2268" w:type="dxa"/>
          </w:tcPr>
          <w:p w14:paraId="19981AEB" w14:textId="021C91CA" w:rsidR="00894330" w:rsidRPr="002213D4" w:rsidRDefault="0048129F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3835</w:t>
            </w:r>
          </w:p>
        </w:tc>
      </w:tr>
      <w:tr w:rsidR="00894330" w:rsidRPr="002213D4" w14:paraId="3BFE055E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592C8F13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6</w:t>
            </w:r>
          </w:p>
        </w:tc>
        <w:tc>
          <w:tcPr>
            <w:tcW w:w="2268" w:type="dxa"/>
          </w:tcPr>
          <w:p w14:paraId="61DBA368" w14:textId="41B9B0E7" w:rsidR="00894330" w:rsidRPr="002213D4" w:rsidRDefault="0048129F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4539</w:t>
            </w:r>
          </w:p>
        </w:tc>
      </w:tr>
      <w:tr w:rsidR="00894330" w:rsidRPr="002213D4" w14:paraId="45C7A662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1B20AC4F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7</w:t>
            </w:r>
          </w:p>
        </w:tc>
        <w:tc>
          <w:tcPr>
            <w:tcW w:w="2268" w:type="dxa"/>
          </w:tcPr>
          <w:p w14:paraId="4B01424A" w14:textId="1582CD06" w:rsidR="00894330" w:rsidRPr="002213D4" w:rsidRDefault="0048129F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6419</w:t>
            </w:r>
          </w:p>
        </w:tc>
      </w:tr>
      <w:tr w:rsidR="00894330" w:rsidRPr="002213D4" w14:paraId="2FEAD8AE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1746DB57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8</w:t>
            </w:r>
          </w:p>
        </w:tc>
        <w:tc>
          <w:tcPr>
            <w:tcW w:w="2268" w:type="dxa"/>
          </w:tcPr>
          <w:p w14:paraId="1128C1C3" w14:textId="481FE638" w:rsidR="00894330" w:rsidRPr="002213D4" w:rsidRDefault="0048129F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4685</w:t>
            </w:r>
          </w:p>
        </w:tc>
      </w:tr>
      <w:tr w:rsidR="00894330" w:rsidRPr="002213D4" w14:paraId="4FFE2420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5F8747FA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9</w:t>
            </w:r>
          </w:p>
        </w:tc>
        <w:tc>
          <w:tcPr>
            <w:tcW w:w="2268" w:type="dxa"/>
          </w:tcPr>
          <w:p w14:paraId="3F684AA7" w14:textId="4EF145EC" w:rsidR="00894330" w:rsidRPr="002213D4" w:rsidRDefault="0048129F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5835</w:t>
            </w:r>
          </w:p>
        </w:tc>
      </w:tr>
      <w:tr w:rsidR="00894330" w:rsidRPr="002213D4" w14:paraId="1BA89845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63BCB3B1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10</w:t>
            </w:r>
          </w:p>
        </w:tc>
        <w:tc>
          <w:tcPr>
            <w:tcW w:w="2268" w:type="dxa"/>
          </w:tcPr>
          <w:p w14:paraId="1325983B" w14:textId="17409850" w:rsidR="00894330" w:rsidRPr="002213D4" w:rsidRDefault="0048129F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5949</w:t>
            </w:r>
          </w:p>
        </w:tc>
      </w:tr>
      <w:tr w:rsidR="00894330" w:rsidRPr="002213D4" w14:paraId="35285450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2DE65906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11</w:t>
            </w:r>
          </w:p>
        </w:tc>
        <w:tc>
          <w:tcPr>
            <w:tcW w:w="2268" w:type="dxa"/>
          </w:tcPr>
          <w:p w14:paraId="586E9CF8" w14:textId="5C421656" w:rsidR="00894330" w:rsidRPr="002213D4" w:rsidRDefault="00895847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6263</w:t>
            </w:r>
          </w:p>
        </w:tc>
      </w:tr>
      <w:tr w:rsidR="00894330" w:rsidRPr="002213D4" w14:paraId="726AC531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67374B77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K12</w:t>
            </w:r>
          </w:p>
        </w:tc>
        <w:tc>
          <w:tcPr>
            <w:tcW w:w="2268" w:type="dxa"/>
          </w:tcPr>
          <w:p w14:paraId="647079E4" w14:textId="114B9C70" w:rsidR="00894330" w:rsidRPr="002213D4" w:rsidRDefault="0048129F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6299</w:t>
            </w:r>
          </w:p>
        </w:tc>
      </w:tr>
      <w:tr w:rsidR="00894330" w:rsidRPr="002213D4" w14:paraId="1E62E108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051BED81" w14:textId="44E8FFBA" w:rsidR="00894330" w:rsidRPr="002213D4" w:rsidRDefault="00B113BE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BS</w:t>
            </w:r>
            <w:r w:rsidR="00894330" w:rsidRPr="002213D4">
              <w:rPr>
                <w:rFonts w:ascii="Times New Roman" w:hAnsi="Times New Roman"/>
                <w:sz w:val="16"/>
                <w:szCs w:val="16"/>
              </w:rPr>
              <w:t xml:space="preserve"> (control)</w:t>
            </w:r>
          </w:p>
        </w:tc>
        <w:tc>
          <w:tcPr>
            <w:tcW w:w="2268" w:type="dxa"/>
          </w:tcPr>
          <w:p w14:paraId="2625BC60" w14:textId="3574351D" w:rsidR="00894330" w:rsidRPr="002213D4" w:rsidRDefault="00B113BE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5191</w:t>
            </w:r>
          </w:p>
        </w:tc>
      </w:tr>
      <w:tr w:rsidR="00894330" w:rsidRPr="002213D4" w14:paraId="5E922BAE" w14:textId="77777777" w:rsidTr="00894330">
        <w:trPr>
          <w:trHeight w:hRule="exact" w:val="227"/>
        </w:trPr>
        <w:tc>
          <w:tcPr>
            <w:tcW w:w="2263" w:type="dxa"/>
            <w:vAlign w:val="center"/>
          </w:tcPr>
          <w:p w14:paraId="525FAED8" w14:textId="77777777" w:rsidR="00894330" w:rsidRPr="002213D4" w:rsidRDefault="00894330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WS (control)</w:t>
            </w:r>
          </w:p>
        </w:tc>
        <w:tc>
          <w:tcPr>
            <w:tcW w:w="2268" w:type="dxa"/>
          </w:tcPr>
          <w:p w14:paraId="10F77673" w14:textId="2AEDE205" w:rsidR="00894330" w:rsidRPr="002213D4" w:rsidRDefault="00B113BE" w:rsidP="007127AF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213D4">
              <w:rPr>
                <w:rFonts w:ascii="Times New Roman" w:hAnsi="Times New Roman"/>
                <w:sz w:val="16"/>
                <w:szCs w:val="16"/>
              </w:rPr>
              <w:t>0.7436</w:t>
            </w:r>
          </w:p>
        </w:tc>
      </w:tr>
    </w:tbl>
    <w:p w14:paraId="682E3592" w14:textId="77777777" w:rsidR="00894330" w:rsidRPr="002213D4" w:rsidRDefault="00894330" w:rsidP="000547EB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69201A8" w14:textId="77777777" w:rsidR="00894330" w:rsidRPr="002213D4" w:rsidRDefault="00894330" w:rsidP="000547EB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AE039E5" w14:textId="286AC802" w:rsidR="00E455FA" w:rsidRPr="002213D4" w:rsidRDefault="00E455FA" w:rsidP="00E455FA">
      <w:pPr>
        <w:rPr>
          <w:strike/>
          <w:lang w:val="en-US"/>
        </w:rPr>
      </w:pPr>
    </w:p>
    <w:p w14:paraId="6C59058E" w14:textId="164BAB47" w:rsidR="006645F8" w:rsidRPr="002213D4" w:rsidRDefault="00AA564E" w:rsidP="00B32A5E">
      <w:pPr>
        <w:rPr>
          <w:rFonts w:ascii="Times New Roman" w:hAnsi="Times New Roman" w:cs="Times New Roman"/>
          <w:b/>
          <w:bCs/>
          <w:strike/>
          <w:sz w:val="22"/>
          <w:szCs w:val="22"/>
          <w:lang w:val="en-US"/>
        </w:rPr>
      </w:pPr>
      <w:r w:rsidRPr="002213D4">
        <w:rPr>
          <w:noProof/>
        </w:rPr>
        <w:lastRenderedPageBreak/>
        <w:drawing>
          <wp:inline distT="0" distB="0" distL="0" distR="0" wp14:anchorId="6FF68135" wp14:editId="3DA477AD">
            <wp:extent cx="5760720" cy="2708031"/>
            <wp:effectExtent l="0" t="0" r="11430" b="16510"/>
            <wp:docPr id="2017986875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B86F3A64-8197-A38D-6AFC-C267827CB6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115B9475" w14:textId="39BAB2FB" w:rsidR="00B32A5E" w:rsidRPr="002213D4" w:rsidRDefault="00B32A5E" w:rsidP="00B32A5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13D4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</w:t>
      </w:r>
      <w:r w:rsidR="7C928F51" w:rsidRPr="002213D4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2213D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6645F8"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C/N ratio in different </w:t>
      </w:r>
      <w:r w:rsidRPr="002213D4">
        <w:rPr>
          <w:rFonts w:ascii="Times New Roman" w:hAnsi="Times New Roman" w:cs="Times New Roman"/>
          <w:i/>
          <w:iCs/>
          <w:sz w:val="22"/>
          <w:szCs w:val="22"/>
          <w:lang w:val="en-US"/>
        </w:rPr>
        <w:t>Pleurotus ostreatus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cultivation system: substrate before cultivation</w:t>
      </w:r>
      <w:r w:rsidR="004A2523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substrate after cultivation</w:t>
      </w:r>
      <w:r w:rsidR="004A252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2213D4">
        <w:rPr>
          <w:rFonts w:ascii="Times New Roman" w:hAnsi="Times New Roman" w:cs="Times New Roman"/>
          <w:sz w:val="22"/>
          <w:szCs w:val="22"/>
          <w:lang w:val="en-US"/>
        </w:rPr>
        <w:t>and fruiting bodies.</w:t>
      </w:r>
    </w:p>
    <w:p w14:paraId="689B20E6" w14:textId="77777777" w:rsidR="008C64FC" w:rsidRPr="002213D4" w:rsidRDefault="008C64FC" w:rsidP="00B32A5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CD7DDAC" w14:textId="77777777" w:rsidR="008C64FC" w:rsidRPr="002213D4" w:rsidRDefault="008C64FC" w:rsidP="00B32A5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C2A2A73" w14:textId="338C0772" w:rsidR="00D16403" w:rsidRPr="002213D4" w:rsidRDefault="6CE866DD" w:rsidP="00B113BE">
      <w:pPr>
        <w:jc w:val="both"/>
        <w:rPr>
          <w:rFonts w:ascii="Times New Roman" w:hAnsi="Times New Roman" w:cs="Times New Roman"/>
          <w:sz w:val="22"/>
          <w:szCs w:val="22"/>
        </w:rPr>
      </w:pPr>
      <w:r w:rsidRPr="002213D4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58B0C24" wp14:editId="594E6156">
            <wp:extent cx="3361765" cy="3162086"/>
            <wp:effectExtent l="0" t="0" r="0" b="635"/>
            <wp:docPr id="657723495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723495" name="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20761" t="22536" r="17258" b="178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7631" cy="31770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D4E207" w14:textId="4D9882C5" w:rsidR="00D16403" w:rsidRPr="002213D4" w:rsidRDefault="62BA3BF1" w:rsidP="00B113BE">
      <w:pPr>
        <w:jc w:val="both"/>
        <w:rPr>
          <w:rFonts w:ascii="Times New Roman" w:eastAsiaTheme="minorEastAsia" w:hAnsi="Times New Roman" w:cs="Times New Roman"/>
          <w:sz w:val="22"/>
          <w:szCs w:val="22"/>
          <w:lang w:val="en-US"/>
        </w:rPr>
      </w:pPr>
      <w:r w:rsidRPr="002213D4">
        <w:rPr>
          <w:rFonts w:ascii="Times New Roman" w:eastAsiaTheme="minorEastAsia" w:hAnsi="Times New Roman" w:cs="Times New Roman"/>
          <w:b/>
          <w:bCs/>
          <w:sz w:val="22"/>
          <w:szCs w:val="22"/>
          <w:lang w:val="en-US"/>
        </w:rPr>
        <w:t>Figure S</w:t>
      </w:r>
      <w:r w:rsidR="1EDE9AA8" w:rsidRPr="002213D4">
        <w:rPr>
          <w:rFonts w:ascii="Times New Roman" w:eastAsiaTheme="minorEastAsia" w:hAnsi="Times New Roman" w:cs="Times New Roman"/>
          <w:b/>
          <w:bCs/>
          <w:sz w:val="22"/>
          <w:szCs w:val="22"/>
          <w:lang w:val="en-US"/>
        </w:rPr>
        <w:t>4</w:t>
      </w:r>
      <w:r w:rsidRPr="002213D4">
        <w:rPr>
          <w:rFonts w:ascii="Times New Roman" w:eastAsiaTheme="minorEastAsia" w:hAnsi="Times New Roman" w:cs="Times New Roman"/>
          <w:b/>
          <w:bCs/>
          <w:sz w:val="22"/>
          <w:szCs w:val="22"/>
          <w:lang w:val="en-US"/>
        </w:rPr>
        <w:t>.</w:t>
      </w:r>
      <w:r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</w:t>
      </w:r>
      <w:r w:rsidR="2A4A6C5D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Substrate clustering heatmap showing the </w:t>
      </w:r>
      <w:r w:rsidR="008060B7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>association</w:t>
      </w:r>
      <w:r w:rsidR="2A4A6C5D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between</w:t>
      </w:r>
      <w:r w:rsidR="6AE2CC74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</w:t>
      </w:r>
      <w:r w:rsidR="5D80916E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physicochemical properties of the substrates and morphological and yield parameters of the mushrooms </w:t>
      </w:r>
      <w:r w:rsidR="6AE2CC74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>(14 variables</w:t>
      </w:r>
      <w:r w:rsidR="004A2523">
        <w:rPr>
          <w:rFonts w:ascii="Times New Roman" w:eastAsiaTheme="minorEastAsia" w:hAnsi="Times New Roman" w:cs="Times New Roman"/>
          <w:sz w:val="22"/>
          <w:szCs w:val="22"/>
          <w:lang w:val="en-US"/>
        </w:rPr>
        <w:t>,</w:t>
      </w:r>
      <w:r w:rsidR="6AE2CC74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n=3)</w:t>
      </w:r>
      <w:r w:rsidR="00B113BE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>. The color scale ranges from -1 to 1 and reflects the relative magnitude of each variable within the dataset.</w:t>
      </w:r>
      <w:r w:rsidR="00B113BE"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113BE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>The corresponding colors represent standardized values</w:t>
      </w:r>
      <w:r w:rsidR="00B66405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>.</w:t>
      </w:r>
      <w:r w:rsidR="00B113BE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where red indicates higher values and blue indicates lower values relative to the mean.</w:t>
      </w:r>
    </w:p>
    <w:p w14:paraId="50495830" w14:textId="314E5B8D" w:rsidR="00D16403" w:rsidRPr="002213D4" w:rsidRDefault="009B7E70">
      <w:pPr>
        <w:rPr>
          <w:lang w:val="en-US"/>
        </w:rPr>
      </w:pPr>
      <w:r w:rsidRPr="002213D4">
        <w:rPr>
          <w:noProof/>
        </w:rPr>
        <w:lastRenderedPageBreak/>
        <w:drawing>
          <wp:inline distT="0" distB="0" distL="0" distR="0" wp14:anchorId="21EDFEC7" wp14:editId="6B085AF0">
            <wp:extent cx="2998694" cy="2848191"/>
            <wp:effectExtent l="0" t="0" r="0" b="9525"/>
            <wp:docPr id="1147347911" name="drawing" descr="Obraz zawierający tekst, diagram, zrzut ekranu, Wielobarwność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347911" name="drawing" descr="Obraz zawierający tekst, diagram, zrzut ekranu, Wielobarwność&#10;&#10;Zawartość wygenerowana przez AI może być niepoprawna.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25699" t="34060" r="25005" b="306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6767" cy="28843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CF121F" w14:textId="2C9BB6FF" w:rsidR="00B113BE" w:rsidRPr="002213D4" w:rsidRDefault="5061214C" w:rsidP="00B66405">
      <w:pPr>
        <w:jc w:val="both"/>
        <w:rPr>
          <w:rFonts w:ascii="Times New Roman" w:eastAsiaTheme="minorEastAsia" w:hAnsi="Times New Roman" w:cs="Times New Roman"/>
          <w:sz w:val="22"/>
          <w:szCs w:val="22"/>
          <w:lang w:val="en-US"/>
        </w:rPr>
      </w:pPr>
      <w:r w:rsidRPr="002213D4">
        <w:rPr>
          <w:rFonts w:ascii="Times New Roman" w:eastAsiaTheme="minorEastAsia" w:hAnsi="Times New Roman" w:cs="Times New Roman"/>
          <w:b/>
          <w:bCs/>
          <w:sz w:val="22"/>
          <w:szCs w:val="22"/>
          <w:lang w:val="en-US"/>
        </w:rPr>
        <w:t>Figure S</w:t>
      </w:r>
      <w:r w:rsidR="74AC2E50" w:rsidRPr="002213D4">
        <w:rPr>
          <w:rFonts w:ascii="Times New Roman" w:eastAsiaTheme="minorEastAsia" w:hAnsi="Times New Roman" w:cs="Times New Roman"/>
          <w:b/>
          <w:bCs/>
          <w:sz w:val="22"/>
          <w:szCs w:val="22"/>
          <w:lang w:val="en-US"/>
        </w:rPr>
        <w:t>5</w:t>
      </w:r>
      <w:r w:rsidRPr="002213D4">
        <w:rPr>
          <w:rFonts w:ascii="Times New Roman" w:eastAsiaTheme="minorEastAsia" w:hAnsi="Times New Roman" w:cs="Times New Roman"/>
          <w:b/>
          <w:bCs/>
          <w:sz w:val="22"/>
          <w:szCs w:val="22"/>
          <w:lang w:val="en-US"/>
        </w:rPr>
        <w:t>.</w:t>
      </w:r>
      <w:r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Substrate clustering heatmap showing the </w:t>
      </w:r>
      <w:r w:rsidR="008060B7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>associations</w:t>
      </w:r>
      <w:r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between enzyme activity and </w:t>
      </w:r>
      <w:r w:rsidR="008060B7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>physic</w:t>
      </w:r>
      <w:r w:rsidR="00B84079">
        <w:rPr>
          <w:rFonts w:ascii="Times New Roman" w:eastAsiaTheme="minorEastAsia" w:hAnsi="Times New Roman" w:cs="Times New Roman"/>
          <w:sz w:val="22"/>
          <w:szCs w:val="22"/>
          <w:lang w:val="en-US"/>
        </w:rPr>
        <w:t>o</w:t>
      </w:r>
      <w:r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chemical properties of the substrates </w:t>
      </w:r>
      <w:r w:rsidR="29582B28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>(22</w:t>
      </w:r>
      <w:r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variables</w:t>
      </w:r>
      <w:r w:rsidR="00B84079">
        <w:rPr>
          <w:rFonts w:ascii="Times New Roman" w:eastAsiaTheme="minorEastAsia" w:hAnsi="Times New Roman" w:cs="Times New Roman"/>
          <w:sz w:val="22"/>
          <w:szCs w:val="22"/>
          <w:lang w:val="en-US"/>
        </w:rPr>
        <w:t>,</w:t>
      </w:r>
      <w:r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n=3)</w:t>
      </w:r>
      <w:r w:rsidR="00B113BE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. The </w:t>
      </w:r>
      <w:proofErr w:type="spellStart"/>
      <w:r w:rsidR="00B113BE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>colo</w:t>
      </w:r>
      <w:r w:rsidR="00B84079">
        <w:rPr>
          <w:rFonts w:ascii="Times New Roman" w:eastAsiaTheme="minorEastAsia" w:hAnsi="Times New Roman" w:cs="Times New Roman"/>
          <w:sz w:val="22"/>
          <w:szCs w:val="22"/>
          <w:lang w:val="en-US"/>
        </w:rPr>
        <w:t>u</w:t>
      </w:r>
      <w:r w:rsidR="00B113BE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>r</w:t>
      </w:r>
      <w:proofErr w:type="spellEnd"/>
      <w:r w:rsidR="00B113BE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scale ranges from -1 to 1 and reflects the relative magnitude of each variable within the dataset.</w:t>
      </w:r>
      <w:r w:rsidR="00B113BE" w:rsidRPr="002213D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113BE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The corresponding </w:t>
      </w:r>
      <w:proofErr w:type="spellStart"/>
      <w:r w:rsidR="00B113BE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>colo</w:t>
      </w:r>
      <w:r w:rsidR="009B00E1">
        <w:rPr>
          <w:rFonts w:ascii="Times New Roman" w:eastAsiaTheme="minorEastAsia" w:hAnsi="Times New Roman" w:cs="Times New Roman"/>
          <w:sz w:val="22"/>
          <w:szCs w:val="22"/>
          <w:lang w:val="en-US"/>
        </w:rPr>
        <w:t>u</w:t>
      </w:r>
      <w:r w:rsidR="00B113BE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>rs</w:t>
      </w:r>
      <w:proofErr w:type="spellEnd"/>
      <w:r w:rsidR="00B113BE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represent standardized values</w:t>
      </w:r>
      <w:r w:rsidR="009B00E1">
        <w:rPr>
          <w:rFonts w:ascii="Times New Roman" w:eastAsiaTheme="minorEastAsia" w:hAnsi="Times New Roman" w:cs="Times New Roman"/>
          <w:sz w:val="22"/>
          <w:szCs w:val="22"/>
          <w:lang w:val="en-US"/>
        </w:rPr>
        <w:t>,</w:t>
      </w:r>
      <w:r w:rsidR="00B113BE" w:rsidRPr="002213D4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where red indicates higher values and blue indicates lower values relative to the mean.</w:t>
      </w:r>
    </w:p>
    <w:p w14:paraId="16F75AE7" w14:textId="3A95AC76" w:rsidR="00D16403" w:rsidRPr="009B00E1" w:rsidRDefault="00617346" w:rsidP="009B00E1">
      <w:pPr>
        <w:pStyle w:val="MDPI21heading1"/>
        <w:spacing w:before="0" w:after="0" w:line="278" w:lineRule="auto"/>
        <w:ind w:left="0"/>
        <w:jc w:val="both"/>
        <w:rPr>
          <w:rFonts w:ascii="Times New Roman" w:hAnsi="Times New Roman"/>
          <w:b w:val="0"/>
          <w:bCs/>
          <w:sz w:val="22"/>
          <w:szCs w:val="24"/>
        </w:rPr>
      </w:pPr>
      <w:proofErr w:type="spellStart"/>
      <w:r w:rsidRPr="00457720">
        <w:rPr>
          <w:rFonts w:ascii="Times New Roman" w:hAnsi="Times New Roman"/>
          <w:bCs/>
          <w:sz w:val="22"/>
          <w:szCs w:val="24"/>
          <w:lang w:val="pl-PL"/>
        </w:rPr>
        <w:t>Table</w:t>
      </w:r>
      <w:proofErr w:type="spellEnd"/>
      <w:r w:rsidRPr="00457720">
        <w:rPr>
          <w:rFonts w:ascii="Times New Roman" w:hAnsi="Times New Roman"/>
          <w:bCs/>
          <w:sz w:val="22"/>
          <w:szCs w:val="24"/>
          <w:lang w:val="pl-PL"/>
        </w:rPr>
        <w:t xml:space="preserve"> S3.</w:t>
      </w:r>
      <w:r w:rsidRPr="00457720">
        <w:rPr>
          <w:rFonts w:ascii="Times New Roman" w:hAnsi="Times New Roman"/>
          <w:sz w:val="22"/>
          <w:szCs w:val="24"/>
          <w:lang w:val="pl-PL"/>
        </w:rPr>
        <w:t xml:space="preserve">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Enzyme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activity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measured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in </w:t>
      </w:r>
      <w:proofErr w:type="spellStart"/>
      <w:r w:rsidRPr="00457720">
        <w:rPr>
          <w:rFonts w:ascii="Times New Roman" w:hAnsi="Times New Roman"/>
          <w:b w:val="0"/>
          <w:bCs/>
          <w:i/>
          <w:iCs/>
          <w:sz w:val="22"/>
          <w:szCs w:val="24"/>
          <w:lang w:val="pl-PL"/>
        </w:rPr>
        <w:t>Pleurotus</w:t>
      </w:r>
      <w:proofErr w:type="spellEnd"/>
      <w:r w:rsidRPr="00457720">
        <w:rPr>
          <w:rFonts w:ascii="Times New Roman" w:hAnsi="Times New Roman"/>
          <w:b w:val="0"/>
          <w:bCs/>
          <w:i/>
          <w:iCs/>
          <w:sz w:val="22"/>
          <w:szCs w:val="24"/>
          <w:lang w:val="pl-PL"/>
        </w:rPr>
        <w:t xml:space="preserve">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spent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mushroom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substrate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extracts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(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heat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map). A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score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of 0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indicates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no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detectable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enzyme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activity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,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while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a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score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of 5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represents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the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highest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level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of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enzyme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activity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 </w:t>
      </w:r>
      <w:proofErr w:type="spellStart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>observed</w:t>
      </w:r>
      <w:proofErr w:type="spellEnd"/>
      <w:r w:rsidRPr="00457720">
        <w:rPr>
          <w:rFonts w:ascii="Times New Roman" w:hAnsi="Times New Roman"/>
          <w:b w:val="0"/>
          <w:bCs/>
          <w:sz w:val="22"/>
          <w:szCs w:val="24"/>
          <w:lang w:val="pl-PL"/>
        </w:rPr>
        <w:t xml:space="preserve">. </w:t>
      </w:r>
    </w:p>
    <w:tbl>
      <w:tblPr>
        <w:tblpPr w:leftFromText="141" w:rightFromText="141" w:vertAnchor="text" w:horzAnchor="margin" w:tblpY="33"/>
        <w:tblW w:w="0" w:type="auto"/>
        <w:tblLayout w:type="fixed"/>
        <w:tblLook w:val="04A0" w:firstRow="1" w:lastRow="0" w:firstColumn="1" w:lastColumn="0" w:noHBand="0" w:noVBand="1"/>
      </w:tblPr>
      <w:tblGrid>
        <w:gridCol w:w="2550"/>
        <w:gridCol w:w="855"/>
        <w:gridCol w:w="840"/>
        <w:gridCol w:w="1215"/>
        <w:gridCol w:w="1140"/>
      </w:tblGrid>
      <w:tr w:rsidR="009B7E70" w:rsidRPr="002213D4" w14:paraId="1C5A439E" w14:textId="77777777" w:rsidTr="009B7E70">
        <w:trPr>
          <w:trHeight w:val="285"/>
        </w:trPr>
        <w:tc>
          <w:tcPr>
            <w:tcW w:w="25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E152458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NZYMES/symbols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C203D6E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S+BSG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BE1695F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S+WB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1943522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S+WB+SBP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DC7281A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S</w:t>
            </w:r>
          </w:p>
        </w:tc>
      </w:tr>
      <w:tr w:rsidR="009B7E70" w:rsidRPr="002213D4" w14:paraId="7089468B" w14:textId="77777777" w:rsidTr="009B7E70">
        <w:trPr>
          <w:trHeight w:val="285"/>
        </w:trPr>
        <w:tc>
          <w:tcPr>
            <w:tcW w:w="25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DE0B387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kaline phosphatase/E2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4054258C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9D75"/>
            <w:tcMar>
              <w:left w:w="70" w:type="dxa"/>
              <w:right w:w="70" w:type="dxa"/>
            </w:tcMar>
            <w:vAlign w:val="bottom"/>
          </w:tcPr>
          <w:p w14:paraId="77314E16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398DA737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9D75"/>
            <w:tcMar>
              <w:left w:w="70" w:type="dxa"/>
              <w:right w:w="70" w:type="dxa"/>
            </w:tcMar>
            <w:vAlign w:val="bottom"/>
          </w:tcPr>
          <w:p w14:paraId="0A54C153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9B7E70" w:rsidRPr="002213D4" w14:paraId="0F6A4B8B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D6447F1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sterase (C 4)/E3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6B28D5B8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40" w:type="dxa"/>
            <w:shd w:val="clear" w:color="auto" w:fill="FB9D75"/>
            <w:tcMar>
              <w:left w:w="70" w:type="dxa"/>
              <w:right w:w="70" w:type="dxa"/>
            </w:tcMar>
            <w:vAlign w:val="bottom"/>
          </w:tcPr>
          <w:p w14:paraId="189BE6A3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15" w:type="dxa"/>
            <w:shd w:val="clear" w:color="auto" w:fill="FED280"/>
            <w:tcMar>
              <w:left w:w="70" w:type="dxa"/>
              <w:right w:w="70" w:type="dxa"/>
            </w:tcMar>
            <w:vAlign w:val="bottom"/>
          </w:tcPr>
          <w:p w14:paraId="2FEBB92F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0" w:type="dxa"/>
            <w:shd w:val="clear" w:color="auto" w:fill="FB9D75"/>
            <w:tcMar>
              <w:left w:w="70" w:type="dxa"/>
              <w:right w:w="70" w:type="dxa"/>
            </w:tcMar>
            <w:vAlign w:val="bottom"/>
          </w:tcPr>
          <w:p w14:paraId="012BFBDF" w14:textId="77777777" w:rsidR="009B7E70" w:rsidRPr="002213D4" w:rsidRDefault="009B7E70" w:rsidP="009B7E70">
            <w:pPr>
              <w:spacing w:after="0"/>
              <w:jc w:val="right"/>
              <w:rPr>
                <w:rFonts w:ascii="Times New Roman" w:eastAsia="Aptos Narrow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B7E70" w:rsidRPr="002213D4" w14:paraId="16A9AAC6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BE0C971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sterase lipase (C 8)/E4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D280"/>
            <w:tcMar>
              <w:left w:w="70" w:type="dxa"/>
              <w:right w:w="70" w:type="dxa"/>
            </w:tcMar>
            <w:vAlign w:val="bottom"/>
          </w:tcPr>
          <w:p w14:paraId="799CF75C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0" w:type="dxa"/>
            <w:shd w:val="clear" w:color="auto" w:fill="FB9D75"/>
            <w:tcMar>
              <w:left w:w="70" w:type="dxa"/>
              <w:right w:w="70" w:type="dxa"/>
            </w:tcMar>
            <w:vAlign w:val="bottom"/>
          </w:tcPr>
          <w:p w14:paraId="15CA7E09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15" w:type="dxa"/>
            <w:shd w:val="clear" w:color="auto" w:fill="DFE282"/>
            <w:tcMar>
              <w:left w:w="70" w:type="dxa"/>
              <w:right w:w="70" w:type="dxa"/>
            </w:tcMar>
            <w:vAlign w:val="bottom"/>
          </w:tcPr>
          <w:p w14:paraId="1451CB41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40" w:type="dxa"/>
            <w:shd w:val="clear" w:color="auto" w:fill="FB9D75"/>
            <w:tcMar>
              <w:left w:w="70" w:type="dxa"/>
              <w:right w:w="70" w:type="dxa"/>
            </w:tcMar>
            <w:vAlign w:val="bottom"/>
          </w:tcPr>
          <w:p w14:paraId="20EF47FE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9B7E70" w:rsidRPr="002213D4" w14:paraId="206EB2C4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6093D0F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pase (C 14)/E5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2B7814BC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40" w:type="dxa"/>
            <w:shd w:val="clear" w:color="auto" w:fill="FED280"/>
            <w:tcMar>
              <w:left w:w="70" w:type="dxa"/>
              <w:right w:w="70" w:type="dxa"/>
            </w:tcMar>
            <w:vAlign w:val="bottom"/>
          </w:tcPr>
          <w:p w14:paraId="38C0312F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15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402BBD74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0" w:type="dxa"/>
            <w:shd w:val="clear" w:color="auto" w:fill="FED280"/>
            <w:tcMar>
              <w:left w:w="70" w:type="dxa"/>
              <w:right w:w="70" w:type="dxa"/>
            </w:tcMar>
            <w:vAlign w:val="bottom"/>
          </w:tcPr>
          <w:p w14:paraId="690FDBC3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9B7E70" w:rsidRPr="002213D4" w14:paraId="7FDF5573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1CCC465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eucine </w:t>
            </w:r>
            <w:proofErr w:type="spellStart"/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rylamidase</w:t>
            </w:r>
            <w:proofErr w:type="spellEnd"/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E6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8696B"/>
            <w:tcMar>
              <w:left w:w="70" w:type="dxa"/>
              <w:right w:w="70" w:type="dxa"/>
            </w:tcMar>
            <w:vAlign w:val="bottom"/>
          </w:tcPr>
          <w:p w14:paraId="37974390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40" w:type="dxa"/>
            <w:shd w:val="clear" w:color="auto" w:fill="F8696B"/>
            <w:tcMar>
              <w:left w:w="70" w:type="dxa"/>
              <w:right w:w="70" w:type="dxa"/>
            </w:tcMar>
            <w:vAlign w:val="bottom"/>
          </w:tcPr>
          <w:p w14:paraId="4107C23B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DFE282"/>
            <w:tcMar>
              <w:left w:w="70" w:type="dxa"/>
              <w:right w:w="70" w:type="dxa"/>
            </w:tcMar>
            <w:vAlign w:val="bottom"/>
          </w:tcPr>
          <w:p w14:paraId="61B31FE2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40" w:type="dxa"/>
            <w:shd w:val="clear" w:color="auto" w:fill="F8696B"/>
            <w:tcMar>
              <w:left w:w="70" w:type="dxa"/>
              <w:right w:w="70" w:type="dxa"/>
            </w:tcMar>
            <w:vAlign w:val="bottom"/>
          </w:tcPr>
          <w:p w14:paraId="2FDB01C3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9B7E70" w:rsidRPr="002213D4" w14:paraId="1A699A2E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5DE2526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aline </w:t>
            </w:r>
            <w:proofErr w:type="spellStart"/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rylamidase</w:t>
            </w:r>
            <w:proofErr w:type="spellEnd"/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E7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B9D75"/>
            <w:tcMar>
              <w:left w:w="70" w:type="dxa"/>
              <w:right w:w="70" w:type="dxa"/>
            </w:tcMar>
            <w:vAlign w:val="bottom"/>
          </w:tcPr>
          <w:p w14:paraId="2643ECC3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40" w:type="dxa"/>
            <w:shd w:val="clear" w:color="auto" w:fill="FB9D75"/>
            <w:tcMar>
              <w:left w:w="70" w:type="dxa"/>
              <w:right w:w="70" w:type="dxa"/>
            </w:tcMar>
            <w:vAlign w:val="bottom"/>
          </w:tcPr>
          <w:p w14:paraId="16DEB308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15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78870A9A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0" w:type="dxa"/>
            <w:shd w:val="clear" w:color="auto" w:fill="A1D07E"/>
            <w:tcMar>
              <w:left w:w="70" w:type="dxa"/>
              <w:right w:w="70" w:type="dxa"/>
            </w:tcMar>
            <w:vAlign w:val="bottom"/>
          </w:tcPr>
          <w:p w14:paraId="6FAEA7D5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9B7E70" w:rsidRPr="002213D4" w14:paraId="4C7860E1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04C9DAB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ystine </w:t>
            </w:r>
            <w:proofErr w:type="spellStart"/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rylamidase</w:t>
            </w:r>
            <w:proofErr w:type="spellEnd"/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E8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7649837B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40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7D460821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02B2E356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0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23C80BC6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B7E70" w:rsidRPr="002213D4" w14:paraId="0C9FC1C8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1298030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ypsin/E9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70279337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40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3947A6C2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0CD52B09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0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68E0A17A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B7E70" w:rsidRPr="002213D4" w14:paraId="147AAA9D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7D9BDD1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>a</w:t>
            </w: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chymotrypsin/E10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2753E28E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40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58271D14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6F936AA5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0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056F28BE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B7E70" w:rsidRPr="002213D4" w14:paraId="2E43945C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EFF53E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id phosphatase/E11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8696B"/>
            <w:tcMar>
              <w:left w:w="70" w:type="dxa"/>
              <w:right w:w="70" w:type="dxa"/>
            </w:tcMar>
            <w:vAlign w:val="bottom"/>
          </w:tcPr>
          <w:p w14:paraId="50A02BCE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40" w:type="dxa"/>
            <w:shd w:val="clear" w:color="auto" w:fill="F8696B"/>
            <w:tcMar>
              <w:left w:w="70" w:type="dxa"/>
              <w:right w:w="70" w:type="dxa"/>
            </w:tcMar>
            <w:vAlign w:val="bottom"/>
          </w:tcPr>
          <w:p w14:paraId="2BBD6756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A1D07E"/>
            <w:tcMar>
              <w:left w:w="70" w:type="dxa"/>
              <w:right w:w="70" w:type="dxa"/>
            </w:tcMar>
            <w:vAlign w:val="bottom"/>
          </w:tcPr>
          <w:p w14:paraId="1C321E7E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0" w:type="dxa"/>
            <w:shd w:val="clear" w:color="auto" w:fill="F8696B"/>
            <w:tcMar>
              <w:left w:w="70" w:type="dxa"/>
              <w:right w:w="70" w:type="dxa"/>
            </w:tcMar>
            <w:vAlign w:val="bottom"/>
          </w:tcPr>
          <w:p w14:paraId="49C88FDB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9B7E70" w:rsidRPr="002213D4" w14:paraId="4A8E1BB6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19F520E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phthol-AS-BI-phosphohydrolase/E12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B9D75"/>
            <w:tcMar>
              <w:left w:w="70" w:type="dxa"/>
              <w:right w:w="70" w:type="dxa"/>
            </w:tcMar>
            <w:vAlign w:val="bottom"/>
          </w:tcPr>
          <w:p w14:paraId="081BCB9D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40" w:type="dxa"/>
            <w:shd w:val="clear" w:color="auto" w:fill="FB9D75"/>
            <w:tcMar>
              <w:left w:w="70" w:type="dxa"/>
              <w:right w:w="70" w:type="dxa"/>
            </w:tcMar>
            <w:vAlign w:val="bottom"/>
          </w:tcPr>
          <w:p w14:paraId="2D5F087F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15" w:type="dxa"/>
            <w:shd w:val="clear" w:color="auto" w:fill="A1D07E"/>
            <w:tcMar>
              <w:left w:w="70" w:type="dxa"/>
              <w:right w:w="70" w:type="dxa"/>
            </w:tcMar>
            <w:vAlign w:val="bottom"/>
          </w:tcPr>
          <w:p w14:paraId="31D5CE66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0" w:type="dxa"/>
            <w:shd w:val="clear" w:color="auto" w:fill="FED280"/>
            <w:tcMar>
              <w:left w:w="70" w:type="dxa"/>
              <w:right w:w="70" w:type="dxa"/>
            </w:tcMar>
            <w:vAlign w:val="bottom"/>
          </w:tcPr>
          <w:p w14:paraId="725BE5DC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9B7E70" w:rsidRPr="002213D4" w14:paraId="433CB0B9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8C9F972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>a</w:t>
            </w: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galactosidase/E13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D280"/>
            <w:tcMar>
              <w:left w:w="70" w:type="dxa"/>
              <w:right w:w="70" w:type="dxa"/>
            </w:tcMar>
            <w:vAlign w:val="bottom"/>
          </w:tcPr>
          <w:p w14:paraId="07736C93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0" w:type="dxa"/>
            <w:shd w:val="clear" w:color="auto" w:fill="FED280"/>
            <w:tcMar>
              <w:left w:w="70" w:type="dxa"/>
              <w:right w:w="70" w:type="dxa"/>
            </w:tcMar>
            <w:vAlign w:val="bottom"/>
          </w:tcPr>
          <w:p w14:paraId="7218F4ED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15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42792AC6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0" w:type="dxa"/>
            <w:shd w:val="clear" w:color="auto" w:fill="A1D07E"/>
            <w:tcMar>
              <w:left w:w="70" w:type="dxa"/>
              <w:right w:w="70" w:type="dxa"/>
            </w:tcMar>
            <w:vAlign w:val="bottom"/>
          </w:tcPr>
          <w:p w14:paraId="3D6ABF61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9B7E70" w:rsidRPr="002213D4" w14:paraId="6FFCB42D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A5483CD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>b</w:t>
            </w: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galactosidase/E14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8696B"/>
            <w:tcMar>
              <w:left w:w="70" w:type="dxa"/>
              <w:right w:w="70" w:type="dxa"/>
            </w:tcMar>
            <w:vAlign w:val="bottom"/>
          </w:tcPr>
          <w:p w14:paraId="6750F3BC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40" w:type="dxa"/>
            <w:shd w:val="clear" w:color="auto" w:fill="F8696B"/>
            <w:tcMar>
              <w:left w:w="70" w:type="dxa"/>
              <w:right w:w="70" w:type="dxa"/>
            </w:tcMar>
            <w:vAlign w:val="bottom"/>
          </w:tcPr>
          <w:p w14:paraId="27A37034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A1D07E"/>
            <w:tcMar>
              <w:left w:w="70" w:type="dxa"/>
              <w:right w:w="70" w:type="dxa"/>
            </w:tcMar>
            <w:vAlign w:val="bottom"/>
          </w:tcPr>
          <w:p w14:paraId="44144CDD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0" w:type="dxa"/>
            <w:shd w:val="clear" w:color="auto" w:fill="FB9D75"/>
            <w:tcMar>
              <w:left w:w="70" w:type="dxa"/>
              <w:right w:w="70" w:type="dxa"/>
            </w:tcMar>
            <w:vAlign w:val="bottom"/>
          </w:tcPr>
          <w:p w14:paraId="59D5892F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9B7E70" w:rsidRPr="002213D4" w14:paraId="08DB6CA1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C9915F6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>b</w:t>
            </w: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-glucuronidase/E15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8696B"/>
            <w:tcMar>
              <w:left w:w="70" w:type="dxa"/>
              <w:right w:w="70" w:type="dxa"/>
            </w:tcMar>
            <w:vAlign w:val="bottom"/>
          </w:tcPr>
          <w:p w14:paraId="27EC62B3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40" w:type="dxa"/>
            <w:shd w:val="clear" w:color="auto" w:fill="F8696B"/>
            <w:tcMar>
              <w:left w:w="70" w:type="dxa"/>
              <w:right w:w="70" w:type="dxa"/>
            </w:tcMar>
            <w:vAlign w:val="bottom"/>
          </w:tcPr>
          <w:p w14:paraId="329328D2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FED280"/>
            <w:tcMar>
              <w:left w:w="70" w:type="dxa"/>
              <w:right w:w="70" w:type="dxa"/>
            </w:tcMar>
            <w:vAlign w:val="bottom"/>
          </w:tcPr>
          <w:p w14:paraId="5291D82E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0" w:type="dxa"/>
            <w:shd w:val="clear" w:color="auto" w:fill="F8696B"/>
            <w:tcMar>
              <w:left w:w="70" w:type="dxa"/>
              <w:right w:w="70" w:type="dxa"/>
            </w:tcMar>
            <w:vAlign w:val="bottom"/>
          </w:tcPr>
          <w:p w14:paraId="401F3906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9B7E70" w:rsidRPr="002213D4" w14:paraId="46DA746F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4E320F9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>a</w:t>
            </w: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-glucosidase/E16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D280"/>
            <w:tcMar>
              <w:left w:w="70" w:type="dxa"/>
              <w:right w:w="70" w:type="dxa"/>
            </w:tcMar>
            <w:vAlign w:val="bottom"/>
          </w:tcPr>
          <w:p w14:paraId="7874CB0B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0" w:type="dxa"/>
            <w:shd w:val="clear" w:color="auto" w:fill="FED280"/>
            <w:tcMar>
              <w:left w:w="70" w:type="dxa"/>
              <w:right w:w="70" w:type="dxa"/>
            </w:tcMar>
            <w:vAlign w:val="bottom"/>
          </w:tcPr>
          <w:p w14:paraId="339E55FD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15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5C55A173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0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5C1FB11C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B7E70" w:rsidRPr="002213D4" w14:paraId="19B1E213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5B1AA6E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>b</w:t>
            </w: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glucosidase/E17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B9D75"/>
            <w:tcMar>
              <w:left w:w="70" w:type="dxa"/>
              <w:right w:w="70" w:type="dxa"/>
            </w:tcMar>
            <w:vAlign w:val="bottom"/>
          </w:tcPr>
          <w:p w14:paraId="4BE40B36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40" w:type="dxa"/>
            <w:shd w:val="clear" w:color="auto" w:fill="F8696B"/>
            <w:tcMar>
              <w:left w:w="70" w:type="dxa"/>
              <w:right w:w="70" w:type="dxa"/>
            </w:tcMar>
            <w:vAlign w:val="bottom"/>
          </w:tcPr>
          <w:p w14:paraId="068EFAE0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A1D07E"/>
            <w:tcMar>
              <w:left w:w="70" w:type="dxa"/>
              <w:right w:w="70" w:type="dxa"/>
            </w:tcMar>
            <w:vAlign w:val="bottom"/>
          </w:tcPr>
          <w:p w14:paraId="363B1833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0" w:type="dxa"/>
            <w:shd w:val="clear" w:color="auto" w:fill="FED280"/>
            <w:tcMar>
              <w:left w:w="70" w:type="dxa"/>
              <w:right w:w="70" w:type="dxa"/>
            </w:tcMar>
            <w:vAlign w:val="bottom"/>
          </w:tcPr>
          <w:p w14:paraId="141C388B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9B7E70" w:rsidRPr="002213D4" w14:paraId="72D11BC1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83AA182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-acetyl-</w:t>
            </w:r>
            <w:r w:rsidRPr="002213D4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 xml:space="preserve"> b</w:t>
            </w: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-</w:t>
            </w:r>
            <w:proofErr w:type="spellStart"/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lucosaminidase</w:t>
            </w:r>
            <w:proofErr w:type="spellEnd"/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E18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ED280"/>
            <w:tcMar>
              <w:left w:w="70" w:type="dxa"/>
              <w:right w:w="70" w:type="dxa"/>
            </w:tcMar>
            <w:vAlign w:val="bottom"/>
          </w:tcPr>
          <w:p w14:paraId="5C52D151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0" w:type="dxa"/>
            <w:shd w:val="clear" w:color="auto" w:fill="FED280"/>
            <w:tcMar>
              <w:left w:w="70" w:type="dxa"/>
              <w:right w:w="70" w:type="dxa"/>
            </w:tcMar>
            <w:vAlign w:val="bottom"/>
          </w:tcPr>
          <w:p w14:paraId="7034E923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15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38E0E651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0" w:type="dxa"/>
            <w:shd w:val="clear" w:color="auto" w:fill="FED280"/>
            <w:tcMar>
              <w:left w:w="70" w:type="dxa"/>
              <w:right w:w="70" w:type="dxa"/>
            </w:tcMar>
            <w:vAlign w:val="bottom"/>
          </w:tcPr>
          <w:p w14:paraId="26F07BFB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9B7E70" w:rsidRPr="002213D4" w14:paraId="02C8A10B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B22B791" w14:textId="77777777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>a</w:t>
            </w: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mannosidase/E19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5DE92AA3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40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55159DCF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3953EBEF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0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638F1294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9B7E70" w:rsidRPr="002213D4" w14:paraId="7EBB6856" w14:textId="77777777" w:rsidTr="009B7E70">
        <w:trPr>
          <w:trHeight w:val="285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5D6DE56" w14:textId="4298DF9C" w:rsidR="009B7E70" w:rsidRPr="002213D4" w:rsidRDefault="009B7E70" w:rsidP="009B7E70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213D4">
              <w:rPr>
                <w:rFonts w:ascii="Times New Roman" w:eastAsia="Symbol" w:hAnsi="Times New Roman" w:cs="Times New Roman"/>
                <w:sz w:val="16"/>
                <w:szCs w:val="16"/>
                <w:lang w:val="en-US"/>
              </w:rPr>
              <w:t>a</w:t>
            </w: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-</w:t>
            </w:r>
            <w:proofErr w:type="spellStart"/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ucosidase</w:t>
            </w:r>
            <w:proofErr w:type="spellEnd"/>
            <w:r w:rsidR="006B1D0A"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2213D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20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7F1C840C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40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0402CC68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7A68519F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0" w:type="dxa"/>
            <w:shd w:val="clear" w:color="auto" w:fill="63BE7B"/>
            <w:tcMar>
              <w:left w:w="70" w:type="dxa"/>
              <w:right w:w="70" w:type="dxa"/>
            </w:tcMar>
            <w:vAlign w:val="bottom"/>
          </w:tcPr>
          <w:p w14:paraId="0F104889" w14:textId="77777777" w:rsidR="009B7E70" w:rsidRPr="002213D4" w:rsidRDefault="009B7E70" w:rsidP="009B7E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D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</w:tbl>
    <w:p w14:paraId="1E512310" w14:textId="2C864C85" w:rsidR="00D16403" w:rsidRPr="002213D4" w:rsidRDefault="00D16403"/>
    <w:p w14:paraId="1AF07477" w14:textId="373248CF" w:rsidR="00D16403" w:rsidRPr="000547EB" w:rsidRDefault="009B7E70">
      <w:pPr>
        <w:rPr>
          <w:lang w:val="en-US"/>
        </w:rPr>
      </w:pPr>
      <w:r w:rsidRPr="002213D4">
        <w:rPr>
          <w:noProof/>
        </w:rPr>
        <w:drawing>
          <wp:anchor distT="0" distB="0" distL="114300" distR="114300" simplePos="0" relativeHeight="251670528" behindDoc="0" locked="0" layoutInCell="1" allowOverlap="1" wp14:anchorId="04D10DA9" wp14:editId="7D551E91">
            <wp:simplePos x="0" y="0"/>
            <wp:positionH relativeFrom="column">
              <wp:posOffset>4527550</wp:posOffset>
            </wp:positionH>
            <wp:positionV relativeFrom="paragraph">
              <wp:posOffset>1348105</wp:posOffset>
            </wp:positionV>
            <wp:extent cx="720725" cy="1135380"/>
            <wp:effectExtent l="0" t="0" r="3175" b="7620"/>
            <wp:wrapTopAndBottom/>
            <wp:docPr id="575584793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584793" name="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725" cy="1135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16403" w:rsidRPr="000547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07E"/>
    <w:rsid w:val="00041962"/>
    <w:rsid w:val="000547EB"/>
    <w:rsid w:val="00056C2F"/>
    <w:rsid w:val="00087D11"/>
    <w:rsid w:val="000B3944"/>
    <w:rsid w:val="000B54A4"/>
    <w:rsid w:val="000C1855"/>
    <w:rsid w:val="000D3E3D"/>
    <w:rsid w:val="000E0842"/>
    <w:rsid w:val="002213D4"/>
    <w:rsid w:val="00221850"/>
    <w:rsid w:val="00231C26"/>
    <w:rsid w:val="002803C6"/>
    <w:rsid w:val="00364FFD"/>
    <w:rsid w:val="00387095"/>
    <w:rsid w:val="00392EB5"/>
    <w:rsid w:val="003F4C15"/>
    <w:rsid w:val="003F579C"/>
    <w:rsid w:val="004017E2"/>
    <w:rsid w:val="00403390"/>
    <w:rsid w:val="00417E4F"/>
    <w:rsid w:val="004441A1"/>
    <w:rsid w:val="00457720"/>
    <w:rsid w:val="00470348"/>
    <w:rsid w:val="00471FB2"/>
    <w:rsid w:val="0048129F"/>
    <w:rsid w:val="004919FB"/>
    <w:rsid w:val="004A2523"/>
    <w:rsid w:val="004D0E0A"/>
    <w:rsid w:val="00520851"/>
    <w:rsid w:val="00532B93"/>
    <w:rsid w:val="00537ACC"/>
    <w:rsid w:val="00543B45"/>
    <w:rsid w:val="005710E5"/>
    <w:rsid w:val="005C2017"/>
    <w:rsid w:val="005E2D9C"/>
    <w:rsid w:val="005E4A5B"/>
    <w:rsid w:val="005F5291"/>
    <w:rsid w:val="00617346"/>
    <w:rsid w:val="0063307E"/>
    <w:rsid w:val="006645F8"/>
    <w:rsid w:val="006847CF"/>
    <w:rsid w:val="006A0735"/>
    <w:rsid w:val="006B1D0A"/>
    <w:rsid w:val="006E6165"/>
    <w:rsid w:val="006F32DF"/>
    <w:rsid w:val="006F4419"/>
    <w:rsid w:val="007013A7"/>
    <w:rsid w:val="0078302E"/>
    <w:rsid w:val="008060B7"/>
    <w:rsid w:val="00807E1C"/>
    <w:rsid w:val="008229D3"/>
    <w:rsid w:val="00826AD6"/>
    <w:rsid w:val="00827EFE"/>
    <w:rsid w:val="008371B8"/>
    <w:rsid w:val="00846C7D"/>
    <w:rsid w:val="00894330"/>
    <w:rsid w:val="00895847"/>
    <w:rsid w:val="008A5651"/>
    <w:rsid w:val="008C64FC"/>
    <w:rsid w:val="008D3513"/>
    <w:rsid w:val="008D4A3E"/>
    <w:rsid w:val="008F513E"/>
    <w:rsid w:val="009019A1"/>
    <w:rsid w:val="00920919"/>
    <w:rsid w:val="00927E26"/>
    <w:rsid w:val="009755B6"/>
    <w:rsid w:val="009850F2"/>
    <w:rsid w:val="009B00E1"/>
    <w:rsid w:val="009B7E70"/>
    <w:rsid w:val="009D4B9A"/>
    <w:rsid w:val="009D6BFF"/>
    <w:rsid w:val="00AA564E"/>
    <w:rsid w:val="00B113BE"/>
    <w:rsid w:val="00B11C5E"/>
    <w:rsid w:val="00B32A5E"/>
    <w:rsid w:val="00B42159"/>
    <w:rsid w:val="00B55F32"/>
    <w:rsid w:val="00B66405"/>
    <w:rsid w:val="00B84079"/>
    <w:rsid w:val="00B969B2"/>
    <w:rsid w:val="00B97F7B"/>
    <w:rsid w:val="00BD0B69"/>
    <w:rsid w:val="00BE12DA"/>
    <w:rsid w:val="00C7131A"/>
    <w:rsid w:val="00CF3DAE"/>
    <w:rsid w:val="00CF46D5"/>
    <w:rsid w:val="00CF63CC"/>
    <w:rsid w:val="00D05C72"/>
    <w:rsid w:val="00D16403"/>
    <w:rsid w:val="00D707D8"/>
    <w:rsid w:val="00DC3CF3"/>
    <w:rsid w:val="00DC632A"/>
    <w:rsid w:val="00DE5697"/>
    <w:rsid w:val="00E0325A"/>
    <w:rsid w:val="00E20EEB"/>
    <w:rsid w:val="00E4100B"/>
    <w:rsid w:val="00E455FA"/>
    <w:rsid w:val="00E61C4F"/>
    <w:rsid w:val="00EB28A6"/>
    <w:rsid w:val="00EE3DE9"/>
    <w:rsid w:val="00F06D90"/>
    <w:rsid w:val="00F14F54"/>
    <w:rsid w:val="00F17AF1"/>
    <w:rsid w:val="00F26F2F"/>
    <w:rsid w:val="00F81E57"/>
    <w:rsid w:val="00FC56BA"/>
    <w:rsid w:val="012A67F1"/>
    <w:rsid w:val="0236FB12"/>
    <w:rsid w:val="03A1544F"/>
    <w:rsid w:val="056A1B8C"/>
    <w:rsid w:val="05DC2CEB"/>
    <w:rsid w:val="070F04B7"/>
    <w:rsid w:val="07B51E67"/>
    <w:rsid w:val="08A72DDB"/>
    <w:rsid w:val="09F60DF8"/>
    <w:rsid w:val="09FD2588"/>
    <w:rsid w:val="0AD9DF52"/>
    <w:rsid w:val="0BD2ECDA"/>
    <w:rsid w:val="0F12D913"/>
    <w:rsid w:val="0F60EB11"/>
    <w:rsid w:val="0FBD527E"/>
    <w:rsid w:val="137B9230"/>
    <w:rsid w:val="17A6D255"/>
    <w:rsid w:val="18FDB17A"/>
    <w:rsid w:val="1CB6BBC1"/>
    <w:rsid w:val="1E2F0752"/>
    <w:rsid w:val="1EDE9AA8"/>
    <w:rsid w:val="2134D970"/>
    <w:rsid w:val="2158F569"/>
    <w:rsid w:val="224B2C62"/>
    <w:rsid w:val="2257BDFC"/>
    <w:rsid w:val="22A4F049"/>
    <w:rsid w:val="23018726"/>
    <w:rsid w:val="237ADA23"/>
    <w:rsid w:val="24042F15"/>
    <w:rsid w:val="25FD42DC"/>
    <w:rsid w:val="2658F9AD"/>
    <w:rsid w:val="267D9D02"/>
    <w:rsid w:val="26E535B1"/>
    <w:rsid w:val="289382FB"/>
    <w:rsid w:val="29582B28"/>
    <w:rsid w:val="296C5D87"/>
    <w:rsid w:val="2A4A6C5D"/>
    <w:rsid w:val="2BD89CCD"/>
    <w:rsid w:val="2DC5ACBC"/>
    <w:rsid w:val="2E557DE1"/>
    <w:rsid w:val="2F97883E"/>
    <w:rsid w:val="2FDBC562"/>
    <w:rsid w:val="308C302B"/>
    <w:rsid w:val="31D47A2A"/>
    <w:rsid w:val="31DE7F80"/>
    <w:rsid w:val="320A7C0A"/>
    <w:rsid w:val="32DF6B25"/>
    <w:rsid w:val="34074124"/>
    <w:rsid w:val="35AE2677"/>
    <w:rsid w:val="434BAC34"/>
    <w:rsid w:val="4421A9BB"/>
    <w:rsid w:val="44CD347F"/>
    <w:rsid w:val="44F57467"/>
    <w:rsid w:val="456E63FC"/>
    <w:rsid w:val="459F8A03"/>
    <w:rsid w:val="46A69E0E"/>
    <w:rsid w:val="46FC6678"/>
    <w:rsid w:val="48C6291A"/>
    <w:rsid w:val="49242943"/>
    <w:rsid w:val="4E7D5C15"/>
    <w:rsid w:val="4EC02467"/>
    <w:rsid w:val="5061214C"/>
    <w:rsid w:val="51546E7B"/>
    <w:rsid w:val="52505E03"/>
    <w:rsid w:val="542D194A"/>
    <w:rsid w:val="56F7E5EF"/>
    <w:rsid w:val="596CE2B9"/>
    <w:rsid w:val="5AB8AF66"/>
    <w:rsid w:val="5B6BEF66"/>
    <w:rsid w:val="5D80916E"/>
    <w:rsid w:val="62BA3BF1"/>
    <w:rsid w:val="6375593B"/>
    <w:rsid w:val="645B4770"/>
    <w:rsid w:val="64ABB084"/>
    <w:rsid w:val="65C9368E"/>
    <w:rsid w:val="66172299"/>
    <w:rsid w:val="67F92960"/>
    <w:rsid w:val="69ACD332"/>
    <w:rsid w:val="6AA03695"/>
    <w:rsid w:val="6AE2CC74"/>
    <w:rsid w:val="6B6D6CD4"/>
    <w:rsid w:val="6C5311DF"/>
    <w:rsid w:val="6CE866DD"/>
    <w:rsid w:val="6D524A8B"/>
    <w:rsid w:val="6E5A1230"/>
    <w:rsid w:val="6F10177F"/>
    <w:rsid w:val="74AC2E50"/>
    <w:rsid w:val="750873E1"/>
    <w:rsid w:val="76612ADE"/>
    <w:rsid w:val="78367AF8"/>
    <w:rsid w:val="7A2B6476"/>
    <w:rsid w:val="7C928F51"/>
    <w:rsid w:val="7E0EBA55"/>
    <w:rsid w:val="7EA3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020C5"/>
  <w15:chartTrackingRefBased/>
  <w15:docId w15:val="{4B571FDE-D10A-497E-9C43-EA4216709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330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330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330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330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330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330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330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330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330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9755B6"/>
    <w:pPr>
      <w:ind w:left="720"/>
      <w:contextualSpacing/>
    </w:pPr>
    <w:rPr>
      <w:lang w:val="en-US"/>
    </w:rPr>
  </w:style>
  <w:style w:type="character" w:customStyle="1" w:styleId="Nagwek1Znak">
    <w:name w:val="Nagłówek 1 Znak"/>
    <w:basedOn w:val="Domylnaczcionkaakapitu"/>
    <w:link w:val="Nagwek1"/>
    <w:uiPriority w:val="9"/>
    <w:rsid w:val="006330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330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330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3307E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3307E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3307E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3307E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3307E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3307E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330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33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330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330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330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3307E"/>
    <w:rPr>
      <w:i/>
      <w:iCs/>
      <w:color w:val="404040" w:themeColor="text1" w:themeTint="BF"/>
    </w:rPr>
  </w:style>
  <w:style w:type="character" w:styleId="Wyrnienieintensywne">
    <w:name w:val="Intense Emphasis"/>
    <w:basedOn w:val="Domylnaczcionkaakapitu"/>
    <w:uiPriority w:val="21"/>
    <w:qFormat/>
    <w:rsid w:val="0063307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330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3307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3307E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63307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qFormat/>
    <w:rsid w:val="00DC3CF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5E4A5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E4A5B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E4A5B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E4A5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E4A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3" Type="http://schemas.openxmlformats.org/officeDocument/2006/relationships/settings" Target="settings.xml"/><Relationship Id="rId21" Type="http://schemas.openxmlformats.org/officeDocument/2006/relationships/image" Target="media/image4.png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" Type="http://schemas.openxmlformats.org/officeDocument/2006/relationships/styles" Target="styles.xml"/><Relationship Id="rId16" Type="http://schemas.openxmlformats.org/officeDocument/2006/relationships/chart" Target="charts/chart11.xml"/><Relationship Id="rId20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image" Target="media/image1.jpg"/><Relationship Id="rId15" Type="http://schemas.openxmlformats.org/officeDocument/2006/relationships/chart" Target="charts/chart10.xml"/><Relationship Id="rId23" Type="http://schemas.openxmlformats.org/officeDocument/2006/relationships/theme" Target="theme/theme1.xml"/><Relationship Id="rId10" Type="http://schemas.openxmlformats.org/officeDocument/2006/relationships/chart" Target="charts/chart5.xml"/><Relationship Id="rId19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tarzyna.miskiewicz\OneDrive%20-%20Centrum%20&#321;ukasiewicz\Pulpit\Krzywe_wzrostu_grzybni_2025-08-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lukasiewiczgov-my.sharepoint.com/personal/katarzyna_miskiewicz_lit_lukasiewicz_gov_pl/Documents/Pulpit/artyku&#322;%20scientific%20reports/Krzywe_wzrostu_grzybni_2025-08-02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tarzyna.miskiewicz\OneDrive%20-%20Centrum%20&#321;ukasiewicz\Pulpit\Krzywe_wzrostu_grzybni_2025-08-02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tarzyna.miskiewicz\OneDrive%20-%20Centrum%20&#321;ukasiewicz\Pulpit\Krzywe_wzrostu_grzybni_2025-08-02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lukasiewiczgov-my.sharepoint.com/personal/dorota_gendaszewska_lit_lukasiewicz_gov_pl/Documents/Pulpit/wyniki%20C,%20N_obliczenia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tarzyna.miskiewicz\OneDrive%20-%20Centrum%20&#321;ukasiewicz\Pulpit\Krzywe_wzrostu_grzybni_2025-08-0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tarzyna.miskiewicz\OneDrive%20-%20Centrum%20&#321;ukasiewicz\Pulpit\Krzywe_wzrostu_grzybni_2025-08-0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tarzyna.miskiewicz\OneDrive%20-%20Centrum%20&#321;ukasiewicz\Pulpit\Krzywe_wzrostu_grzybni_2025-08-0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tarzyna.miskiewicz\OneDrive%20-%20Centrum%20&#321;ukasiewicz\Pulpit\Krzywe_wzrostu_grzybni_2025-08-0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tarzyna.miskiewicz\OneDrive%20-%20Centrum%20&#321;ukasiewicz\Pulpit\Krzywe_wzrostu_grzybni_2025-08-02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tarzyna.miskiewicz\OneDrive%20-%20Centrum%20&#321;ukasiewicz\Pulpit\Krzywe_wzrostu_grzybni_2025-08-02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tarzyna.miskiewicz\OneDrive%20-%20Centrum%20&#321;ukasiewicz\Pulpit\Krzywe_wzrostu_grzybni_2025-08-02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tarzyna.miskiewicz\OneDrive%20-%20Centrum%20&#321;ukasiewicz\Pulpit\Krzywe_wzrostu_grzybni_2025-08-02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1"/>
          <c:tx>
            <c:strRef>
              <c:f>'Dane wzrostu'!$A$3</c:f>
              <c:strCache>
                <c:ptCount val="1"/>
                <c:pt idx="0">
                  <c:v>A2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7580412037536406"/>
                  <c:y val="0.1155115511551155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6416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309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4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28575">
                  <a:solidFill>
                    <a:srgbClr val="C00000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1:$J$1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3:$J$3</c:f>
              <c:numCache>
                <c:formatCode>0.00</c:formatCode>
                <c:ptCount val="9"/>
                <c:pt idx="0">
                  <c:v>2.1</c:v>
                </c:pt>
                <c:pt idx="1">
                  <c:v>3.2</c:v>
                </c:pt>
                <c:pt idx="2">
                  <c:v>5.0999999999999996</c:v>
                </c:pt>
                <c:pt idx="3">
                  <c:v>6.7</c:v>
                </c:pt>
                <c:pt idx="4">
                  <c:v>8.5</c:v>
                </c:pt>
                <c:pt idx="5">
                  <c:v>10.1</c:v>
                </c:pt>
                <c:pt idx="6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D6F-46AA-B720-48BB920A343E}"/>
            </c:ext>
          </c:extLst>
        </c:ser>
        <c:ser>
          <c:idx val="2"/>
          <c:order val="2"/>
          <c:tx>
            <c:strRef>
              <c:f>'Dane wzrostu'!$A$4</c:f>
              <c:strCache>
                <c:ptCount val="1"/>
                <c:pt idx="0">
                  <c:v>A3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8625103368928199E-2"/>
                  <c:y val="0.4180418041804180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434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7206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3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3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1:$J$1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4:$J$4</c:f>
              <c:numCache>
                <c:formatCode>0.00</c:formatCode>
                <c:ptCount val="9"/>
                <c:pt idx="0">
                  <c:v>2.1</c:v>
                </c:pt>
                <c:pt idx="1">
                  <c:v>3.6</c:v>
                </c:pt>
                <c:pt idx="2">
                  <c:v>4.5</c:v>
                </c:pt>
                <c:pt idx="3">
                  <c:v>5.2</c:v>
                </c:pt>
                <c:pt idx="4">
                  <c:v>7.3</c:v>
                </c:pt>
                <c:pt idx="5">
                  <c:v>8.4</c:v>
                </c:pt>
                <c:pt idx="6">
                  <c:v>10.4</c:v>
                </c:pt>
                <c:pt idx="7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D6F-46AA-B720-48BB920A34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334463"/>
        <c:axId val="113321023"/>
      </c:scatterChart>
      <c:scatterChart>
        <c:scatterStyle val="lineMarker"/>
        <c:varyColors val="0"/>
        <c:ser>
          <c:idx val="0"/>
          <c:order val="0"/>
          <c:tx>
            <c:strRef>
              <c:f>'Dane wzrostu'!$A$2</c:f>
              <c:strCache>
                <c:ptCount val="1"/>
                <c:pt idx="0">
                  <c:v>A1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7655772480494734"/>
                  <c:y val="-2.750275027502750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7908x -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1066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796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tx2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1:$J$1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2:$J$2</c:f>
              <c:numCache>
                <c:formatCode>0.00</c:formatCode>
                <c:ptCount val="9"/>
                <c:pt idx="0">
                  <c:v>2</c:v>
                </c:pt>
                <c:pt idx="1">
                  <c:v>3.3</c:v>
                </c:pt>
                <c:pt idx="2">
                  <c:v>5.4</c:v>
                </c:pt>
                <c:pt idx="3">
                  <c:v>7.2</c:v>
                </c:pt>
                <c:pt idx="4">
                  <c:v>10</c:v>
                </c:pt>
                <c:pt idx="5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8D6F-46AA-B720-48BB920A34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840863"/>
        <c:axId val="45836543"/>
      </c:scatterChart>
      <c:valAx>
        <c:axId val="1133344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Days after inoculation of substrate mixture</a:t>
                </a:r>
              </a:p>
            </c:rich>
          </c:tx>
          <c:layout>
            <c:manualLayout>
              <c:xMode val="edge"/>
              <c:yMode val="edge"/>
              <c:x val="0.20888936828101967"/>
              <c:y val="0.792079207920792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21023"/>
        <c:crosses val="autoZero"/>
        <c:crossBetween val="midCat"/>
      </c:valAx>
      <c:valAx>
        <c:axId val="113321023"/>
        <c:scaling>
          <c:orientation val="minMax"/>
          <c:max val="1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Linear growth of mycelium [cm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34463"/>
        <c:crosses val="autoZero"/>
        <c:crossBetween val="midCat"/>
      </c:valAx>
      <c:valAx>
        <c:axId val="45836543"/>
        <c:scaling>
          <c:orientation val="minMax"/>
        </c:scaling>
        <c:delete val="1"/>
        <c:axPos val="r"/>
        <c:numFmt formatCode="0.00" sourceLinked="1"/>
        <c:majorTickMark val="out"/>
        <c:minorTickMark val="none"/>
        <c:tickLblPos val="nextTo"/>
        <c:crossAx val="45840863"/>
        <c:crosses val="max"/>
        <c:crossBetween val="midCat"/>
      </c:valAx>
      <c:valAx>
        <c:axId val="4584086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583654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Dane wzrostu'!$A$60</c:f>
              <c:strCache>
                <c:ptCount val="1"/>
                <c:pt idx="0">
                  <c:v>BS (control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8257617957499715E-2"/>
                  <c:y val="0.4246217384591631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191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3063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941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tx2">
                      <a:lumMod val="60000"/>
                      <a:lumOff val="40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59:$J$59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60:$J$60</c:f>
              <c:numCache>
                <c:formatCode>General</c:formatCode>
                <c:ptCount val="9"/>
                <c:pt idx="0">
                  <c:v>1.5</c:v>
                </c:pt>
                <c:pt idx="1">
                  <c:v>2.9</c:v>
                </c:pt>
                <c:pt idx="2">
                  <c:v>4.0999999999999996</c:v>
                </c:pt>
                <c:pt idx="3">
                  <c:v>5</c:v>
                </c:pt>
                <c:pt idx="4">
                  <c:v>6.5</c:v>
                </c:pt>
                <c:pt idx="5">
                  <c:v>7.5</c:v>
                </c:pt>
                <c:pt idx="6">
                  <c:v>9.1999999999999993</c:v>
                </c:pt>
                <c:pt idx="7">
                  <c:v>10.6</c:v>
                </c:pt>
                <c:pt idx="8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0F5-412C-A11D-C529B956372C}"/>
            </c:ext>
          </c:extLst>
        </c:ser>
        <c:ser>
          <c:idx val="1"/>
          <c:order val="1"/>
          <c:tx>
            <c:strRef>
              <c:f>'Dane wzrostu'!$A$61</c:f>
              <c:strCache>
                <c:ptCount val="1"/>
                <c:pt idx="0">
                  <c:v>WS (control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9999890638670168"/>
                  <c:y val="1.3888888888888888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7436x + 1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3459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546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2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59:$J$59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61:$J$61</c:f>
              <c:numCache>
                <c:formatCode>General</c:formatCode>
                <c:ptCount val="9"/>
                <c:pt idx="0">
                  <c:v>3.5</c:v>
                </c:pt>
                <c:pt idx="1">
                  <c:v>4.5</c:v>
                </c:pt>
                <c:pt idx="2">
                  <c:v>6.2</c:v>
                </c:pt>
                <c:pt idx="3">
                  <c:v>8.3000000000000007</c:v>
                </c:pt>
                <c:pt idx="4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0F5-412C-A11D-C529B95637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46588592"/>
        <c:axId val="1346585232"/>
      </c:scatterChart>
      <c:valAx>
        <c:axId val="1346588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346585232"/>
        <c:crosses val="autoZero"/>
        <c:crossBetween val="midCat"/>
      </c:valAx>
      <c:valAx>
        <c:axId val="1346585232"/>
        <c:scaling>
          <c:orientation val="minMax"/>
          <c:max val="1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3465885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Dane wzrostu'!$A$38</c:f>
              <c:strCache>
                <c:ptCount val="1"/>
                <c:pt idx="0">
                  <c:v>J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4388233074569926"/>
                  <c:y val="0.546857772877618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9x + 1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31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54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1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37:$J$37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38:$J$38</c:f>
              <c:numCache>
                <c:formatCode>0.00</c:formatCode>
                <c:ptCount val="9"/>
                <c:pt idx="0">
                  <c:v>2.5</c:v>
                </c:pt>
                <c:pt idx="1">
                  <c:v>4.0999999999999996</c:v>
                </c:pt>
                <c:pt idx="2">
                  <c:v>5.6</c:v>
                </c:pt>
                <c:pt idx="3">
                  <c:v>7.2</c:v>
                </c:pt>
                <c:pt idx="4">
                  <c:v>8</c:v>
                </c:pt>
                <c:pt idx="5">
                  <c:v>10.3</c:v>
                </c:pt>
                <c:pt idx="6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D1F-41A1-9B34-93B3739D3D9A}"/>
            </c:ext>
          </c:extLst>
        </c:ser>
        <c:ser>
          <c:idx val="1"/>
          <c:order val="1"/>
          <c:tx>
            <c:strRef>
              <c:f>'Dane wzrostu'!$A$39</c:f>
              <c:strCache>
                <c:ptCount val="1"/>
                <c:pt idx="0">
                  <c:v>J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8187101336719212"/>
                  <c:y val="-2.646085997794928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8529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994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34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2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37:$J$37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39:$J$39</c:f>
              <c:numCache>
                <c:formatCode>0.00</c:formatCode>
                <c:ptCount val="9"/>
                <c:pt idx="0">
                  <c:v>2.2999999999999998</c:v>
                </c:pt>
                <c:pt idx="1">
                  <c:v>4.4000000000000004</c:v>
                </c:pt>
                <c:pt idx="2">
                  <c:v>7</c:v>
                </c:pt>
                <c:pt idx="3">
                  <c:v>8.5</c:v>
                </c:pt>
                <c:pt idx="4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D1F-41A1-9B34-93B3739D3D9A}"/>
            </c:ext>
          </c:extLst>
        </c:ser>
        <c:ser>
          <c:idx val="2"/>
          <c:order val="2"/>
          <c:tx>
            <c:strRef>
              <c:f>'Dane wzrostu'!$A$40</c:f>
              <c:strCache>
                <c:ptCount val="1"/>
                <c:pt idx="0">
                  <c:v>J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8187101336719212"/>
                  <c:y val="8.379272326350606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7095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372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755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3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37:$J$37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40:$J$40</c:f>
              <c:numCache>
                <c:formatCode>0.00</c:formatCode>
                <c:ptCount val="9"/>
                <c:pt idx="0">
                  <c:v>2.5</c:v>
                </c:pt>
                <c:pt idx="1">
                  <c:v>3.5</c:v>
                </c:pt>
                <c:pt idx="2">
                  <c:v>5.0999999999999996</c:v>
                </c:pt>
                <c:pt idx="3">
                  <c:v>7.4</c:v>
                </c:pt>
                <c:pt idx="4">
                  <c:v>8.6</c:v>
                </c:pt>
                <c:pt idx="5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D1F-41A1-9B34-93B3739D3D9A}"/>
            </c:ext>
          </c:extLst>
        </c:ser>
        <c:ser>
          <c:idx val="3"/>
          <c:order val="3"/>
          <c:tx>
            <c:strRef>
              <c:f>'Dane wzrostu'!$A$41</c:f>
              <c:strCache>
                <c:ptCount val="1"/>
                <c:pt idx="0">
                  <c:v>J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8187101336719212"/>
                  <c:y val="9.235742996293049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212x + 1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7923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71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4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37:$J$37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41:$J$41</c:f>
              <c:numCache>
                <c:formatCode>0.00</c:formatCode>
                <c:ptCount val="9"/>
                <c:pt idx="0">
                  <c:v>2.8</c:v>
                </c:pt>
                <c:pt idx="1">
                  <c:v>3.2</c:v>
                </c:pt>
                <c:pt idx="2">
                  <c:v>5.2</c:v>
                </c:pt>
                <c:pt idx="3">
                  <c:v>5.8</c:v>
                </c:pt>
                <c:pt idx="4">
                  <c:v>7.5</c:v>
                </c:pt>
                <c:pt idx="5">
                  <c:v>7.8</c:v>
                </c:pt>
                <c:pt idx="6">
                  <c:v>8.4</c:v>
                </c:pt>
                <c:pt idx="7">
                  <c:v>9.5</c:v>
                </c:pt>
                <c:pt idx="8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8D1F-41A1-9B34-93B3739D3D9A}"/>
            </c:ext>
          </c:extLst>
        </c:ser>
        <c:ser>
          <c:idx val="4"/>
          <c:order val="4"/>
          <c:tx>
            <c:strRef>
              <c:f>'Dane wzrostu'!$A$42</c:f>
              <c:strCache>
                <c:ptCount val="1"/>
                <c:pt idx="0">
                  <c:v>J5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4164802235234339"/>
                  <c:y val="0.2866593164277839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749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3693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0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5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37:$J$37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42:$J$42</c:f>
              <c:numCache>
                <c:formatCode>0.00</c:formatCode>
                <c:ptCount val="9"/>
                <c:pt idx="0">
                  <c:v>1.8</c:v>
                </c:pt>
                <c:pt idx="1">
                  <c:v>3</c:v>
                </c:pt>
                <c:pt idx="2">
                  <c:v>4.4000000000000004</c:v>
                </c:pt>
                <c:pt idx="3">
                  <c:v>5.5</c:v>
                </c:pt>
                <c:pt idx="4">
                  <c:v>8</c:v>
                </c:pt>
                <c:pt idx="5">
                  <c:v>8</c:v>
                </c:pt>
                <c:pt idx="6">
                  <c:v>10.7</c:v>
                </c:pt>
                <c:pt idx="7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8D1F-41A1-9B34-93B3739D3D9A}"/>
            </c:ext>
          </c:extLst>
        </c:ser>
        <c:ser>
          <c:idx val="5"/>
          <c:order val="5"/>
          <c:tx>
            <c:strRef>
              <c:f>'Dane wzrostu'!$A$43</c:f>
              <c:strCache>
                <c:ptCount val="1"/>
                <c:pt idx="0">
                  <c:v>J6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4458790181728534"/>
                  <c:y val="0.3989245500872479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982x + 1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949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7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6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37:$J$37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43:$J$43</c:f>
              <c:numCache>
                <c:formatCode>0.00</c:formatCode>
                <c:ptCount val="9"/>
                <c:pt idx="0">
                  <c:v>2.4</c:v>
                </c:pt>
                <c:pt idx="1">
                  <c:v>4.3</c:v>
                </c:pt>
                <c:pt idx="2">
                  <c:v>5.3</c:v>
                </c:pt>
                <c:pt idx="3">
                  <c:v>5.8</c:v>
                </c:pt>
                <c:pt idx="4">
                  <c:v>7.3</c:v>
                </c:pt>
                <c:pt idx="5">
                  <c:v>8.5</c:v>
                </c:pt>
                <c:pt idx="6">
                  <c:v>10.199999999999999</c:v>
                </c:pt>
                <c:pt idx="7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8D1F-41A1-9B34-93B3739D3D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334463"/>
        <c:axId val="113321023"/>
      </c:scatterChart>
      <c:valAx>
        <c:axId val="1133344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Days after inoculation of substrate mixture</a:t>
                </a:r>
              </a:p>
            </c:rich>
          </c:tx>
          <c:layout>
            <c:manualLayout>
              <c:xMode val="edge"/>
              <c:yMode val="edge"/>
              <c:x val="0.2919978564343429"/>
              <c:y val="0.843738204168800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21023"/>
        <c:crosses val="autoZero"/>
        <c:crossBetween val="midCat"/>
      </c:valAx>
      <c:valAx>
        <c:axId val="113321023"/>
        <c:scaling>
          <c:orientation val="minMax"/>
          <c:max val="1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Linear growth of mycelium [cm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344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40742099652654"/>
          <c:y val="2.2624434389140271E-2"/>
          <c:w val="0.83511280919372066"/>
          <c:h val="0.70704876333677691"/>
        </c:manualLayout>
      </c:layout>
      <c:scatterChart>
        <c:scatterStyle val="lineMarker"/>
        <c:varyColors val="0"/>
        <c:ser>
          <c:idx val="0"/>
          <c:order val="0"/>
          <c:tx>
            <c:strRef>
              <c:f>'Dane wzrostu'!$A$45</c:f>
              <c:strCache>
                <c:ptCount val="1"/>
                <c:pt idx="0">
                  <c:v>K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1771115337027089"/>
                  <c:y val="-0.1421812846712793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026x + 1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468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57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tx2">
                      <a:lumMod val="60000"/>
                      <a:lumOff val="40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Dane wzrostu'!$B$44:$J$44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45:$J$45</c:f>
              <c:numCache>
                <c:formatCode>0.00</c:formatCode>
                <c:ptCount val="9"/>
                <c:pt idx="0">
                  <c:v>2.8</c:v>
                </c:pt>
                <c:pt idx="1">
                  <c:v>3.5</c:v>
                </c:pt>
                <c:pt idx="2">
                  <c:v>4.2</c:v>
                </c:pt>
                <c:pt idx="3">
                  <c:v>4.8</c:v>
                </c:pt>
                <c:pt idx="4">
                  <c:v>6.3</c:v>
                </c:pt>
                <c:pt idx="5">
                  <c:v>7</c:v>
                </c:pt>
                <c:pt idx="6">
                  <c:v>8</c:v>
                </c:pt>
                <c:pt idx="7">
                  <c:v>8.5</c:v>
                </c:pt>
                <c:pt idx="8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1BB-49D0-9C70-F909E75FE8DF}"/>
            </c:ext>
          </c:extLst>
        </c:ser>
        <c:ser>
          <c:idx val="1"/>
          <c:order val="1"/>
          <c:tx>
            <c:strRef>
              <c:f>'Dane wzrostu'!$A$46</c:f>
              <c:strCache>
                <c:ptCount val="1"/>
                <c:pt idx="0">
                  <c:v>K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Dane wzrostu'!$B$44:$J$44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46:$J$46</c:f>
              <c:numCache>
                <c:formatCode>0.00</c:formatCode>
                <c:ptCount val="9"/>
                <c:pt idx="0">
                  <c:v>1.6</c:v>
                </c:pt>
                <c:pt idx="1">
                  <c:v>3.2</c:v>
                </c:pt>
                <c:pt idx="2">
                  <c:v>4</c:v>
                </c:pt>
                <c:pt idx="3">
                  <c:v>6.3</c:v>
                </c:pt>
                <c:pt idx="4">
                  <c:v>7</c:v>
                </c:pt>
                <c:pt idx="5">
                  <c:v>9.5</c:v>
                </c:pt>
                <c:pt idx="6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1BB-49D0-9C70-F909E75FE8DF}"/>
            </c:ext>
          </c:extLst>
        </c:ser>
        <c:ser>
          <c:idx val="2"/>
          <c:order val="2"/>
          <c:tx>
            <c:strRef>
              <c:f>'Dane wzrostu'!$A$47</c:f>
              <c:strCache>
                <c:ptCount val="1"/>
                <c:pt idx="0">
                  <c:v>K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50785115570231143"/>
                  <c:y val="-1.5346307694070992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6299x + 1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2339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54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3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44:$J$44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47:$J$47</c:f>
              <c:numCache>
                <c:formatCode>0.00</c:formatCode>
                <c:ptCount val="9"/>
                <c:pt idx="0">
                  <c:v>3</c:v>
                </c:pt>
                <c:pt idx="1">
                  <c:v>4.0999999999999996</c:v>
                </c:pt>
                <c:pt idx="2">
                  <c:v>5.5</c:v>
                </c:pt>
                <c:pt idx="3">
                  <c:v>7.3</c:v>
                </c:pt>
                <c:pt idx="4">
                  <c:v>8</c:v>
                </c:pt>
                <c:pt idx="5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1BB-49D0-9C70-F909E75FE8DF}"/>
            </c:ext>
          </c:extLst>
        </c:ser>
        <c:ser>
          <c:idx val="3"/>
          <c:order val="3"/>
          <c:tx>
            <c:strRef>
              <c:f>'Dane wzrostu'!$A$48</c:f>
              <c:strCache>
                <c:ptCount val="1"/>
                <c:pt idx="0">
                  <c:v>K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2512289043393315"/>
                  <c:y val="0.2435239475991631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737x -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43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49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4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44:$J$44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48:$J$48</c:f>
              <c:numCache>
                <c:formatCode>0.00</c:formatCode>
                <c:ptCount val="9"/>
                <c:pt idx="0">
                  <c:v>1.4</c:v>
                </c:pt>
                <c:pt idx="1">
                  <c:v>2.2999999999999998</c:v>
                </c:pt>
                <c:pt idx="2">
                  <c:v>2.6</c:v>
                </c:pt>
                <c:pt idx="3">
                  <c:v>3.7</c:v>
                </c:pt>
                <c:pt idx="4">
                  <c:v>4.5</c:v>
                </c:pt>
                <c:pt idx="5">
                  <c:v>5.5</c:v>
                </c:pt>
                <c:pt idx="6">
                  <c:v>7.1</c:v>
                </c:pt>
                <c:pt idx="7">
                  <c:v>9</c:v>
                </c:pt>
                <c:pt idx="8">
                  <c:v>10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21BB-49D0-9C70-F909E75FE8DF}"/>
            </c:ext>
          </c:extLst>
        </c:ser>
        <c:ser>
          <c:idx val="4"/>
          <c:order val="4"/>
          <c:tx>
            <c:strRef>
              <c:f>'Dane wzrostu'!$A$49</c:f>
              <c:strCache>
                <c:ptCount val="1"/>
                <c:pt idx="0">
                  <c:v>K5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3797016369572943"/>
                  <c:y val="0.3581421837154589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3835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1405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50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5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Dane wzrostu'!$B$44:$J$44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49:$J$49</c:f>
              <c:numCache>
                <c:formatCode>0.00</c:formatCode>
                <c:ptCount val="9"/>
                <c:pt idx="0">
                  <c:v>1.4</c:v>
                </c:pt>
                <c:pt idx="1">
                  <c:v>2.4</c:v>
                </c:pt>
                <c:pt idx="2">
                  <c:v>2.7</c:v>
                </c:pt>
                <c:pt idx="3">
                  <c:v>3.7</c:v>
                </c:pt>
                <c:pt idx="4">
                  <c:v>4.3</c:v>
                </c:pt>
                <c:pt idx="5">
                  <c:v>5</c:v>
                </c:pt>
                <c:pt idx="6">
                  <c:v>6</c:v>
                </c:pt>
                <c:pt idx="7">
                  <c:v>7.5</c:v>
                </c:pt>
                <c:pt idx="8">
                  <c:v>9.3000000000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21BB-49D0-9C70-F909E75FE8DF}"/>
            </c:ext>
          </c:extLst>
        </c:ser>
        <c:ser>
          <c:idx val="5"/>
          <c:order val="5"/>
          <c:tx>
            <c:strRef>
              <c:f>'Dane wzrostu'!$A$50</c:f>
              <c:strCache>
                <c:ptCount val="1"/>
                <c:pt idx="0">
                  <c:v>K6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3454508837578605"/>
                  <c:y val="0.3287786160136818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539x -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0852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561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6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44:$J$44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50:$J$50</c:f>
              <c:numCache>
                <c:formatCode>0.00</c:formatCode>
                <c:ptCount val="9"/>
                <c:pt idx="0">
                  <c:v>1.4</c:v>
                </c:pt>
                <c:pt idx="1">
                  <c:v>2.2999999999999998</c:v>
                </c:pt>
                <c:pt idx="2">
                  <c:v>3.3</c:v>
                </c:pt>
                <c:pt idx="3">
                  <c:v>3.9</c:v>
                </c:pt>
                <c:pt idx="4">
                  <c:v>5</c:v>
                </c:pt>
                <c:pt idx="5">
                  <c:v>5.5</c:v>
                </c:pt>
                <c:pt idx="6">
                  <c:v>7.6</c:v>
                </c:pt>
                <c:pt idx="7">
                  <c:v>8.1</c:v>
                </c:pt>
                <c:pt idx="8">
                  <c:v>10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21BB-49D0-9C70-F909E75FE8DF}"/>
            </c:ext>
          </c:extLst>
        </c:ser>
        <c:ser>
          <c:idx val="6"/>
          <c:order val="6"/>
          <c:tx>
            <c:strRef>
              <c:f>'Dane wzrostu'!$A$51</c:f>
              <c:strCache>
                <c:ptCount val="1"/>
                <c:pt idx="0">
                  <c:v>K7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8.0725768102516596E-2"/>
                  <c:y val="0.5622578032764491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6419x -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3867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0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4">
                      <a:lumMod val="75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7.4780986816875589E-2"/>
                  <c:y val="0.4464374400804689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600" baseline="0"/>
                      <a:t>y = 0</a:t>
                    </a:r>
                    <a:r>
                      <a:rPr lang="pl-PL" sz="600" baseline="0"/>
                      <a:t>.</a:t>
                    </a:r>
                    <a:r>
                      <a:rPr lang="en-US" sz="600" baseline="0"/>
                      <a:t>6</a:t>
                    </a:r>
                    <a:r>
                      <a:rPr lang="pl-PL" sz="600" baseline="0"/>
                      <a:t>263</a:t>
                    </a:r>
                    <a:r>
                      <a:rPr lang="en-US" sz="600" baseline="0"/>
                      <a:t>x - 0</a:t>
                    </a:r>
                    <a:r>
                      <a:rPr lang="pl-PL" sz="600" baseline="0"/>
                      <a:t>.4341</a:t>
                    </a:r>
                    <a:br>
                      <a:rPr lang="en-US" sz="600" baseline="0"/>
                    </a:br>
                    <a:r>
                      <a:rPr lang="en-US" sz="600" baseline="0"/>
                      <a:t>R² = 0</a:t>
                    </a:r>
                    <a:r>
                      <a:rPr lang="pl-PL" sz="600" baseline="0"/>
                      <a:t>.</a:t>
                    </a:r>
                    <a:r>
                      <a:rPr lang="en-US" sz="600" baseline="0"/>
                      <a:t>9</a:t>
                    </a:r>
                    <a:r>
                      <a:rPr lang="pl-PL" sz="600" baseline="0"/>
                      <a:t>792</a:t>
                    </a:r>
                    <a:endParaRPr lang="en-US" sz="600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5">
                      <a:lumMod val="50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44:$J$44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51:$J$51</c:f>
              <c:numCache>
                <c:formatCode>0.00</c:formatCode>
                <c:ptCount val="9"/>
                <c:pt idx="0">
                  <c:v>1.5</c:v>
                </c:pt>
                <c:pt idx="1">
                  <c:v>2.5</c:v>
                </c:pt>
                <c:pt idx="2">
                  <c:v>4.2</c:v>
                </c:pt>
                <c:pt idx="3">
                  <c:v>5.3</c:v>
                </c:pt>
                <c:pt idx="4">
                  <c:v>7</c:v>
                </c:pt>
                <c:pt idx="5">
                  <c:v>8.8000000000000007</c:v>
                </c:pt>
                <c:pt idx="6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21BB-49D0-9C70-F909E75FE8DF}"/>
            </c:ext>
          </c:extLst>
        </c:ser>
        <c:ser>
          <c:idx val="7"/>
          <c:order val="7"/>
          <c:tx>
            <c:strRef>
              <c:f>'Dane wzrostu'!$A$52</c:f>
              <c:strCache>
                <c:ptCount val="1"/>
                <c:pt idx="0">
                  <c:v>K8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291505253009036"/>
                  <c:y val="0.2063752615267082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685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8526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93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2">
                      <a:lumMod val="75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44:$J$44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52:$J$52</c:f>
              <c:numCache>
                <c:formatCode>0.00</c:formatCode>
                <c:ptCount val="9"/>
                <c:pt idx="0">
                  <c:v>2.2000000000000002</c:v>
                </c:pt>
                <c:pt idx="1">
                  <c:v>3.2</c:v>
                </c:pt>
                <c:pt idx="2">
                  <c:v>4.2</c:v>
                </c:pt>
                <c:pt idx="3">
                  <c:v>5.0999999999999996</c:v>
                </c:pt>
                <c:pt idx="4">
                  <c:v>6</c:v>
                </c:pt>
                <c:pt idx="5">
                  <c:v>7.5</c:v>
                </c:pt>
                <c:pt idx="6">
                  <c:v>8.6</c:v>
                </c:pt>
                <c:pt idx="7">
                  <c:v>10</c:v>
                </c:pt>
                <c:pt idx="8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21BB-49D0-9C70-F909E75FE8DF}"/>
            </c:ext>
          </c:extLst>
        </c:ser>
        <c:ser>
          <c:idx val="8"/>
          <c:order val="8"/>
          <c:tx>
            <c:strRef>
              <c:f>'Dane wzrostu'!$A$53</c:f>
              <c:strCache>
                <c:ptCount val="1"/>
                <c:pt idx="0">
                  <c:v>K9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240761081551562"/>
                  <c:y val="4.3418729218935838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835x -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6848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14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3">
                      <a:lumMod val="50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44:$J$44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53:$J$53</c:f>
              <c:numCache>
                <c:formatCode>0.00</c:formatCode>
                <c:ptCount val="9"/>
                <c:pt idx="0">
                  <c:v>1.2</c:v>
                </c:pt>
                <c:pt idx="1">
                  <c:v>2.2000000000000002</c:v>
                </c:pt>
                <c:pt idx="2">
                  <c:v>3.1</c:v>
                </c:pt>
                <c:pt idx="3">
                  <c:v>4.7</c:v>
                </c:pt>
                <c:pt idx="4">
                  <c:v>6</c:v>
                </c:pt>
                <c:pt idx="5">
                  <c:v>7</c:v>
                </c:pt>
                <c:pt idx="6">
                  <c:v>9.5</c:v>
                </c:pt>
                <c:pt idx="7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21BB-49D0-9C70-F909E75FE8DF}"/>
            </c:ext>
          </c:extLst>
        </c:ser>
        <c:ser>
          <c:idx val="9"/>
          <c:order val="9"/>
          <c:tx>
            <c:strRef>
              <c:f>'Dane wzrostu'!$A$54</c:f>
              <c:strCache>
                <c:ptCount val="1"/>
                <c:pt idx="0">
                  <c:v>K1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51001191909834798"/>
                  <c:y val="0.2648600337597205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949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344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35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4">
                      <a:lumMod val="50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4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Dane wzrostu'!$B$44:$J$44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54:$J$54</c:f>
              <c:numCache>
                <c:formatCode>0.00</c:formatCode>
                <c:ptCount val="9"/>
                <c:pt idx="0">
                  <c:v>2.2999999999999998</c:v>
                </c:pt>
                <c:pt idx="1">
                  <c:v>3.1</c:v>
                </c:pt>
                <c:pt idx="2">
                  <c:v>4.4000000000000004</c:v>
                </c:pt>
                <c:pt idx="3">
                  <c:v>6.3</c:v>
                </c:pt>
                <c:pt idx="4">
                  <c:v>8</c:v>
                </c:pt>
                <c:pt idx="5">
                  <c:v>8.5</c:v>
                </c:pt>
                <c:pt idx="6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21BB-49D0-9C70-F909E75FE8DF}"/>
            </c:ext>
          </c:extLst>
        </c:ser>
        <c:ser>
          <c:idx val="10"/>
          <c:order val="10"/>
          <c:tx>
            <c:strRef>
              <c:f>'Dane wzrostu'!$A$55</c:f>
              <c:strCache>
                <c:ptCount val="1"/>
                <c:pt idx="0">
                  <c:v>K1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50880331859149686"/>
                  <c:y val="6.9988627386295563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6263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341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75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tx2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44:$J$44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55:$J$55</c:f>
              <c:numCache>
                <c:formatCode>0.00</c:formatCode>
                <c:ptCount val="9"/>
                <c:pt idx="0">
                  <c:v>2.2000000000000002</c:v>
                </c:pt>
                <c:pt idx="1">
                  <c:v>3.3</c:v>
                </c:pt>
                <c:pt idx="2">
                  <c:v>4.5999999999999996</c:v>
                </c:pt>
                <c:pt idx="3">
                  <c:v>5.8</c:v>
                </c:pt>
                <c:pt idx="4">
                  <c:v>8.5</c:v>
                </c:pt>
                <c:pt idx="5">
                  <c:v>9.6</c:v>
                </c:pt>
                <c:pt idx="6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21BB-49D0-9C70-F909E75FE8DF}"/>
            </c:ext>
          </c:extLst>
        </c:ser>
        <c:ser>
          <c:idx val="11"/>
          <c:order val="11"/>
          <c:tx>
            <c:strRef>
              <c:f>'Dane wzrostu'!$A$56</c:f>
              <c:strCache>
                <c:ptCount val="1"/>
                <c:pt idx="0">
                  <c:v>K1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6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5136669445731048"/>
                  <c:y val="0.1036743455395213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467x -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1647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2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44:$J$44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56:$J$56</c:f>
              <c:numCache>
                <c:formatCode>0.00</c:formatCode>
                <c:ptCount val="9"/>
                <c:pt idx="0">
                  <c:v>1.3</c:v>
                </c:pt>
                <c:pt idx="1">
                  <c:v>2.8</c:v>
                </c:pt>
                <c:pt idx="2">
                  <c:v>3.5</c:v>
                </c:pt>
                <c:pt idx="3">
                  <c:v>4.7</c:v>
                </c:pt>
                <c:pt idx="4">
                  <c:v>6.5</c:v>
                </c:pt>
                <c:pt idx="5">
                  <c:v>7</c:v>
                </c:pt>
                <c:pt idx="6">
                  <c:v>8.9</c:v>
                </c:pt>
                <c:pt idx="7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21BB-49D0-9C70-F909E75FE8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334463"/>
        <c:axId val="113321023"/>
      </c:scatterChart>
      <c:valAx>
        <c:axId val="1133344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Days after inoculation of substrate mixture</a:t>
                </a:r>
              </a:p>
            </c:rich>
          </c:tx>
          <c:layout>
            <c:manualLayout>
              <c:xMode val="edge"/>
              <c:yMode val="edge"/>
              <c:x val="0.26571217260081581"/>
              <c:y val="0.800325333584798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21023"/>
        <c:crosses val="autoZero"/>
        <c:crossBetween val="midCat"/>
      </c:valAx>
      <c:valAx>
        <c:axId val="113321023"/>
        <c:scaling>
          <c:orientation val="minMax"/>
          <c:max val="1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Linear growth of mycelium [cm]</a:t>
                </a:r>
              </a:p>
            </c:rich>
          </c:tx>
          <c:layout>
            <c:manualLayout>
              <c:xMode val="edge"/>
              <c:yMode val="edge"/>
              <c:x val="9.5689604285279419E-3"/>
              <c:y val="0.123932667181762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344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egendEntry>
        <c:idx val="18"/>
        <c:delete val="1"/>
      </c:legendEntry>
      <c:legendEntry>
        <c:idx val="19"/>
        <c:delete val="1"/>
      </c:legendEntry>
      <c:legendEntry>
        <c:idx val="20"/>
        <c:delete val="1"/>
      </c:legendEntry>
      <c:legendEntry>
        <c:idx val="21"/>
        <c:delete val="1"/>
      </c:legendEntry>
      <c:legendEntry>
        <c:idx val="22"/>
        <c:delete val="1"/>
      </c:legendEntry>
      <c:layout>
        <c:manualLayout>
          <c:xMode val="edge"/>
          <c:yMode val="edge"/>
          <c:x val="3.4027188145182193E-2"/>
          <c:y val="0.8637435866271953"/>
          <c:w val="0.95275516071274291"/>
          <c:h val="0.1136320308362777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3126359472695805E-2"/>
          <c:y val="5.7601099156106506E-2"/>
          <c:w val="0.88541755393783328"/>
          <c:h val="0.7025173213573443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4710208100180873E-17"/>
                  <c:y val="-4.672674917170398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091B-4792-9ACE-4C77839F7D61}"/>
                </c:ext>
              </c:extLst>
            </c:dLbl>
            <c:dLbl>
              <c:idx val="1"/>
              <c:layout>
                <c:manualLayout>
                  <c:x val="-2.9420416200361745E-17"/>
                  <c:y val="-4.00514992900319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091B-4792-9ACE-4C77839F7D61}"/>
                </c:ext>
              </c:extLst>
            </c:dLbl>
            <c:dLbl>
              <c:idx val="2"/>
              <c:layout>
                <c:manualLayout>
                  <c:x val="-5.8840832400723491E-17"/>
                  <c:y val="-3.671387434919598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091B-4792-9ACE-4C77839F7D61}"/>
                </c:ext>
              </c:extLst>
            </c:dLbl>
            <c:dLbl>
              <c:idx val="3"/>
              <c:layout>
                <c:manualLayout>
                  <c:x val="0"/>
                  <c:y val="-2.336337458585205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091B-4792-9ACE-4C77839F7D61}"/>
                </c:ext>
              </c:extLst>
            </c:dLbl>
            <c:dLbl>
              <c:idx val="4"/>
              <c:layout>
                <c:manualLayout>
                  <c:x val="-5.8840832400723491E-17"/>
                  <c:y val="-3.33762494083599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091B-4792-9ACE-4C77839F7D61}"/>
                </c:ext>
              </c:extLst>
            </c:dLbl>
            <c:dLbl>
              <c:idx val="5"/>
              <c:layout>
                <c:manualLayout>
                  <c:x val="0"/>
                  <c:y val="-0.1134792479884239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091B-4792-9ACE-4C77839F7D61}"/>
                </c:ext>
              </c:extLst>
            </c:dLbl>
            <c:dLbl>
              <c:idx val="6"/>
              <c:layout>
                <c:manualLayout>
                  <c:x val="0"/>
                  <c:y val="-3.671387434919598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091B-4792-9ACE-4C77839F7D61}"/>
                </c:ext>
              </c:extLst>
            </c:dLbl>
            <c:dLbl>
              <c:idx val="7"/>
              <c:layout>
                <c:manualLayout>
                  <c:x val="0"/>
                  <c:y val="-8.344062352089996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091B-4792-9ACE-4C77839F7D61}"/>
                </c:ext>
              </c:extLst>
            </c:dLbl>
            <c:dLbl>
              <c:idx val="8"/>
              <c:layout>
                <c:manualLayout>
                  <c:x val="0"/>
                  <c:y val="-4.00514992900319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091B-4792-9ACE-4C77839F7D6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Obliczenia!$N$28:$N$36</c:f>
                <c:numCache>
                  <c:formatCode>General</c:formatCode>
                  <c:ptCount val="9"/>
                  <c:pt idx="0">
                    <c:v>2.1899368178071628</c:v>
                  </c:pt>
                  <c:pt idx="1">
                    <c:v>3.6340899722990536</c:v>
                  </c:pt>
                  <c:pt idx="2">
                    <c:v>1.3541016122409235</c:v>
                  </c:pt>
                  <c:pt idx="3">
                    <c:v>2.4536680118672169</c:v>
                  </c:pt>
                  <c:pt idx="4">
                    <c:v>3.3685423925634246</c:v>
                  </c:pt>
                  <c:pt idx="5">
                    <c:v>7.519073482762999</c:v>
                  </c:pt>
                  <c:pt idx="6">
                    <c:v>2.0519315723104103</c:v>
                  </c:pt>
                  <c:pt idx="7">
                    <c:v>6.3913182371010002</c:v>
                  </c:pt>
                  <c:pt idx="8">
                    <c:v>2.2699115015767131</c:v>
                  </c:pt>
                </c:numCache>
              </c:numRef>
            </c:plus>
            <c:minus>
              <c:numRef>
                <c:f>Obliczenia!$N$28:$N$36</c:f>
                <c:numCache>
                  <c:formatCode>General</c:formatCode>
                  <c:ptCount val="9"/>
                  <c:pt idx="0">
                    <c:v>2.1899368178071628</c:v>
                  </c:pt>
                  <c:pt idx="1">
                    <c:v>3.6340899722990536</c:v>
                  </c:pt>
                  <c:pt idx="2">
                    <c:v>1.3541016122409235</c:v>
                  </c:pt>
                  <c:pt idx="3">
                    <c:v>2.4536680118672169</c:v>
                  </c:pt>
                  <c:pt idx="4">
                    <c:v>3.3685423925634246</c:v>
                  </c:pt>
                  <c:pt idx="5">
                    <c:v>7.519073482762999</c:v>
                  </c:pt>
                  <c:pt idx="6">
                    <c:v>2.0519315723104103</c:v>
                  </c:pt>
                  <c:pt idx="7">
                    <c:v>6.3913182371010002</c:v>
                  </c:pt>
                  <c:pt idx="8">
                    <c:v>2.26991150157671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Obliczenia!$C$28:$C$36</c:f>
              <c:strCache>
                <c:ptCount val="9"/>
                <c:pt idx="0">
                  <c:v>WS+BSG (control)</c:v>
                </c:pt>
                <c:pt idx="1">
                  <c:v>WS+WB (control)</c:v>
                </c:pt>
                <c:pt idx="2">
                  <c:v>WS+WB+SBP (control)</c:v>
                </c:pt>
                <c:pt idx="3">
                  <c:v>WS+BSG SMS</c:v>
                </c:pt>
                <c:pt idx="4">
                  <c:v>WS+WB SMS</c:v>
                </c:pt>
                <c:pt idx="5">
                  <c:v>WS+WB+SBP SMS</c:v>
                </c:pt>
                <c:pt idx="6">
                  <c:v>WS+BSG FB</c:v>
                </c:pt>
                <c:pt idx="7">
                  <c:v>WS+WB FB</c:v>
                </c:pt>
                <c:pt idx="8">
                  <c:v>WS+WB+SBP FB</c:v>
                </c:pt>
              </c:strCache>
            </c:strRef>
          </c:cat>
          <c:val>
            <c:numRef>
              <c:f>Obliczenia!$M$28:$M$36</c:f>
              <c:numCache>
                <c:formatCode>0.00</c:formatCode>
                <c:ptCount val="9"/>
                <c:pt idx="0">
                  <c:v>18.669476364904934</c:v>
                </c:pt>
                <c:pt idx="1">
                  <c:v>29.723090460637252</c:v>
                </c:pt>
                <c:pt idx="2">
                  <c:v>19.846148511572057</c:v>
                </c:pt>
                <c:pt idx="3">
                  <c:v>24.708025225607599</c:v>
                </c:pt>
                <c:pt idx="4">
                  <c:v>41.313537480063793</c:v>
                </c:pt>
                <c:pt idx="5">
                  <c:v>26.640504648540812</c:v>
                </c:pt>
                <c:pt idx="6">
                  <c:v>22.935345411364086</c:v>
                </c:pt>
                <c:pt idx="7">
                  <c:v>30.900115058749702</c:v>
                </c:pt>
                <c:pt idx="8">
                  <c:v>26.8202486004832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091B-4792-9ACE-4C77839F7D6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521048472"/>
        <c:axId val="737390728"/>
      </c:barChart>
      <c:catAx>
        <c:axId val="5210484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 sz="8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ubstrate formula</a:t>
                </a:r>
              </a:p>
            </c:rich>
          </c:tx>
          <c:layout>
            <c:manualLayout>
              <c:xMode val="edge"/>
              <c:yMode val="edge"/>
              <c:x val="0.45311923273741728"/>
              <c:y val="0.900462962962962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737390728"/>
        <c:crosses val="autoZero"/>
        <c:auto val="1"/>
        <c:lblAlgn val="ctr"/>
        <c:lblOffset val="100"/>
        <c:noMultiLvlLbl val="0"/>
      </c:catAx>
      <c:valAx>
        <c:axId val="7373907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 sz="8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/N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5210484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Dane wzrostu'!$A$6</c:f>
              <c:strCache>
                <c:ptCount val="1"/>
                <c:pt idx="0">
                  <c:v>B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8156129046169548"/>
                  <c:y val="-7.5366074562638941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03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3647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8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1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5:$J$5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6:$J$6</c:f>
              <c:numCache>
                <c:formatCode>0.00</c:formatCode>
                <c:ptCount val="9"/>
                <c:pt idx="0">
                  <c:v>1.6</c:v>
                </c:pt>
                <c:pt idx="1">
                  <c:v>3.1</c:v>
                </c:pt>
                <c:pt idx="2">
                  <c:v>3.9</c:v>
                </c:pt>
                <c:pt idx="3">
                  <c:v>5.2</c:v>
                </c:pt>
                <c:pt idx="4">
                  <c:v>6</c:v>
                </c:pt>
                <c:pt idx="5">
                  <c:v>7</c:v>
                </c:pt>
                <c:pt idx="6">
                  <c:v>8.6999999999999993</c:v>
                </c:pt>
                <c:pt idx="7">
                  <c:v>10.6</c:v>
                </c:pt>
                <c:pt idx="8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090-4113-ACD2-1F39F79DD271}"/>
            </c:ext>
          </c:extLst>
        </c:ser>
        <c:ser>
          <c:idx val="1"/>
          <c:order val="1"/>
          <c:tx>
            <c:strRef>
              <c:f>'Dane wzrostu'!$A$7</c:f>
              <c:strCache>
                <c:ptCount val="1"/>
                <c:pt idx="0">
                  <c:v>B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7149721300811841"/>
                  <c:y val="7.9095506567457827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136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8043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74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2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5:$J$5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7:$J$7</c:f>
              <c:numCache>
                <c:formatCode>0.00</c:formatCode>
                <c:ptCount val="9"/>
                <c:pt idx="0">
                  <c:v>2.5</c:v>
                </c:pt>
                <c:pt idx="1">
                  <c:v>3.4</c:v>
                </c:pt>
                <c:pt idx="2">
                  <c:v>4.0999999999999996</c:v>
                </c:pt>
                <c:pt idx="3">
                  <c:v>5</c:v>
                </c:pt>
                <c:pt idx="4">
                  <c:v>7.1</c:v>
                </c:pt>
                <c:pt idx="5">
                  <c:v>7.8</c:v>
                </c:pt>
                <c:pt idx="6">
                  <c:v>9.6999999999999993</c:v>
                </c:pt>
                <c:pt idx="7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090-4113-ACD2-1F39F79DD271}"/>
            </c:ext>
          </c:extLst>
        </c:ser>
        <c:ser>
          <c:idx val="2"/>
          <c:order val="2"/>
          <c:tx>
            <c:strRef>
              <c:f>'Dane wzrostu'!$A$8</c:f>
              <c:strCache>
                <c:ptCount val="1"/>
                <c:pt idx="0">
                  <c:v>B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1188936846153016"/>
                  <c:y val="0.3680181488045969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747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3785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1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3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5:$J$5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8:$J$8</c:f>
              <c:numCache>
                <c:formatCode>0.00</c:formatCode>
                <c:ptCount val="9"/>
                <c:pt idx="0">
                  <c:v>1.9</c:v>
                </c:pt>
                <c:pt idx="1">
                  <c:v>2.5</c:v>
                </c:pt>
                <c:pt idx="2">
                  <c:v>3.6</c:v>
                </c:pt>
                <c:pt idx="3">
                  <c:v>4.5999999999999996</c:v>
                </c:pt>
                <c:pt idx="4">
                  <c:v>6.1</c:v>
                </c:pt>
                <c:pt idx="5">
                  <c:v>7.3</c:v>
                </c:pt>
                <c:pt idx="6">
                  <c:v>8.1999999999999993</c:v>
                </c:pt>
                <c:pt idx="7">
                  <c:v>9</c:v>
                </c:pt>
                <c:pt idx="8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090-4113-ACD2-1F39F79DD2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334463"/>
        <c:axId val="113321023"/>
      </c:scatterChart>
      <c:valAx>
        <c:axId val="1133344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Days after inoculation of substrate mixture</a:t>
                </a:r>
              </a:p>
            </c:rich>
          </c:tx>
          <c:layout>
            <c:manualLayout>
              <c:xMode val="edge"/>
              <c:yMode val="edge"/>
              <c:x val="0.25278034335164973"/>
              <c:y val="0.809355214747853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21023"/>
        <c:crosses val="autoZero"/>
        <c:crossBetween val="midCat"/>
      </c:valAx>
      <c:valAx>
        <c:axId val="1133210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Linear growth of mycelium [cm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344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Dane wzrostu'!$A$10</c:f>
              <c:strCache>
                <c:ptCount val="1"/>
                <c:pt idx="0">
                  <c:v>C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2052203538455459"/>
                  <c:y val="-1.10071546505228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7688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47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46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1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9:$J$9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10:$J$10</c:f>
              <c:numCache>
                <c:formatCode>0.00</c:formatCode>
                <c:ptCount val="9"/>
                <c:pt idx="0">
                  <c:v>3.3</c:v>
                </c:pt>
                <c:pt idx="1">
                  <c:v>4.3</c:v>
                </c:pt>
                <c:pt idx="2">
                  <c:v>5.7</c:v>
                </c:pt>
                <c:pt idx="3">
                  <c:v>8.3000000000000007</c:v>
                </c:pt>
                <c:pt idx="4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16C-4C8F-B128-FA97D015F05F}"/>
            </c:ext>
          </c:extLst>
        </c:ser>
        <c:ser>
          <c:idx val="1"/>
          <c:order val="1"/>
          <c:tx>
            <c:strRef>
              <c:f>'Dane wzrostu'!$A$11</c:f>
              <c:strCache>
                <c:ptCount val="1"/>
                <c:pt idx="0">
                  <c:v>C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1595790941467777"/>
                  <c:y val="0.1045679691799669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663x + 1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3941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rgbClr val="C00000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9:$J$9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11:$J$11</c:f>
              <c:numCache>
                <c:formatCode>0.00</c:formatCode>
                <c:ptCount val="9"/>
                <c:pt idx="0">
                  <c:v>2.9</c:v>
                </c:pt>
                <c:pt idx="1">
                  <c:v>4</c:v>
                </c:pt>
                <c:pt idx="2">
                  <c:v>5.2</c:v>
                </c:pt>
                <c:pt idx="3">
                  <c:v>6.8</c:v>
                </c:pt>
                <c:pt idx="4">
                  <c:v>8</c:v>
                </c:pt>
                <c:pt idx="5">
                  <c:v>9.8000000000000007</c:v>
                </c:pt>
                <c:pt idx="6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16C-4C8F-B128-FA97D015F05F}"/>
            </c:ext>
          </c:extLst>
        </c:ser>
        <c:ser>
          <c:idx val="2"/>
          <c:order val="2"/>
          <c:tx>
            <c:strRef>
              <c:f>'Dane wzrostu'!$A$12</c:f>
              <c:strCache>
                <c:ptCount val="1"/>
                <c:pt idx="0">
                  <c:v>C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394167981398492"/>
                  <c:y val="0.436128601701342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566x + 1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794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4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3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9:$J$9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12:$J$12</c:f>
              <c:numCache>
                <c:formatCode>0.00</c:formatCode>
                <c:ptCount val="9"/>
                <c:pt idx="0">
                  <c:v>2.5</c:v>
                </c:pt>
                <c:pt idx="1">
                  <c:v>4.7</c:v>
                </c:pt>
                <c:pt idx="2">
                  <c:v>6.1</c:v>
                </c:pt>
                <c:pt idx="3">
                  <c:v>6.2</c:v>
                </c:pt>
                <c:pt idx="4">
                  <c:v>7</c:v>
                </c:pt>
                <c:pt idx="5">
                  <c:v>7.3</c:v>
                </c:pt>
                <c:pt idx="6">
                  <c:v>10.3</c:v>
                </c:pt>
                <c:pt idx="7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16C-4C8F-B128-FA97D015F0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334463"/>
        <c:axId val="113321023"/>
      </c:scatterChart>
      <c:valAx>
        <c:axId val="1133344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Days after inoculation of substrate mixture</a:t>
                </a:r>
              </a:p>
            </c:rich>
          </c:tx>
          <c:layout>
            <c:manualLayout>
              <c:xMode val="edge"/>
              <c:yMode val="edge"/>
              <c:x val="0.23452383947214261"/>
              <c:y val="0.810498832114890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21023"/>
        <c:crosses val="autoZero"/>
        <c:crossBetween val="midCat"/>
      </c:valAx>
      <c:valAx>
        <c:axId val="113321023"/>
        <c:scaling>
          <c:orientation val="minMax"/>
          <c:max val="1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Linear growth of mycelium [cm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344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Dane wzrostu'!$A$14</c:f>
              <c:strCache>
                <c:ptCount val="1"/>
                <c:pt idx="0">
                  <c:v>D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7149721300811841"/>
                  <c:y val="-6.122881447744183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337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0548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1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13:$J$13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14:$J$14</c:f>
              <c:numCache>
                <c:formatCode>0.00</c:formatCode>
                <c:ptCount val="9"/>
                <c:pt idx="0">
                  <c:v>1.9</c:v>
                </c:pt>
                <c:pt idx="1">
                  <c:v>2.4</c:v>
                </c:pt>
                <c:pt idx="2">
                  <c:v>3.7</c:v>
                </c:pt>
                <c:pt idx="3">
                  <c:v>4.5999999999999996</c:v>
                </c:pt>
                <c:pt idx="4">
                  <c:v>6.2</c:v>
                </c:pt>
                <c:pt idx="5">
                  <c:v>7.5</c:v>
                </c:pt>
                <c:pt idx="6">
                  <c:v>9.6</c:v>
                </c:pt>
                <c:pt idx="7">
                  <c:v>10.7</c:v>
                </c:pt>
                <c:pt idx="8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74E-40D1-88AA-C5303DD12175}"/>
            </c:ext>
          </c:extLst>
        </c:ser>
        <c:ser>
          <c:idx val="1"/>
          <c:order val="1"/>
          <c:tx>
            <c:strRef>
              <c:f>'Dane wzrostu'!$A$15</c:f>
              <c:strCache>
                <c:ptCount val="1"/>
                <c:pt idx="0">
                  <c:v>D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7606133897799517"/>
                  <c:y val="4.9327220173427687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346x + 1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7549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545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rgbClr val="C00000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13:$J$13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15:$J$15</c:f>
              <c:numCache>
                <c:formatCode>0.00</c:formatCode>
                <c:ptCount val="9"/>
                <c:pt idx="0">
                  <c:v>3.5</c:v>
                </c:pt>
                <c:pt idx="1">
                  <c:v>4.2</c:v>
                </c:pt>
                <c:pt idx="2">
                  <c:v>4.3</c:v>
                </c:pt>
                <c:pt idx="3">
                  <c:v>5</c:v>
                </c:pt>
                <c:pt idx="4">
                  <c:v>6.5</c:v>
                </c:pt>
                <c:pt idx="5">
                  <c:v>8</c:v>
                </c:pt>
                <c:pt idx="6">
                  <c:v>9.1</c:v>
                </c:pt>
                <c:pt idx="7">
                  <c:v>10.7</c:v>
                </c:pt>
                <c:pt idx="8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74E-40D1-88AA-C5303DD12175}"/>
            </c:ext>
          </c:extLst>
        </c:ser>
        <c:ser>
          <c:idx val="2"/>
          <c:order val="2"/>
          <c:tx>
            <c:strRef>
              <c:f>'Dane wzrostu'!$A$16</c:f>
              <c:strCache>
                <c:ptCount val="1"/>
                <c:pt idx="0">
                  <c:v>D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1095354294770661"/>
                  <c:y val="0.3587353039318076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81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0259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7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3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13:$J$13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16:$J$16</c:f>
              <c:numCache>
                <c:formatCode>0.00</c:formatCode>
                <c:ptCount val="9"/>
                <c:pt idx="0">
                  <c:v>1.4</c:v>
                </c:pt>
                <c:pt idx="1">
                  <c:v>2.6</c:v>
                </c:pt>
                <c:pt idx="2">
                  <c:v>3.3</c:v>
                </c:pt>
                <c:pt idx="3">
                  <c:v>4.3</c:v>
                </c:pt>
                <c:pt idx="4">
                  <c:v>5.7</c:v>
                </c:pt>
                <c:pt idx="5">
                  <c:v>6.8</c:v>
                </c:pt>
                <c:pt idx="6">
                  <c:v>7.6</c:v>
                </c:pt>
                <c:pt idx="7">
                  <c:v>9</c:v>
                </c:pt>
                <c:pt idx="8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74E-40D1-88AA-C5303DD121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334463"/>
        <c:axId val="113321023"/>
      </c:scatterChart>
      <c:valAx>
        <c:axId val="1133344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Days after inoculation of substrate mixture</a:t>
                </a:r>
              </a:p>
            </c:rich>
          </c:tx>
          <c:layout>
            <c:manualLayout>
              <c:xMode val="edge"/>
              <c:yMode val="edge"/>
              <c:x val="0.23908796544201943"/>
              <c:y val="0.798348060097330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21023"/>
        <c:crosses val="autoZero"/>
        <c:crossBetween val="midCat"/>
      </c:valAx>
      <c:valAx>
        <c:axId val="113321023"/>
        <c:scaling>
          <c:orientation val="minMax"/>
          <c:max val="1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Linear growth of mycelium [cm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344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Dane wzrostu'!$A$18</c:f>
              <c:strCache>
                <c:ptCount val="1"/>
                <c:pt idx="0">
                  <c:v>E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0226553150504748"/>
                  <c:y val="-2.2014309301045681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8433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0682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65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1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17:$J$17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18:$J$18</c:f>
              <c:numCache>
                <c:formatCode>0.00</c:formatCode>
                <c:ptCount val="9"/>
                <c:pt idx="0">
                  <c:v>2.2000000000000002</c:v>
                </c:pt>
                <c:pt idx="1">
                  <c:v>4</c:v>
                </c:pt>
                <c:pt idx="2">
                  <c:v>5.8</c:v>
                </c:pt>
                <c:pt idx="3">
                  <c:v>7.7</c:v>
                </c:pt>
                <c:pt idx="4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C8A-4C50-A7C7-342CDC2F4ADF}"/>
            </c:ext>
          </c:extLst>
        </c:ser>
        <c:ser>
          <c:idx val="1"/>
          <c:order val="1"/>
          <c:tx>
            <c:strRef>
              <c:f>'Dane wzrostu'!$A$19</c:f>
              <c:strCache>
                <c:ptCount val="1"/>
                <c:pt idx="0">
                  <c:v>E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0226553150504748"/>
                  <c:y val="8.8101439163802933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7248x + 1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2611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23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rgbClr val="C00000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17:$J$17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19:$J$19</c:f>
              <c:numCache>
                <c:formatCode>0.00</c:formatCode>
                <c:ptCount val="9"/>
                <c:pt idx="0">
                  <c:v>3.1</c:v>
                </c:pt>
                <c:pt idx="1">
                  <c:v>4.7</c:v>
                </c:pt>
                <c:pt idx="2">
                  <c:v>6.3</c:v>
                </c:pt>
                <c:pt idx="3">
                  <c:v>7.3</c:v>
                </c:pt>
                <c:pt idx="4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C8A-4C50-A7C7-342CDC2F4ADF}"/>
            </c:ext>
          </c:extLst>
        </c:ser>
        <c:ser>
          <c:idx val="2"/>
          <c:order val="2"/>
          <c:tx>
            <c:strRef>
              <c:f>'Dane wzrostu'!$A$20</c:f>
              <c:strCache>
                <c:ptCount val="1"/>
                <c:pt idx="0">
                  <c:v>E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850580578386168"/>
                  <c:y val="0.4182718767198679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6031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3417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5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3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17:$J$17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20:$J$20</c:f>
              <c:numCache>
                <c:formatCode>0.00</c:formatCode>
                <c:ptCount val="9"/>
                <c:pt idx="0">
                  <c:v>2.4</c:v>
                </c:pt>
                <c:pt idx="1">
                  <c:v>3.1</c:v>
                </c:pt>
                <c:pt idx="2">
                  <c:v>4.3</c:v>
                </c:pt>
                <c:pt idx="3">
                  <c:v>5.2</c:v>
                </c:pt>
                <c:pt idx="4">
                  <c:v>7.5</c:v>
                </c:pt>
                <c:pt idx="5">
                  <c:v>9.3000000000000007</c:v>
                </c:pt>
                <c:pt idx="6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C8A-4C50-A7C7-342CDC2F4A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334463"/>
        <c:axId val="113321023"/>
      </c:scatterChart>
      <c:valAx>
        <c:axId val="1133344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Days after inoculation of substrate mixture</a:t>
                </a:r>
              </a:p>
            </c:rich>
          </c:tx>
          <c:layout>
            <c:manualLayout>
              <c:xMode val="edge"/>
              <c:yMode val="edge"/>
              <c:x val="0.22539558753238911"/>
              <c:y val="0.804995254789629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21023"/>
        <c:crosses val="autoZero"/>
        <c:crossBetween val="midCat"/>
      </c:valAx>
      <c:valAx>
        <c:axId val="113321023"/>
        <c:scaling>
          <c:orientation val="minMax"/>
          <c:max val="1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Linear growth of mycelium [cm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344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Dane wzrostu'!$A$22</c:f>
              <c:strCache>
                <c:ptCount val="1"/>
                <c:pt idx="0">
                  <c:v>F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0226553150504748"/>
                  <c:y val="-5.5035773252614202E-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992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646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901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1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21:$J$21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22:$J$22</c:f>
              <c:numCache>
                <c:formatCode>0.00</c:formatCode>
                <c:ptCount val="9"/>
                <c:pt idx="0">
                  <c:v>2.1</c:v>
                </c:pt>
                <c:pt idx="1">
                  <c:v>3.3</c:v>
                </c:pt>
                <c:pt idx="2">
                  <c:v>4.9000000000000004</c:v>
                </c:pt>
                <c:pt idx="3">
                  <c:v>6.3</c:v>
                </c:pt>
                <c:pt idx="4">
                  <c:v>7.3</c:v>
                </c:pt>
                <c:pt idx="5">
                  <c:v>9.1999999999999993</c:v>
                </c:pt>
                <c:pt idx="6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501-4325-9BE3-1972FA97C593}"/>
            </c:ext>
          </c:extLst>
        </c:ser>
        <c:ser>
          <c:idx val="1"/>
          <c:order val="1"/>
          <c:tx>
            <c:strRef>
              <c:f>'Dane wzrostu'!$A$23</c:f>
              <c:strCache>
                <c:ptCount val="1"/>
                <c:pt idx="0">
                  <c:v>F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0682965747492424"/>
                  <c:y val="0.1070762137121412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494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2816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rgbClr val="C00000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21:$J$21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23:$J$23</c:f>
              <c:numCache>
                <c:formatCode>0.00</c:formatCode>
                <c:ptCount val="9"/>
                <c:pt idx="0">
                  <c:v>1.7</c:v>
                </c:pt>
                <c:pt idx="1">
                  <c:v>3</c:v>
                </c:pt>
                <c:pt idx="2">
                  <c:v>4.3</c:v>
                </c:pt>
                <c:pt idx="3">
                  <c:v>5.0999999999999996</c:v>
                </c:pt>
                <c:pt idx="4">
                  <c:v>7.1</c:v>
                </c:pt>
                <c:pt idx="5">
                  <c:v>7.3</c:v>
                </c:pt>
                <c:pt idx="6">
                  <c:v>10</c:v>
                </c:pt>
                <c:pt idx="7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501-4325-9BE3-1972FA97C593}"/>
            </c:ext>
          </c:extLst>
        </c:ser>
        <c:ser>
          <c:idx val="2"/>
          <c:order val="2"/>
          <c:tx>
            <c:strRef>
              <c:f>'Dane wzrostu'!$A$24</c:f>
              <c:strCache>
                <c:ptCount val="1"/>
                <c:pt idx="0">
                  <c:v>F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3877961740405455E-2"/>
                  <c:y val="0.3681503213309123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493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1383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0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3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21:$J$21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24:$J$24</c:f>
              <c:numCache>
                <c:formatCode>0.00</c:formatCode>
                <c:ptCount val="9"/>
                <c:pt idx="0">
                  <c:v>1.5</c:v>
                </c:pt>
                <c:pt idx="1">
                  <c:v>2.6</c:v>
                </c:pt>
                <c:pt idx="2">
                  <c:v>3.4</c:v>
                </c:pt>
                <c:pt idx="3">
                  <c:v>4.3</c:v>
                </c:pt>
                <c:pt idx="4">
                  <c:v>6.4</c:v>
                </c:pt>
                <c:pt idx="5">
                  <c:v>7.5</c:v>
                </c:pt>
                <c:pt idx="6">
                  <c:v>8.1</c:v>
                </c:pt>
                <c:pt idx="7">
                  <c:v>9.1999999999999993</c:v>
                </c:pt>
                <c:pt idx="8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501-4325-9BE3-1972FA97C5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334463"/>
        <c:axId val="113321023"/>
      </c:scatterChart>
      <c:valAx>
        <c:axId val="1133344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Days after inoculation of substrate mixture</a:t>
                </a:r>
              </a:p>
            </c:rich>
          </c:tx>
          <c:layout>
            <c:manualLayout>
              <c:xMode val="edge"/>
              <c:yMode val="edge"/>
              <c:x val="0.22272036283004557"/>
              <c:y val="0.798348060097330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21023"/>
        <c:crosses val="autoZero"/>
        <c:crossBetween val="midCat"/>
      </c:valAx>
      <c:valAx>
        <c:axId val="1133210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Linear growth of mycelium [cm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344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Dane wzrostu'!$A$26</c:f>
              <c:strCache>
                <c:ptCount val="1"/>
                <c:pt idx="0">
                  <c:v>G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0776512360875019"/>
                  <c:y val="-4.116436342252279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699x + 1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3582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79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1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25:$J$25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26:$J$26</c:f>
              <c:numCache>
                <c:formatCode>0.00</c:formatCode>
                <c:ptCount val="9"/>
                <c:pt idx="0">
                  <c:v>2.5</c:v>
                </c:pt>
                <c:pt idx="1">
                  <c:v>4.8</c:v>
                </c:pt>
                <c:pt idx="2">
                  <c:v>7</c:v>
                </c:pt>
                <c:pt idx="3">
                  <c:v>7.8</c:v>
                </c:pt>
                <c:pt idx="4">
                  <c:v>10</c:v>
                </c:pt>
                <c:pt idx="5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281-4FCF-B595-188571F99787}"/>
            </c:ext>
          </c:extLst>
        </c:ser>
        <c:ser>
          <c:idx val="1"/>
          <c:order val="1"/>
          <c:tx>
            <c:strRef>
              <c:f>'Dane wzrostu'!$A$27</c:f>
              <c:strCache>
                <c:ptCount val="1"/>
                <c:pt idx="0">
                  <c:v>G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9770140553517072"/>
                  <c:y val="8.232872684504558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215x + 1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7803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rgbClr val="C00000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25:$J$25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27:$J$27</c:f>
              <c:numCache>
                <c:formatCode>0.00</c:formatCode>
                <c:ptCount val="9"/>
                <c:pt idx="0">
                  <c:v>3.1</c:v>
                </c:pt>
                <c:pt idx="1">
                  <c:v>4.0999999999999996</c:v>
                </c:pt>
                <c:pt idx="2">
                  <c:v>5.8</c:v>
                </c:pt>
                <c:pt idx="3">
                  <c:v>6.7</c:v>
                </c:pt>
                <c:pt idx="4">
                  <c:v>7.5</c:v>
                </c:pt>
                <c:pt idx="5">
                  <c:v>9.1999999999999993</c:v>
                </c:pt>
                <c:pt idx="6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281-4FCF-B595-188571F99787}"/>
            </c:ext>
          </c:extLst>
        </c:ser>
        <c:ser>
          <c:idx val="2"/>
          <c:order val="2"/>
          <c:tx>
            <c:strRef>
              <c:f>'Dane wzrostu'!$A$28</c:f>
              <c:strCache>
                <c:ptCount val="1"/>
                <c:pt idx="0">
                  <c:v>G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3927412428079078"/>
                  <c:y val="0.2458091297835050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216x + 1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2932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90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3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25:$J$25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28:$J$28</c:f>
              <c:numCache>
                <c:formatCode>0.00</c:formatCode>
                <c:ptCount val="9"/>
                <c:pt idx="0">
                  <c:v>2.7</c:v>
                </c:pt>
                <c:pt idx="1">
                  <c:v>3.6</c:v>
                </c:pt>
                <c:pt idx="2">
                  <c:v>4.8</c:v>
                </c:pt>
                <c:pt idx="3">
                  <c:v>6.6</c:v>
                </c:pt>
                <c:pt idx="4">
                  <c:v>7.2</c:v>
                </c:pt>
                <c:pt idx="5">
                  <c:v>8.6999999999999993</c:v>
                </c:pt>
                <c:pt idx="6">
                  <c:v>10.6</c:v>
                </c:pt>
                <c:pt idx="7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281-4FCF-B595-188571F997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334463"/>
        <c:axId val="113321023"/>
      </c:scatterChart>
      <c:valAx>
        <c:axId val="1133344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Days after inoculation of substrate mixture</a:t>
                </a:r>
              </a:p>
            </c:rich>
          </c:tx>
          <c:layout>
            <c:manualLayout>
              <c:xMode val="edge"/>
              <c:yMode val="edge"/>
              <c:x val="0.21815623686016883"/>
              <c:y val="0.791635623612323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21023"/>
        <c:crosses val="autoZero"/>
        <c:crossBetween val="midCat"/>
      </c:valAx>
      <c:valAx>
        <c:axId val="113321023"/>
        <c:scaling>
          <c:orientation val="minMax"/>
          <c:max val="1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Linear growth of mycelium [cm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344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Dane wzrostu'!$A$30</c:f>
              <c:strCache>
                <c:ptCount val="1"/>
                <c:pt idx="0">
                  <c:v>H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6236896106836488"/>
                  <c:y val="-1.7641870038224053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693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2925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5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1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29:$J$29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30:$J$30</c:f>
              <c:numCache>
                <c:formatCode>0.00</c:formatCode>
                <c:ptCount val="9"/>
                <c:pt idx="0">
                  <c:v>1.7</c:v>
                </c:pt>
                <c:pt idx="1">
                  <c:v>3.2</c:v>
                </c:pt>
                <c:pt idx="2">
                  <c:v>4.4000000000000004</c:v>
                </c:pt>
                <c:pt idx="3">
                  <c:v>5.3</c:v>
                </c:pt>
                <c:pt idx="4">
                  <c:v>7</c:v>
                </c:pt>
                <c:pt idx="5">
                  <c:v>8</c:v>
                </c:pt>
                <c:pt idx="6">
                  <c:v>10.7</c:v>
                </c:pt>
                <c:pt idx="7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EB2-421B-A5D6-E9AC893DDC9C}"/>
            </c:ext>
          </c:extLst>
        </c:ser>
        <c:ser>
          <c:idx val="1"/>
          <c:order val="1"/>
          <c:tx>
            <c:strRef>
              <c:f>'Dane wzrostu'!$A$31</c:f>
              <c:strCache>
                <c:ptCount val="1"/>
                <c:pt idx="0">
                  <c:v>H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7699716449181871"/>
                  <c:y val="0.1117318435754189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821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017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70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rgbClr val="C00000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29:$J$29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31:$J$31</c:f>
              <c:numCache>
                <c:formatCode>0.00</c:formatCode>
                <c:ptCount val="9"/>
                <c:pt idx="0">
                  <c:v>2.1</c:v>
                </c:pt>
                <c:pt idx="1">
                  <c:v>2.4</c:v>
                </c:pt>
                <c:pt idx="2">
                  <c:v>4</c:v>
                </c:pt>
                <c:pt idx="3">
                  <c:v>4.9000000000000004</c:v>
                </c:pt>
                <c:pt idx="4">
                  <c:v>6.9</c:v>
                </c:pt>
                <c:pt idx="5">
                  <c:v>8.3000000000000007</c:v>
                </c:pt>
                <c:pt idx="6">
                  <c:v>10.6</c:v>
                </c:pt>
                <c:pt idx="7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EB2-421B-A5D6-E9AC893DDC9C}"/>
            </c:ext>
          </c:extLst>
        </c:ser>
        <c:ser>
          <c:idx val="2"/>
          <c:order val="2"/>
          <c:tx>
            <c:strRef>
              <c:f>'Dane wzrostu'!$A$32</c:f>
              <c:strCache>
                <c:ptCount val="1"/>
                <c:pt idx="0">
                  <c:v>H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1570023395637846"/>
                  <c:y val="0.3583800040284584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621x -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054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80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3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29:$J$29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32:$J$32</c:f>
              <c:numCache>
                <c:formatCode>0.00</c:formatCode>
                <c:ptCount val="9"/>
                <c:pt idx="0">
                  <c:v>1</c:v>
                </c:pt>
                <c:pt idx="1">
                  <c:v>1.7</c:v>
                </c:pt>
                <c:pt idx="2">
                  <c:v>2.9</c:v>
                </c:pt>
                <c:pt idx="3">
                  <c:v>4.3</c:v>
                </c:pt>
                <c:pt idx="4">
                  <c:v>5.5</c:v>
                </c:pt>
                <c:pt idx="5">
                  <c:v>6.6</c:v>
                </c:pt>
                <c:pt idx="6">
                  <c:v>8.3000000000000007</c:v>
                </c:pt>
                <c:pt idx="7">
                  <c:v>10.7</c:v>
                </c:pt>
                <c:pt idx="8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EB2-421B-A5D6-E9AC893DDC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334463"/>
        <c:axId val="113321023"/>
      </c:scatterChart>
      <c:valAx>
        <c:axId val="1133344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Days after inoculation of substrate mixture</a:t>
                </a:r>
              </a:p>
            </c:rich>
          </c:tx>
          <c:layout>
            <c:manualLayout>
              <c:xMode val="edge"/>
              <c:yMode val="edge"/>
              <c:x val="0.1980108317131285"/>
              <c:y val="0.790413657863481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21023"/>
        <c:crosses val="autoZero"/>
        <c:crossBetween val="midCat"/>
      </c:valAx>
      <c:valAx>
        <c:axId val="1133210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Linear growth of mycelium [cm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344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Dane wzrostu'!$A$34</c:f>
              <c:strCache>
                <c:ptCount val="1"/>
                <c:pt idx="0">
                  <c:v>I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2507358305451427"/>
                  <c:y val="0.4175242575713025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782x -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016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75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1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33:$J$33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34:$J$34</c:f>
              <c:numCache>
                <c:formatCode>0.00</c:formatCode>
                <c:ptCount val="9"/>
                <c:pt idx="0">
                  <c:v>1.7</c:v>
                </c:pt>
                <c:pt idx="1">
                  <c:v>2.8</c:v>
                </c:pt>
                <c:pt idx="2">
                  <c:v>4.2</c:v>
                </c:pt>
                <c:pt idx="3">
                  <c:v>4.8</c:v>
                </c:pt>
                <c:pt idx="4">
                  <c:v>6.5</c:v>
                </c:pt>
                <c:pt idx="5">
                  <c:v>8</c:v>
                </c:pt>
                <c:pt idx="6">
                  <c:v>10.6</c:v>
                </c:pt>
                <c:pt idx="7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44E-4969-AE71-C67C8591DB5B}"/>
            </c:ext>
          </c:extLst>
        </c:ser>
        <c:ser>
          <c:idx val="1"/>
          <c:order val="1"/>
          <c:tx>
            <c:strRef>
              <c:f>'Dane wzrostu'!$A$35</c:f>
              <c:strCache>
                <c:ptCount val="1"/>
                <c:pt idx="0">
                  <c:v>I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0682965747492424"/>
                  <c:y val="-2.9403116730373418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7247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1944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748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rgbClr val="C00000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33:$J$33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35:$J$35</c:f>
              <c:numCache>
                <c:formatCode>0.00</c:formatCode>
                <c:ptCount val="9"/>
                <c:pt idx="0">
                  <c:v>2.2999999999999998</c:v>
                </c:pt>
                <c:pt idx="1">
                  <c:v>3.3</c:v>
                </c:pt>
                <c:pt idx="2">
                  <c:v>5</c:v>
                </c:pt>
                <c:pt idx="3">
                  <c:v>7.3</c:v>
                </c:pt>
                <c:pt idx="4">
                  <c:v>8.5</c:v>
                </c:pt>
                <c:pt idx="5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44E-4969-AE71-C67C8591DB5B}"/>
            </c:ext>
          </c:extLst>
        </c:ser>
        <c:ser>
          <c:idx val="2"/>
          <c:order val="2"/>
          <c:tx>
            <c:strRef>
              <c:f>'Dane wzrostu'!$A$36</c:f>
              <c:strCache>
                <c:ptCount val="1"/>
                <c:pt idx="0">
                  <c:v>I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1139378344480101"/>
                  <c:y val="9.9970596883269633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6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5284x +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8568</a:t>
                    </a:r>
                    <a:br>
                      <a:rPr lang="en-US" baseline="0"/>
                    </a:br>
                    <a:r>
                      <a:rPr lang="en-US" baseline="0"/>
                      <a:t>R² = 0</a:t>
                    </a:r>
                    <a:r>
                      <a:rPr lang="pl-PL" baseline="0"/>
                      <a:t>.</a:t>
                    </a:r>
                    <a:r>
                      <a:rPr lang="en-US" baseline="0"/>
                      <a:t>975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19050">
                  <a:solidFill>
                    <a:schemeClr val="accent3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6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ane wzrostu'!$B$33:$J$33</c:f>
              <c:numCache>
                <c:formatCode>General</c:formatCode>
                <c:ptCount val="9"/>
                <c:pt idx="0">
                  <c:v>2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21</c:v>
                </c:pt>
              </c:numCache>
            </c:numRef>
          </c:xVal>
          <c:yVal>
            <c:numRef>
              <c:f>'Dane wzrostu'!$B$36:$J$36</c:f>
              <c:numCache>
                <c:formatCode>0.00</c:formatCode>
                <c:ptCount val="9"/>
                <c:pt idx="0">
                  <c:v>2</c:v>
                </c:pt>
                <c:pt idx="1">
                  <c:v>3.3</c:v>
                </c:pt>
                <c:pt idx="2">
                  <c:v>4.8</c:v>
                </c:pt>
                <c:pt idx="3">
                  <c:v>6.5</c:v>
                </c:pt>
                <c:pt idx="4">
                  <c:v>7.1</c:v>
                </c:pt>
                <c:pt idx="5">
                  <c:v>7.2</c:v>
                </c:pt>
                <c:pt idx="6">
                  <c:v>10.4</c:v>
                </c:pt>
                <c:pt idx="7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44E-4969-AE71-C67C8591DB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334463"/>
        <c:axId val="113321023"/>
      </c:scatterChart>
      <c:valAx>
        <c:axId val="1133344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Days after inoculation of substrate mixture</a:t>
                </a:r>
              </a:p>
            </c:rich>
          </c:tx>
          <c:layout>
            <c:manualLayout>
              <c:xMode val="edge"/>
              <c:yMode val="edge"/>
              <c:x val="0.21626733559263558"/>
              <c:y val="0.785755000266248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21023"/>
        <c:crosses val="autoZero"/>
        <c:crossBetween val="midCat"/>
      </c:valAx>
      <c:valAx>
        <c:axId val="113321023"/>
        <c:scaling>
          <c:orientation val="minMax"/>
          <c:max val="1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800"/>
                  <a:t>Linear growth of mycelium [cm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33344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556FC-329E-4F07-89EB-D76D374FD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688</Words>
  <Characters>4129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nzent</dc:creator>
  <cp:keywords/>
  <dc:description/>
  <cp:lastModifiedBy>Dorota Gendaszewska</cp:lastModifiedBy>
  <cp:revision>22</cp:revision>
  <dcterms:created xsi:type="dcterms:W3CDTF">2025-09-02T08:22:00Z</dcterms:created>
  <dcterms:modified xsi:type="dcterms:W3CDTF">2025-09-03T11:26:00Z</dcterms:modified>
</cp:coreProperties>
</file>